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AAA80" w14:textId="17538B1E" w:rsidR="00C167E6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able 2. Access to healthcare services</w:t>
      </w:r>
      <w:r w:rsidR="009D33EC">
        <w:rPr>
          <w:rFonts w:ascii="Times New Roman" w:eastAsia="Times New Roman" w:hAnsi="Times New Roman" w:cs="Times New Roman"/>
          <w:b/>
        </w:rPr>
        <w:t xml:space="preserve"> stratified by sociodemographic characteristics</w:t>
      </w:r>
      <w:r>
        <w:rPr>
          <w:rFonts w:ascii="Times New Roman" w:eastAsia="Times New Roman" w:hAnsi="Times New Roman" w:cs="Times New Roman"/>
          <w:b/>
        </w:rPr>
        <w:t xml:space="preserve"> (N=22,313)</w:t>
      </w:r>
      <w:r w:rsidR="009D33EC">
        <w:rPr>
          <w:rFonts w:ascii="Times New Roman" w:eastAsia="Times New Roman" w:hAnsi="Times New Roman" w:cs="Times New Roman"/>
          <w:b/>
        </w:rPr>
        <w:t>.</w:t>
      </w:r>
    </w:p>
    <w:p w14:paraId="6163B41F" w14:textId="77777777" w:rsidR="009D33EC" w:rsidRDefault="009D33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5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500"/>
        <w:gridCol w:w="3877"/>
        <w:gridCol w:w="3309"/>
        <w:gridCol w:w="3308"/>
      </w:tblGrid>
      <w:tr w:rsidR="00C167E6" w14:paraId="6E6596AF" w14:textId="77777777" w:rsidTr="00F74C35">
        <w:trPr>
          <w:trHeight w:val="220"/>
        </w:trPr>
        <w:tc>
          <w:tcPr>
            <w:tcW w:w="1250" w:type="pct"/>
            <w:vMerge w:val="restart"/>
          </w:tcPr>
          <w:p w14:paraId="54FB9C08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5" w:type="pct"/>
          </w:tcPr>
          <w:p w14:paraId="539DCD3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 accessed healthcare services for menstruation</w:t>
            </w:r>
          </w:p>
        </w:tc>
        <w:tc>
          <w:tcPr>
            <w:tcW w:w="1182" w:type="pct"/>
          </w:tcPr>
          <w:p w14:paraId="67D605C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 not accessed but would like to</w:t>
            </w:r>
          </w:p>
        </w:tc>
        <w:tc>
          <w:tcPr>
            <w:tcW w:w="1182" w:type="pct"/>
          </w:tcPr>
          <w:p w14:paraId="18A789F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 not accessed and do not think it is necessary</w:t>
            </w:r>
          </w:p>
        </w:tc>
      </w:tr>
      <w:tr w:rsidR="00C167E6" w14:paraId="6E952B6D" w14:textId="77777777" w:rsidTr="00F74C35">
        <w:trPr>
          <w:trHeight w:val="220"/>
        </w:trPr>
        <w:tc>
          <w:tcPr>
            <w:tcW w:w="1250" w:type="pct"/>
            <w:vMerge/>
          </w:tcPr>
          <w:p w14:paraId="4A52A75E" w14:textId="77777777" w:rsidR="00C167E6" w:rsidRDefault="00C167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5" w:type="pct"/>
          </w:tcPr>
          <w:p w14:paraId="5FEB9B4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182" w:type="pct"/>
          </w:tcPr>
          <w:p w14:paraId="6CB12D1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182" w:type="pct"/>
          </w:tcPr>
          <w:p w14:paraId="641AAE1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C167E6" w14:paraId="2CED79F9" w14:textId="77777777" w:rsidTr="00F74C35">
        <w:tc>
          <w:tcPr>
            <w:tcW w:w="1250" w:type="pct"/>
          </w:tcPr>
          <w:p w14:paraId="6BAFDF98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  <w:p w14:paraId="5521B2BE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25</w:t>
            </w:r>
          </w:p>
          <w:p w14:paraId="08D30BDA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-35</w:t>
            </w:r>
          </w:p>
          <w:p w14:paraId="237A6218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-45</w:t>
            </w:r>
          </w:p>
          <w:p w14:paraId="2911F987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-55</w:t>
            </w:r>
          </w:p>
        </w:tc>
        <w:tc>
          <w:tcPr>
            <w:tcW w:w="1385" w:type="pct"/>
          </w:tcPr>
          <w:p w14:paraId="319E7C7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2819EBE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1 (52.4%)</w:t>
            </w:r>
          </w:p>
          <w:p w14:paraId="057C9EE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65 (64.1%)</w:t>
            </w:r>
          </w:p>
          <w:p w14:paraId="18E868B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13 (65.1%)</w:t>
            </w:r>
          </w:p>
          <w:p w14:paraId="2706372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3 (67.7%)</w:t>
            </w:r>
          </w:p>
        </w:tc>
        <w:tc>
          <w:tcPr>
            <w:tcW w:w="1182" w:type="pct"/>
          </w:tcPr>
          <w:p w14:paraId="347ECAFB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3DC3A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8 (33.6%)</w:t>
            </w:r>
          </w:p>
          <w:p w14:paraId="7F8851B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6 (22.1%)</w:t>
            </w:r>
          </w:p>
          <w:p w14:paraId="2BB37DD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0 (17.9%)</w:t>
            </w:r>
          </w:p>
          <w:p w14:paraId="1FEEBEE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 (13.4%)</w:t>
            </w:r>
          </w:p>
        </w:tc>
        <w:tc>
          <w:tcPr>
            <w:tcW w:w="1182" w:type="pct"/>
          </w:tcPr>
          <w:p w14:paraId="251D6C32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CC855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6 (14.0%)</w:t>
            </w:r>
          </w:p>
          <w:p w14:paraId="6523556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4 (13.8%)</w:t>
            </w:r>
          </w:p>
          <w:p w14:paraId="178F6C3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1 (17.0%)</w:t>
            </w:r>
          </w:p>
          <w:p w14:paraId="74383F9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7 (18.9%)</w:t>
            </w:r>
          </w:p>
        </w:tc>
      </w:tr>
      <w:tr w:rsidR="00C167E6" w14:paraId="0C29BF37" w14:textId="77777777" w:rsidTr="00F74C35">
        <w:tc>
          <w:tcPr>
            <w:tcW w:w="1250" w:type="pct"/>
          </w:tcPr>
          <w:p w14:paraId="2D6D1CC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 identity</w:t>
            </w:r>
          </w:p>
          <w:p w14:paraId="4DF4BCAE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an</w:t>
            </w:r>
          </w:p>
          <w:p w14:paraId="40F72B43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binary/Other</w:t>
            </w:r>
          </w:p>
        </w:tc>
        <w:tc>
          <w:tcPr>
            <w:tcW w:w="1385" w:type="pct"/>
          </w:tcPr>
          <w:p w14:paraId="6543913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83</w:t>
            </w:r>
          </w:p>
          <w:p w14:paraId="6C25D53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04 (62.0%)</w:t>
            </w:r>
          </w:p>
          <w:p w14:paraId="0270DB8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 (59.3%)</w:t>
            </w:r>
          </w:p>
        </w:tc>
        <w:tc>
          <w:tcPr>
            <w:tcW w:w="1182" w:type="pct"/>
          </w:tcPr>
          <w:p w14:paraId="3EA3516B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773B4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29 (22.8%)</w:t>
            </w:r>
          </w:p>
          <w:p w14:paraId="6B29251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 (22.4%)</w:t>
            </w:r>
          </w:p>
        </w:tc>
        <w:tc>
          <w:tcPr>
            <w:tcW w:w="1182" w:type="pct"/>
          </w:tcPr>
          <w:p w14:paraId="24810CEC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D96F5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2 (15.2%)</w:t>
            </w:r>
          </w:p>
          <w:p w14:paraId="018FFEA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 (18.3%)</w:t>
            </w:r>
          </w:p>
        </w:tc>
      </w:tr>
      <w:tr w:rsidR="00C167E6" w14:paraId="3767EB80" w14:textId="77777777" w:rsidTr="00F74C35">
        <w:tc>
          <w:tcPr>
            <w:tcW w:w="1250" w:type="pct"/>
          </w:tcPr>
          <w:p w14:paraId="38995356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ns</w:t>
            </w:r>
          </w:p>
          <w:p w14:paraId="6D1ECB9D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51764590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don’t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know</w:t>
            </w:r>
            <w:proofErr w:type="gramEnd"/>
          </w:p>
          <w:p w14:paraId="41578525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85" w:type="pct"/>
          </w:tcPr>
          <w:p w14:paraId="559BC27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29</w:t>
            </w:r>
          </w:p>
          <w:p w14:paraId="538144B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 (51.9%)</w:t>
            </w:r>
          </w:p>
          <w:p w14:paraId="21373F9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62.0%)</w:t>
            </w:r>
          </w:p>
          <w:p w14:paraId="5F8F1C0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48 (55.7%)</w:t>
            </w:r>
          </w:p>
        </w:tc>
        <w:tc>
          <w:tcPr>
            <w:tcW w:w="1182" w:type="pct"/>
          </w:tcPr>
          <w:p w14:paraId="103438A1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6D2F6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27.5%)</w:t>
            </w:r>
          </w:p>
          <w:p w14:paraId="7DC0AE7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22.7%)</w:t>
            </w:r>
          </w:p>
          <w:p w14:paraId="63F173C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2 (25.0%)</w:t>
            </w:r>
          </w:p>
        </w:tc>
        <w:tc>
          <w:tcPr>
            <w:tcW w:w="1182" w:type="pct"/>
          </w:tcPr>
          <w:p w14:paraId="40F378D4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6F273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21.0%)</w:t>
            </w:r>
          </w:p>
          <w:p w14:paraId="5E3F7C4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56 (15.3%)</w:t>
            </w:r>
          </w:p>
          <w:p w14:paraId="448EDAA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19.3%)</w:t>
            </w:r>
          </w:p>
        </w:tc>
      </w:tr>
      <w:tr w:rsidR="00C167E6" w14:paraId="0E664E71" w14:textId="77777777" w:rsidTr="00F74C35">
        <w:tc>
          <w:tcPr>
            <w:tcW w:w="1250" w:type="pct"/>
          </w:tcPr>
          <w:p w14:paraId="28C2605F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ry of birth</w:t>
            </w:r>
          </w:p>
          <w:p w14:paraId="43F7F24E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in</w:t>
            </w:r>
          </w:p>
          <w:p w14:paraId="1A17735A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 America</w:t>
            </w:r>
          </w:p>
          <w:p w14:paraId="10B11572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rope</w:t>
            </w:r>
          </w:p>
          <w:p w14:paraId="74907068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385" w:type="pct"/>
          </w:tcPr>
          <w:p w14:paraId="6435363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04</w:t>
            </w:r>
          </w:p>
          <w:p w14:paraId="686F017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35 (62.2%)</w:t>
            </w:r>
          </w:p>
          <w:p w14:paraId="05978E9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6 (57.6%)</w:t>
            </w:r>
          </w:p>
          <w:p w14:paraId="224518D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 (57.2%)</w:t>
            </w:r>
          </w:p>
          <w:p w14:paraId="4FD67A2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 (55.9%)</w:t>
            </w:r>
          </w:p>
        </w:tc>
        <w:tc>
          <w:tcPr>
            <w:tcW w:w="1182" w:type="pct"/>
          </w:tcPr>
          <w:p w14:paraId="7218C451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30405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49 (22.7%)</w:t>
            </w:r>
          </w:p>
          <w:p w14:paraId="45209561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 (25.0%)</w:t>
            </w:r>
          </w:p>
          <w:p w14:paraId="0E0F934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 (22.6%)</w:t>
            </w:r>
          </w:p>
          <w:p w14:paraId="06924AB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28.0%)</w:t>
            </w:r>
          </w:p>
        </w:tc>
        <w:tc>
          <w:tcPr>
            <w:tcW w:w="1182" w:type="pct"/>
          </w:tcPr>
          <w:p w14:paraId="3547FC62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AA092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87 (15.1%)</w:t>
            </w:r>
          </w:p>
          <w:p w14:paraId="072DF6F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 (17.4%)</w:t>
            </w:r>
          </w:p>
          <w:p w14:paraId="0966F98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 (20.2%)</w:t>
            </w:r>
          </w:p>
          <w:p w14:paraId="4E7F8D8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16.1%)</w:t>
            </w:r>
          </w:p>
        </w:tc>
      </w:tr>
      <w:tr w:rsidR="00C167E6" w14:paraId="4AB81489" w14:textId="77777777" w:rsidTr="00F74C35">
        <w:tc>
          <w:tcPr>
            <w:tcW w:w="1250" w:type="pct"/>
          </w:tcPr>
          <w:p w14:paraId="05DBEDF7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ministrative situation</w:t>
            </w:r>
          </w:p>
          <w:p w14:paraId="6144D6F3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nish nationality</w:t>
            </w:r>
          </w:p>
          <w:p w14:paraId="28F7074A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manent residence</w:t>
            </w:r>
          </w:p>
          <w:p w14:paraId="27DF61A6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oral residence</w:t>
            </w:r>
          </w:p>
          <w:p w14:paraId="3FB1E6E2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ermit or in process</w:t>
            </w:r>
          </w:p>
        </w:tc>
        <w:tc>
          <w:tcPr>
            <w:tcW w:w="1385" w:type="pct"/>
          </w:tcPr>
          <w:p w14:paraId="26F3542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5FF127A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74 (62.2%)</w:t>
            </w:r>
          </w:p>
          <w:p w14:paraId="418AFB5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6 (54.5%)</w:t>
            </w:r>
          </w:p>
          <w:p w14:paraId="0BD867D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 (54.9)</w:t>
            </w:r>
          </w:p>
          <w:p w14:paraId="08143791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49.0%)</w:t>
            </w:r>
          </w:p>
        </w:tc>
        <w:tc>
          <w:tcPr>
            <w:tcW w:w="1182" w:type="pct"/>
          </w:tcPr>
          <w:p w14:paraId="0AA45958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044A2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35 (22.7%)</w:t>
            </w:r>
          </w:p>
          <w:p w14:paraId="659CA09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 (23.9%)</w:t>
            </w:r>
          </w:p>
          <w:p w14:paraId="44C8A69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28.3%)</w:t>
            </w:r>
          </w:p>
          <w:p w14:paraId="60AB55A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32.7%)</w:t>
            </w:r>
          </w:p>
        </w:tc>
        <w:tc>
          <w:tcPr>
            <w:tcW w:w="1182" w:type="pct"/>
          </w:tcPr>
          <w:p w14:paraId="2802CCDA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799C7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5 (15.1%)</w:t>
            </w:r>
          </w:p>
          <w:p w14:paraId="6A744FD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(21.5%)</w:t>
            </w:r>
          </w:p>
          <w:p w14:paraId="0B27669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16.8%)</w:t>
            </w:r>
          </w:p>
          <w:p w14:paraId="01984C6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8.4%)</w:t>
            </w:r>
          </w:p>
        </w:tc>
      </w:tr>
      <w:tr w:rsidR="00C167E6" w14:paraId="4A216823" w14:textId="77777777" w:rsidTr="00F74C35">
        <w:tc>
          <w:tcPr>
            <w:tcW w:w="1250" w:type="pct"/>
          </w:tcPr>
          <w:p w14:paraId="12F8B50C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mplet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education</w:t>
            </w:r>
            <w:proofErr w:type="gramEnd"/>
          </w:p>
          <w:p w14:paraId="6A46542A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education</w:t>
            </w:r>
          </w:p>
          <w:p w14:paraId="2717C20D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education</w:t>
            </w:r>
          </w:p>
          <w:p w14:paraId="557C2AB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niversity education</w:t>
            </w:r>
          </w:p>
        </w:tc>
        <w:tc>
          <w:tcPr>
            <w:tcW w:w="1385" w:type="pct"/>
          </w:tcPr>
          <w:p w14:paraId="177E841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6B9E649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 (56.7%)</w:t>
            </w:r>
          </w:p>
          <w:p w14:paraId="368690F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0 (56.6%)</w:t>
            </w:r>
          </w:p>
          <w:p w14:paraId="6374E4F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45 (64.2%)</w:t>
            </w:r>
          </w:p>
        </w:tc>
        <w:tc>
          <w:tcPr>
            <w:tcW w:w="1182" w:type="pct"/>
          </w:tcPr>
          <w:p w14:paraId="1681CF20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F3B2D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 (24.6%)</w:t>
            </w:r>
          </w:p>
          <w:p w14:paraId="7C211FD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8 (27.7%)</w:t>
            </w:r>
          </w:p>
          <w:p w14:paraId="1DCEB83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9 (20.7%)</w:t>
            </w:r>
          </w:p>
        </w:tc>
        <w:tc>
          <w:tcPr>
            <w:tcW w:w="1182" w:type="pct"/>
          </w:tcPr>
          <w:p w14:paraId="1E7D2837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7C757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(18.8%)</w:t>
            </w:r>
          </w:p>
          <w:p w14:paraId="3BB3F60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0 (15.7%)</w:t>
            </w:r>
          </w:p>
          <w:p w14:paraId="01F25E8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7 (15.1%)</w:t>
            </w:r>
          </w:p>
        </w:tc>
      </w:tr>
      <w:tr w:rsidR="00C167E6" w14:paraId="41F24003" w14:textId="77777777" w:rsidTr="00F74C35">
        <w:tc>
          <w:tcPr>
            <w:tcW w:w="1250" w:type="pct"/>
          </w:tcPr>
          <w:p w14:paraId="7EA4F3A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ment situation</w:t>
            </w:r>
          </w:p>
          <w:p w14:paraId="19248F4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orking full-time/part-time</w:t>
            </w:r>
          </w:p>
          <w:p w14:paraId="2A99A4C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mployed</w:t>
            </w:r>
          </w:p>
          <w:p w14:paraId="63536E8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ing full-time/part-time</w:t>
            </w:r>
          </w:p>
          <w:p w14:paraId="12C379F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ment, COVID19 benefit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ment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other benefits</w:t>
            </w:r>
          </w:p>
          <w:p w14:paraId="702B0BE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aid carer/houseworker</w:t>
            </w:r>
          </w:p>
        </w:tc>
        <w:tc>
          <w:tcPr>
            <w:tcW w:w="1385" w:type="pct"/>
          </w:tcPr>
          <w:p w14:paraId="3E73F9C7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4219F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181 (63.9%) (p&lt;0.001)</w:t>
            </w:r>
          </w:p>
          <w:p w14:paraId="3CE9F37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3 (67.8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)</w:t>
            </w:r>
          </w:p>
          <w:p w14:paraId="762CF51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8 (55.9%) (p&lt;0.001)</w:t>
            </w:r>
          </w:p>
          <w:p w14:paraId="35C274C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8 (62.5%) (p=0.052)</w:t>
            </w:r>
          </w:p>
          <w:p w14:paraId="0007BE6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5 (63.7%) (P=0.110)</w:t>
            </w:r>
          </w:p>
        </w:tc>
        <w:tc>
          <w:tcPr>
            <w:tcW w:w="1182" w:type="pct"/>
          </w:tcPr>
          <w:p w14:paraId="44205EC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E06DE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935 (20.4%)</w:t>
            </w:r>
          </w:p>
          <w:p w14:paraId="44E42EB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 (17.8%)</w:t>
            </w:r>
          </w:p>
          <w:p w14:paraId="00E05A5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8 (30.8%)</w:t>
            </w:r>
          </w:p>
          <w:p w14:paraId="39F5FF1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8 (24.0%)</w:t>
            </w:r>
          </w:p>
          <w:p w14:paraId="2D46EBA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 (23.1%)</w:t>
            </w:r>
          </w:p>
        </w:tc>
        <w:tc>
          <w:tcPr>
            <w:tcW w:w="1182" w:type="pct"/>
          </w:tcPr>
          <w:p w14:paraId="14CAEE4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243C1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260 (15.78%)</w:t>
            </w:r>
          </w:p>
          <w:p w14:paraId="3122027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 (14.4%)</w:t>
            </w:r>
          </w:p>
          <w:p w14:paraId="00C56D5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0 (13.3%)</w:t>
            </w:r>
          </w:p>
          <w:p w14:paraId="310081D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 (13.5%)</w:t>
            </w:r>
          </w:p>
          <w:p w14:paraId="7B81E9C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 (13.1%)</w:t>
            </w:r>
          </w:p>
        </w:tc>
      </w:tr>
      <w:tr w:rsidR="00C167E6" w14:paraId="0D6BED96" w14:textId="77777777" w:rsidTr="00F74C35">
        <w:tc>
          <w:tcPr>
            <w:tcW w:w="1250" w:type="pct"/>
          </w:tcPr>
          <w:p w14:paraId="058E84B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inancial problems &lt;12 months</w:t>
            </w:r>
          </w:p>
          <w:p w14:paraId="4785265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/Many times</w:t>
            </w:r>
          </w:p>
          <w:p w14:paraId="5A1D69C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/A few times</w:t>
            </w:r>
          </w:p>
          <w:p w14:paraId="356F75F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5" w:type="pct"/>
          </w:tcPr>
          <w:p w14:paraId="100C946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</w:t>
            </w:r>
          </w:p>
          <w:p w14:paraId="4DA675A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3 (64.5%)</w:t>
            </w:r>
          </w:p>
          <w:p w14:paraId="05FB9A8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3 (63.8%)</w:t>
            </w:r>
          </w:p>
          <w:p w14:paraId="2062E16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56 (60.6%)</w:t>
            </w:r>
          </w:p>
        </w:tc>
        <w:tc>
          <w:tcPr>
            <w:tcW w:w="1182" w:type="pct"/>
          </w:tcPr>
          <w:p w14:paraId="0C6D785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AE989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7 (25.69%)</w:t>
            </w:r>
          </w:p>
          <w:p w14:paraId="6B20C3C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5 (24.4%)</w:t>
            </w:r>
          </w:p>
          <w:p w14:paraId="63038AD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1 (20.9%)</w:t>
            </w:r>
          </w:p>
        </w:tc>
        <w:tc>
          <w:tcPr>
            <w:tcW w:w="1182" w:type="pct"/>
          </w:tcPr>
          <w:p w14:paraId="19F293D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1EF70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 (9.7%)</w:t>
            </w:r>
          </w:p>
          <w:p w14:paraId="60F873E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8 (11.8%)</w:t>
            </w:r>
          </w:p>
          <w:p w14:paraId="368452D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3 (18.5%)</w:t>
            </w:r>
          </w:p>
        </w:tc>
      </w:tr>
    </w:tbl>
    <w:p w14:paraId="00864C4B" w14:textId="77777777" w:rsidR="00C167E6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P&lt;0.001</w:t>
      </w:r>
    </w:p>
    <w:p w14:paraId="3B298096" w14:textId="77777777" w:rsidR="00C167E6" w:rsidRDefault="00C167E6">
      <w:pPr>
        <w:rPr>
          <w:rFonts w:ascii="Times New Roman" w:eastAsia="Times New Roman" w:hAnsi="Times New Roman" w:cs="Times New Roman"/>
        </w:rPr>
      </w:pPr>
    </w:p>
    <w:p w14:paraId="4236BBD5" w14:textId="1965CB18" w:rsidR="00C167E6" w:rsidRDefault="009D33E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000000">
        <w:rPr>
          <w:rFonts w:ascii="Times New Roman" w:eastAsia="Times New Roman" w:hAnsi="Times New Roman" w:cs="Times New Roman"/>
          <w:b/>
        </w:rPr>
        <w:t>Table 3. Access to menstrual education and knowledge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stratified by sociodemographic characteristics</w:t>
      </w:r>
      <w:r w:rsidR="00000000">
        <w:rPr>
          <w:rFonts w:ascii="Times New Roman" w:eastAsia="Times New Roman" w:hAnsi="Times New Roman" w:cs="Times New Roman"/>
          <w:b/>
        </w:rPr>
        <w:t xml:space="preserve"> (N=21</w:t>
      </w:r>
      <w:r>
        <w:rPr>
          <w:rFonts w:ascii="Times New Roman" w:eastAsia="Times New Roman" w:hAnsi="Times New Roman" w:cs="Times New Roman"/>
          <w:b/>
        </w:rPr>
        <w:t>,</w:t>
      </w:r>
      <w:r w:rsidR="00000000">
        <w:rPr>
          <w:rFonts w:ascii="Times New Roman" w:eastAsia="Times New Roman" w:hAnsi="Times New Roman" w:cs="Times New Roman"/>
          <w:b/>
        </w:rPr>
        <w:t>839)</w:t>
      </w:r>
      <w:r>
        <w:rPr>
          <w:rFonts w:ascii="Times New Roman" w:eastAsia="Times New Roman" w:hAnsi="Times New Roman" w:cs="Times New Roman"/>
          <w:b/>
        </w:rPr>
        <w:t>.</w:t>
      </w:r>
    </w:p>
    <w:tbl>
      <w:tblPr>
        <w:tblStyle w:val="a6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62"/>
        <w:gridCol w:w="2883"/>
        <w:gridCol w:w="3017"/>
        <w:gridCol w:w="2600"/>
        <w:gridCol w:w="3132"/>
      </w:tblGrid>
      <w:tr w:rsidR="00C167E6" w14:paraId="49785EB9" w14:textId="77777777" w:rsidTr="00F74C35">
        <w:trPr>
          <w:trHeight w:val="220"/>
        </w:trPr>
        <w:tc>
          <w:tcPr>
            <w:tcW w:w="844" w:type="pct"/>
          </w:tcPr>
          <w:p w14:paraId="48D0A84E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0" w:type="pct"/>
          </w:tcPr>
          <w:p w14:paraId="07D58E9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d not know what menstruation and the menstrual cycl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re pre-menarche</w:t>
            </w:r>
            <w:proofErr w:type="gramEnd"/>
          </w:p>
        </w:tc>
        <w:tc>
          <w:tcPr>
            <w:tcW w:w="1078" w:type="pct"/>
          </w:tcPr>
          <w:p w14:paraId="26CBA03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uld like to have more information on menstruation and menstrual cycle</w:t>
            </w:r>
          </w:p>
        </w:tc>
        <w:tc>
          <w:tcPr>
            <w:tcW w:w="929" w:type="pct"/>
          </w:tcPr>
          <w:p w14:paraId="6CCEB07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don’t want more information, it’s not a topic that I’m interested in</w:t>
            </w:r>
          </w:p>
        </w:tc>
        <w:tc>
          <w:tcPr>
            <w:tcW w:w="1119" w:type="pct"/>
          </w:tcPr>
          <w:p w14:paraId="505434B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eling intense menstrual pain is normal</w:t>
            </w:r>
          </w:p>
        </w:tc>
      </w:tr>
      <w:tr w:rsidR="00C167E6" w14:paraId="084AE458" w14:textId="77777777" w:rsidTr="00F74C35">
        <w:tc>
          <w:tcPr>
            <w:tcW w:w="844" w:type="pct"/>
          </w:tcPr>
          <w:p w14:paraId="29D6C928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  <w:p w14:paraId="2FEFD73A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25</w:t>
            </w:r>
          </w:p>
          <w:p w14:paraId="1F20A1CA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-35</w:t>
            </w:r>
          </w:p>
          <w:p w14:paraId="41EB946E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-45</w:t>
            </w:r>
          </w:p>
          <w:p w14:paraId="05AA15D5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-55</w:t>
            </w:r>
          </w:p>
        </w:tc>
        <w:tc>
          <w:tcPr>
            <w:tcW w:w="1030" w:type="pct"/>
          </w:tcPr>
          <w:p w14:paraId="691445F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49CE3BA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0 (11.0%)</w:t>
            </w:r>
          </w:p>
          <w:p w14:paraId="07D249D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9 (12.5%)</w:t>
            </w:r>
          </w:p>
          <w:p w14:paraId="2968438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3 (13.4%)</w:t>
            </w:r>
          </w:p>
          <w:p w14:paraId="1FF289C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4 (14.86%)</w:t>
            </w:r>
          </w:p>
        </w:tc>
        <w:tc>
          <w:tcPr>
            <w:tcW w:w="1078" w:type="pct"/>
          </w:tcPr>
          <w:p w14:paraId="369B551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001BC14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2 (87.4%)</w:t>
            </w:r>
          </w:p>
          <w:p w14:paraId="43D36311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56 (82.2%)</w:t>
            </w:r>
          </w:p>
          <w:p w14:paraId="1F8C509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71 (70.3%)</w:t>
            </w:r>
          </w:p>
          <w:p w14:paraId="64FC17F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2 (56.5%)</w:t>
            </w:r>
          </w:p>
        </w:tc>
        <w:tc>
          <w:tcPr>
            <w:tcW w:w="929" w:type="pct"/>
          </w:tcPr>
          <w:p w14:paraId="3630C656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0835960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 (2.7%)</w:t>
            </w:r>
          </w:p>
          <w:p w14:paraId="0AC95AA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 (2.6%)</w:t>
            </w:r>
          </w:p>
          <w:p w14:paraId="69A7261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 (3.9%)</w:t>
            </w:r>
          </w:p>
          <w:p w14:paraId="4C6CF20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 (4.6%)</w:t>
            </w:r>
          </w:p>
        </w:tc>
        <w:tc>
          <w:tcPr>
            <w:tcW w:w="1119" w:type="pct"/>
          </w:tcPr>
          <w:p w14:paraId="0A8E072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05B552B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7 (16.4%)</w:t>
            </w:r>
          </w:p>
          <w:p w14:paraId="1833E1E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3 (12.3%)</w:t>
            </w:r>
          </w:p>
          <w:p w14:paraId="196DE1B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4 (12.4%)</w:t>
            </w:r>
          </w:p>
          <w:p w14:paraId="2779D771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 (10.7%)</w:t>
            </w:r>
          </w:p>
        </w:tc>
      </w:tr>
      <w:tr w:rsidR="00C167E6" w14:paraId="40CBE6C4" w14:textId="77777777" w:rsidTr="00F74C35">
        <w:tc>
          <w:tcPr>
            <w:tcW w:w="844" w:type="pct"/>
          </w:tcPr>
          <w:p w14:paraId="3C26B2B9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 identity</w:t>
            </w:r>
          </w:p>
          <w:p w14:paraId="33A34A3C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an</w:t>
            </w:r>
          </w:p>
          <w:p w14:paraId="1A63B046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binary/Other</w:t>
            </w:r>
          </w:p>
        </w:tc>
        <w:tc>
          <w:tcPr>
            <w:tcW w:w="1030" w:type="pct"/>
          </w:tcPr>
          <w:p w14:paraId="7D6E240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77</w:t>
            </w:r>
          </w:p>
          <w:p w14:paraId="0569F08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88 (12.7%)</w:t>
            </w:r>
          </w:p>
          <w:p w14:paraId="4C3D0A7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11.6%)</w:t>
            </w:r>
          </w:p>
        </w:tc>
        <w:tc>
          <w:tcPr>
            <w:tcW w:w="1078" w:type="pct"/>
          </w:tcPr>
          <w:p w14:paraId="5CC648A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01</w:t>
            </w:r>
          </w:p>
          <w:p w14:paraId="3DDDD99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13 (77%5</w:t>
            </w:r>
          </w:p>
          <w:p w14:paraId="02F1C5D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 (75.2%)</w:t>
            </w:r>
          </w:p>
        </w:tc>
        <w:tc>
          <w:tcPr>
            <w:tcW w:w="929" w:type="pct"/>
          </w:tcPr>
          <w:p w14:paraId="10404564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0CB2D73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2 (3.1%)</w:t>
            </w:r>
          </w:p>
          <w:p w14:paraId="43F700D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594%)</w:t>
            </w:r>
          </w:p>
        </w:tc>
        <w:tc>
          <w:tcPr>
            <w:tcW w:w="1119" w:type="pct"/>
          </w:tcPr>
          <w:p w14:paraId="75E82A3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33</w:t>
            </w:r>
          </w:p>
          <w:p w14:paraId="66A898A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38 (13.1%)</w:t>
            </w:r>
          </w:p>
          <w:p w14:paraId="6CF6529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 (15.0%)</w:t>
            </w:r>
          </w:p>
        </w:tc>
      </w:tr>
      <w:tr w:rsidR="00C167E6" w14:paraId="7A8D0EBC" w14:textId="77777777" w:rsidTr="00F74C35">
        <w:tc>
          <w:tcPr>
            <w:tcW w:w="844" w:type="pct"/>
          </w:tcPr>
          <w:p w14:paraId="6960BAC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ns</w:t>
            </w:r>
          </w:p>
          <w:p w14:paraId="3EE957E1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18DD1D72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don’t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know</w:t>
            </w:r>
            <w:proofErr w:type="gramEnd"/>
          </w:p>
          <w:p w14:paraId="75BF558F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30" w:type="pct"/>
          </w:tcPr>
          <w:p w14:paraId="4842432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41</w:t>
            </w:r>
          </w:p>
          <w:p w14:paraId="3117719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13.7%)</w:t>
            </w:r>
          </w:p>
          <w:p w14:paraId="6B6E2ED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13.3%)</w:t>
            </w:r>
            <w:r>
              <w:rPr>
                <w:rFonts w:ascii="Times New Roman" w:eastAsia="Times New Roman" w:hAnsi="Times New Roman" w:cs="Times New Roman"/>
              </w:rPr>
              <w:br/>
              <w:t>2725 (12.7%)</w:t>
            </w:r>
          </w:p>
        </w:tc>
        <w:tc>
          <w:tcPr>
            <w:tcW w:w="1078" w:type="pct"/>
          </w:tcPr>
          <w:p w14:paraId="7D0888C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4B7553C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 (67.5%)</w:t>
            </w:r>
          </w:p>
          <w:p w14:paraId="6F1BC66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 (77.7%)</w:t>
            </w:r>
          </w:p>
          <w:p w14:paraId="1796E70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94 (77.7%)</w:t>
            </w:r>
          </w:p>
        </w:tc>
        <w:tc>
          <w:tcPr>
            <w:tcW w:w="929" w:type="pct"/>
          </w:tcPr>
          <w:p w14:paraId="13291B29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2B03A8C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12.7%)</w:t>
            </w:r>
          </w:p>
          <w:p w14:paraId="466F56B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5.4%)</w:t>
            </w:r>
          </w:p>
          <w:p w14:paraId="385EF56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3 (3.1%)</w:t>
            </w:r>
          </w:p>
        </w:tc>
        <w:tc>
          <w:tcPr>
            <w:tcW w:w="1119" w:type="pct"/>
          </w:tcPr>
          <w:p w14:paraId="2DF8AC4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03</w:t>
            </w:r>
          </w:p>
          <w:p w14:paraId="37F7284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19.5%)</w:t>
            </w:r>
          </w:p>
          <w:p w14:paraId="1FD0A32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19.3%)</w:t>
            </w:r>
          </w:p>
          <w:p w14:paraId="2210D37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1 (13.1%)</w:t>
            </w:r>
          </w:p>
        </w:tc>
      </w:tr>
      <w:tr w:rsidR="00C167E6" w14:paraId="5D7B14C7" w14:textId="77777777" w:rsidTr="00F74C35">
        <w:tc>
          <w:tcPr>
            <w:tcW w:w="844" w:type="pct"/>
          </w:tcPr>
          <w:p w14:paraId="107B3D55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ry of birth</w:t>
            </w:r>
          </w:p>
          <w:p w14:paraId="62ECA33E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in</w:t>
            </w:r>
          </w:p>
          <w:p w14:paraId="2B3F78A9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 America</w:t>
            </w:r>
          </w:p>
          <w:p w14:paraId="3D04BDE4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urope</w:t>
            </w:r>
          </w:p>
          <w:p w14:paraId="79F5AD24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030" w:type="pct"/>
          </w:tcPr>
          <w:p w14:paraId="61002BB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=0.001</w:t>
            </w:r>
          </w:p>
          <w:p w14:paraId="5E9941F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8 (12.7%)</w:t>
            </w:r>
          </w:p>
          <w:p w14:paraId="3884E66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(12.5%</w:t>
            </w:r>
          </w:p>
          <w:p w14:paraId="5D876A9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3 (13.2%)</w:t>
            </w:r>
          </w:p>
          <w:p w14:paraId="2F11CC2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20.2)</w:t>
            </w:r>
          </w:p>
        </w:tc>
        <w:tc>
          <w:tcPr>
            <w:tcW w:w="1078" w:type="pct"/>
          </w:tcPr>
          <w:p w14:paraId="58D2843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=0.122</w:t>
            </w:r>
          </w:p>
          <w:p w14:paraId="1F27B9E1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95 (77.6%)</w:t>
            </w:r>
          </w:p>
          <w:p w14:paraId="5212BC8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2 (80.4%)</w:t>
            </w:r>
          </w:p>
          <w:p w14:paraId="33D7BEC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40 (75.4%)</w:t>
            </w:r>
          </w:p>
          <w:p w14:paraId="76BE4DB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 (75.7%)</w:t>
            </w:r>
          </w:p>
        </w:tc>
        <w:tc>
          <w:tcPr>
            <w:tcW w:w="929" w:type="pct"/>
          </w:tcPr>
          <w:p w14:paraId="7DB8C151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DD3E3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6 (3.1%)</w:t>
            </w:r>
          </w:p>
          <w:p w14:paraId="49A9366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3.9%)</w:t>
            </w:r>
          </w:p>
          <w:p w14:paraId="7B97CBA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 (4.4%)</w:t>
            </w:r>
          </w:p>
          <w:p w14:paraId="096CAA2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2.8%)</w:t>
            </w:r>
          </w:p>
        </w:tc>
        <w:tc>
          <w:tcPr>
            <w:tcW w:w="1119" w:type="pct"/>
          </w:tcPr>
          <w:p w14:paraId="28C83D9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=0.019</w:t>
            </w:r>
          </w:p>
          <w:p w14:paraId="24F0604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6 (13.0%)</w:t>
            </w:r>
          </w:p>
          <w:p w14:paraId="34AACFD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 (15.0%)</w:t>
            </w:r>
          </w:p>
          <w:p w14:paraId="17F39C6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8 (15.9%</w:t>
            </w:r>
          </w:p>
          <w:p w14:paraId="77C50C7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19.4%)</w:t>
            </w:r>
          </w:p>
        </w:tc>
      </w:tr>
      <w:tr w:rsidR="00C167E6" w14:paraId="29FAC231" w14:textId="77777777" w:rsidTr="00F74C35">
        <w:tc>
          <w:tcPr>
            <w:tcW w:w="844" w:type="pct"/>
          </w:tcPr>
          <w:p w14:paraId="55D90C4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dministrative situation</w:t>
            </w:r>
          </w:p>
          <w:p w14:paraId="02B9E967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nish nationality</w:t>
            </w:r>
          </w:p>
          <w:p w14:paraId="313BB876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manent residence</w:t>
            </w:r>
          </w:p>
          <w:p w14:paraId="5B204881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oral residence</w:t>
            </w:r>
          </w:p>
          <w:p w14:paraId="008A7235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ermit or in process</w:t>
            </w:r>
          </w:p>
        </w:tc>
        <w:tc>
          <w:tcPr>
            <w:tcW w:w="1030" w:type="pct"/>
          </w:tcPr>
          <w:p w14:paraId="5A4BF999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2FB3521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26</w:t>
            </w:r>
          </w:p>
          <w:p w14:paraId="0D60930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6 (12.5%)</w:t>
            </w:r>
          </w:p>
          <w:p w14:paraId="4CF4104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14.2%)</w:t>
            </w:r>
          </w:p>
          <w:p w14:paraId="4A219D9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12.1%)</w:t>
            </w:r>
          </w:p>
          <w:p w14:paraId="06A7278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21.7%)</w:t>
            </w:r>
          </w:p>
          <w:p w14:paraId="55A47468" w14:textId="77777777" w:rsidR="00C167E6" w:rsidRDefault="00C167E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pct"/>
          </w:tcPr>
          <w:p w14:paraId="2112981E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616284A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212</w:t>
            </w:r>
          </w:p>
          <w:p w14:paraId="1B88A92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07 (77.5%)</w:t>
            </w:r>
          </w:p>
          <w:p w14:paraId="64CE21D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0 (76.4%)</w:t>
            </w:r>
          </w:p>
          <w:p w14:paraId="52F646A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 (80.6%)</w:t>
            </w:r>
          </w:p>
          <w:p w14:paraId="4D01119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93.2%)</w:t>
            </w:r>
          </w:p>
        </w:tc>
        <w:tc>
          <w:tcPr>
            <w:tcW w:w="929" w:type="pct"/>
          </w:tcPr>
          <w:p w14:paraId="3D0CAC0A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2A30E1D6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30549F4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9 (3.2%)</w:t>
            </w:r>
          </w:p>
          <w:p w14:paraId="396FBDD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3.3%)</w:t>
            </w:r>
          </w:p>
          <w:p w14:paraId="0ED2A06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.8%)</w:t>
            </w:r>
          </w:p>
          <w:p w14:paraId="4161155E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.3%)</w:t>
            </w:r>
          </w:p>
        </w:tc>
        <w:tc>
          <w:tcPr>
            <w:tcW w:w="1119" w:type="pct"/>
          </w:tcPr>
          <w:p w14:paraId="447D9196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20470A8D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64</w:t>
            </w:r>
          </w:p>
          <w:p w14:paraId="606C7BA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94 (13.1%)</w:t>
            </w:r>
          </w:p>
          <w:p w14:paraId="3CD03A2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 (14.9%)</w:t>
            </w:r>
          </w:p>
          <w:p w14:paraId="1B54333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19.0%)</w:t>
            </w:r>
          </w:p>
          <w:p w14:paraId="083D127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3.0%)</w:t>
            </w:r>
          </w:p>
        </w:tc>
      </w:tr>
      <w:tr w:rsidR="00C167E6" w14:paraId="04230377" w14:textId="77777777" w:rsidTr="00F74C35">
        <w:tc>
          <w:tcPr>
            <w:tcW w:w="844" w:type="pct"/>
          </w:tcPr>
          <w:p w14:paraId="13F88C8C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mplet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education</w:t>
            </w:r>
            <w:proofErr w:type="gramEnd"/>
          </w:p>
          <w:p w14:paraId="413499EC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education</w:t>
            </w:r>
          </w:p>
          <w:p w14:paraId="1A01BC04" w14:textId="77777777" w:rsidR="00C167E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education</w:t>
            </w:r>
          </w:p>
          <w:p w14:paraId="4F96B1A8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niversity education</w:t>
            </w:r>
          </w:p>
        </w:tc>
        <w:tc>
          <w:tcPr>
            <w:tcW w:w="1030" w:type="pct"/>
          </w:tcPr>
          <w:p w14:paraId="632A497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04</w:t>
            </w:r>
          </w:p>
          <w:p w14:paraId="6850D5A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14.9%)</w:t>
            </w:r>
          </w:p>
          <w:p w14:paraId="00218B2A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3 (12.2%)</w:t>
            </w:r>
          </w:p>
          <w:p w14:paraId="21E48AC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2 (12.8%)</w:t>
            </w:r>
          </w:p>
        </w:tc>
        <w:tc>
          <w:tcPr>
            <w:tcW w:w="1078" w:type="pct"/>
          </w:tcPr>
          <w:p w14:paraId="57AC9077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122F18D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(68.0%)</w:t>
            </w:r>
          </w:p>
          <w:p w14:paraId="33D8FAB9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71 (79.3%)</w:t>
            </w:r>
          </w:p>
          <w:p w14:paraId="2617666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63 (76.8%)</w:t>
            </w:r>
          </w:p>
        </w:tc>
        <w:tc>
          <w:tcPr>
            <w:tcW w:w="929" w:type="pct"/>
          </w:tcPr>
          <w:p w14:paraId="6AC00CB3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  <w:p w14:paraId="64B4315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4.4%)</w:t>
            </w:r>
          </w:p>
          <w:p w14:paraId="6FD5387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 (3.6%)</w:t>
            </w:r>
          </w:p>
          <w:p w14:paraId="61E4C62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 (3.0%)</w:t>
            </w:r>
          </w:p>
        </w:tc>
        <w:tc>
          <w:tcPr>
            <w:tcW w:w="1119" w:type="pct"/>
          </w:tcPr>
          <w:p w14:paraId="2092058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lt;0.001</w:t>
            </w:r>
          </w:p>
          <w:p w14:paraId="1CEA091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20.3%</w:t>
            </w:r>
          </w:p>
          <w:p w14:paraId="596ABDE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8 (16.3%)</w:t>
            </w:r>
          </w:p>
          <w:p w14:paraId="6F03E98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2 (11.7%)</w:t>
            </w:r>
          </w:p>
        </w:tc>
      </w:tr>
      <w:tr w:rsidR="00C167E6" w14:paraId="28C59E02" w14:textId="77777777" w:rsidTr="00F74C35">
        <w:tc>
          <w:tcPr>
            <w:tcW w:w="844" w:type="pct"/>
          </w:tcPr>
          <w:p w14:paraId="4E48A5D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ment situation</w:t>
            </w:r>
          </w:p>
          <w:p w14:paraId="540F69D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 full-time/part-time</w:t>
            </w:r>
          </w:p>
          <w:p w14:paraId="6E5B7E0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mployed</w:t>
            </w:r>
          </w:p>
          <w:p w14:paraId="46FE72C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ing full-time/part-time</w:t>
            </w:r>
          </w:p>
          <w:p w14:paraId="2A8580E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ment,COVI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benefit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ment and other benefits</w:t>
            </w:r>
          </w:p>
          <w:p w14:paraId="5EADE9A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aid carer/houseworker</w:t>
            </w:r>
          </w:p>
        </w:tc>
        <w:tc>
          <w:tcPr>
            <w:tcW w:w="1030" w:type="pct"/>
          </w:tcPr>
          <w:p w14:paraId="50E9115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4C265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2 (12.5%) (p=0.346)</w:t>
            </w:r>
          </w:p>
          <w:p w14:paraId="3C68376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 (13.4%) (p=0.073)</w:t>
            </w:r>
          </w:p>
          <w:p w14:paraId="0522CCD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0 (11.7%) (p&lt;0.001)</w:t>
            </w:r>
          </w:p>
          <w:p w14:paraId="23199DE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 (13.1%) (p=0.515)</w:t>
            </w:r>
          </w:p>
          <w:p w14:paraId="28CAED6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14.4%) (p=0.010)</w:t>
            </w:r>
          </w:p>
        </w:tc>
        <w:tc>
          <w:tcPr>
            <w:tcW w:w="1078" w:type="pct"/>
          </w:tcPr>
          <w:p w14:paraId="0C01428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62404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61 (75.0%) (p&lt;0.001)</w:t>
            </w:r>
          </w:p>
          <w:p w14:paraId="7F48108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4 (77.1%) (p=0.029)</w:t>
            </w:r>
          </w:p>
          <w:p w14:paraId="0AAFAC4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5 (86.8%) (p&lt;0.001)</w:t>
            </w:r>
          </w:p>
          <w:p w14:paraId="10708BA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2 (79.7%) (p=0.030)</w:t>
            </w:r>
          </w:p>
          <w:p w14:paraId="48A9CB6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2 (77.7%) (p=0.646)</w:t>
            </w:r>
          </w:p>
        </w:tc>
        <w:tc>
          <w:tcPr>
            <w:tcW w:w="929" w:type="pct"/>
          </w:tcPr>
          <w:p w14:paraId="34EBEF9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52C21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 (2.6%)</w:t>
            </w:r>
          </w:p>
          <w:p w14:paraId="33ED484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2.3%)</w:t>
            </w:r>
          </w:p>
          <w:p w14:paraId="30FA5D5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 (2.4%)</w:t>
            </w:r>
          </w:p>
          <w:p w14:paraId="0FDB265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2.5%))</w:t>
            </w:r>
          </w:p>
          <w:p w14:paraId="655A0A9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2.7%)</w:t>
            </w:r>
          </w:p>
        </w:tc>
        <w:tc>
          <w:tcPr>
            <w:tcW w:w="1119" w:type="pct"/>
          </w:tcPr>
          <w:p w14:paraId="4A54B41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8DDEE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2 (12.2%) (p&lt;0.001)</w:t>
            </w:r>
          </w:p>
          <w:p w14:paraId="13AC0F4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 (11.1%) (p=0.005)</w:t>
            </w:r>
          </w:p>
          <w:p w14:paraId="4AD2800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3 (15.7%) (p&lt;0.001)</w:t>
            </w:r>
          </w:p>
          <w:p w14:paraId="0885EAE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 (13.8%) (p=0.352)</w:t>
            </w:r>
          </w:p>
          <w:p w14:paraId="1491646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 (10.8%) (p=0.015)</w:t>
            </w:r>
          </w:p>
        </w:tc>
      </w:tr>
      <w:tr w:rsidR="00C167E6" w14:paraId="5EBAB724" w14:textId="77777777" w:rsidTr="00F74C35">
        <w:tc>
          <w:tcPr>
            <w:tcW w:w="844" w:type="pct"/>
          </w:tcPr>
          <w:p w14:paraId="404B7D5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ncial problems &lt;12 months</w:t>
            </w:r>
          </w:p>
          <w:p w14:paraId="2B14E29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/Many times</w:t>
            </w:r>
          </w:p>
          <w:p w14:paraId="5B45FFE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/A few times</w:t>
            </w:r>
          </w:p>
          <w:p w14:paraId="2777A94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30" w:type="pct"/>
          </w:tcPr>
          <w:p w14:paraId="34A5A02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</w:t>
            </w:r>
          </w:p>
          <w:p w14:paraId="50FE853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 (14.4%)</w:t>
            </w:r>
          </w:p>
          <w:p w14:paraId="4F4A330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8 (13.6%)</w:t>
            </w:r>
          </w:p>
          <w:p w14:paraId="6C9554E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4 (11.8%)</w:t>
            </w:r>
          </w:p>
        </w:tc>
        <w:tc>
          <w:tcPr>
            <w:tcW w:w="1078" w:type="pct"/>
          </w:tcPr>
          <w:p w14:paraId="37E74AA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</w:t>
            </w:r>
          </w:p>
          <w:p w14:paraId="3F27EAF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0 84.5(%)</w:t>
            </w:r>
          </w:p>
          <w:p w14:paraId="796E010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95 (81.3%)</w:t>
            </w:r>
          </w:p>
          <w:p w14:paraId="0C2B9BE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50 (73.6%)</w:t>
            </w:r>
          </w:p>
        </w:tc>
        <w:tc>
          <w:tcPr>
            <w:tcW w:w="929" w:type="pct"/>
          </w:tcPr>
          <w:p w14:paraId="0008C5B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9593F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(2.3%)</w:t>
            </w:r>
          </w:p>
          <w:p w14:paraId="645A0AB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 (3.0%)</w:t>
            </w:r>
          </w:p>
          <w:p w14:paraId="6D5A584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 (3.6%)</w:t>
            </w:r>
          </w:p>
        </w:tc>
        <w:tc>
          <w:tcPr>
            <w:tcW w:w="1119" w:type="pct"/>
          </w:tcPr>
          <w:p w14:paraId="3DF8E24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</w:t>
            </w:r>
          </w:p>
          <w:p w14:paraId="100C77E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8 (15.8%)</w:t>
            </w:r>
          </w:p>
          <w:p w14:paraId="4960E42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2 (14.1%)</w:t>
            </w:r>
          </w:p>
          <w:p w14:paraId="251CD8E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6 (12.0%)</w:t>
            </w:r>
          </w:p>
        </w:tc>
      </w:tr>
    </w:tbl>
    <w:p w14:paraId="3C10BF03" w14:textId="77777777" w:rsidR="00C167E6" w:rsidRDefault="00C167E6">
      <w:pPr>
        <w:rPr>
          <w:rFonts w:ascii="Times New Roman" w:eastAsia="Times New Roman" w:hAnsi="Times New Roman" w:cs="Times New Roman"/>
          <w:b/>
        </w:rPr>
      </w:pPr>
    </w:p>
    <w:p w14:paraId="697CB53F" w14:textId="560ADACF" w:rsidR="00C167E6" w:rsidRDefault="009D33E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000000">
        <w:rPr>
          <w:rFonts w:ascii="Times New Roman" w:eastAsia="Times New Roman" w:hAnsi="Times New Roman" w:cs="Times New Roman"/>
          <w:b/>
        </w:rPr>
        <w:t xml:space="preserve">Table 4. Menstrual management and menstrual poverty </w:t>
      </w:r>
      <w:r>
        <w:rPr>
          <w:rFonts w:ascii="Times New Roman" w:eastAsia="Times New Roman" w:hAnsi="Times New Roman" w:cs="Times New Roman"/>
          <w:b/>
        </w:rPr>
        <w:t>stratified by sociodemographic characteristics</w:t>
      </w:r>
      <w:r>
        <w:rPr>
          <w:rFonts w:ascii="Times New Roman" w:eastAsia="Times New Roman" w:hAnsi="Times New Roman" w:cs="Times New Roman"/>
          <w:b/>
        </w:rPr>
        <w:t>.</w:t>
      </w:r>
    </w:p>
    <w:tbl>
      <w:tblPr>
        <w:tblStyle w:val="a7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19"/>
        <w:gridCol w:w="1159"/>
        <w:gridCol w:w="927"/>
        <w:gridCol w:w="930"/>
        <w:gridCol w:w="1159"/>
        <w:gridCol w:w="928"/>
        <w:gridCol w:w="933"/>
        <w:gridCol w:w="1159"/>
        <w:gridCol w:w="931"/>
        <w:gridCol w:w="931"/>
        <w:gridCol w:w="1159"/>
        <w:gridCol w:w="931"/>
        <w:gridCol w:w="928"/>
      </w:tblGrid>
      <w:tr w:rsidR="00C167E6" w14:paraId="7958E173" w14:textId="77777777" w:rsidTr="00F74C35">
        <w:trPr>
          <w:trHeight w:val="220"/>
        </w:trPr>
        <w:tc>
          <w:tcPr>
            <w:tcW w:w="384" w:type="pct"/>
            <w:vMerge w:val="restart"/>
          </w:tcPr>
          <w:p w14:paraId="704225F3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pct"/>
            <w:gridSpan w:val="3"/>
          </w:tcPr>
          <w:p w14:paraId="34B6C2F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inancial problems to access menstrual product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N=21344)</w:t>
            </w:r>
          </w:p>
        </w:tc>
        <w:tc>
          <w:tcPr>
            <w:tcW w:w="1154" w:type="pct"/>
            <w:gridSpan w:val="3"/>
          </w:tcPr>
          <w:p w14:paraId="6262D9A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ot able to choose menstrual products due to financial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constraint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N=21305)</w:t>
            </w:r>
          </w:p>
        </w:tc>
        <w:tc>
          <w:tcPr>
            <w:tcW w:w="1154" w:type="pct"/>
            <w:gridSpan w:val="3"/>
          </w:tcPr>
          <w:p w14:paraId="05446D35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Use of menstrual products longer than recommended/no adequat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facilitie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N=21498)</w:t>
            </w:r>
          </w:p>
        </w:tc>
        <w:tc>
          <w:tcPr>
            <w:tcW w:w="1154" w:type="pct"/>
            <w:gridSpan w:val="3"/>
          </w:tcPr>
          <w:p w14:paraId="2D1E2AB3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Use of menstrual products longer than recommended/no product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availabl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N=21414)</w:t>
            </w:r>
          </w:p>
        </w:tc>
      </w:tr>
      <w:tr w:rsidR="00C167E6" w14:paraId="168953D4" w14:textId="77777777" w:rsidTr="00F74C35">
        <w:trPr>
          <w:trHeight w:val="220"/>
        </w:trPr>
        <w:tc>
          <w:tcPr>
            <w:tcW w:w="384" w:type="pct"/>
            <w:vMerge/>
          </w:tcPr>
          <w:p w14:paraId="61CE0378" w14:textId="77777777" w:rsidR="00C167E6" w:rsidRDefault="00C167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4" w:type="pct"/>
          </w:tcPr>
          <w:p w14:paraId="3767F4D3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2A282183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4" w:type="pct"/>
          </w:tcPr>
          <w:p w14:paraId="609A76C7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384" w:type="pct"/>
          </w:tcPr>
          <w:p w14:paraId="20CBA87B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384" w:type="pct"/>
          </w:tcPr>
          <w:p w14:paraId="400B37A6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0962A14B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4" w:type="pct"/>
          </w:tcPr>
          <w:p w14:paraId="27D26063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385" w:type="pct"/>
          </w:tcPr>
          <w:p w14:paraId="4CC87AE6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385" w:type="pct"/>
          </w:tcPr>
          <w:p w14:paraId="421FA797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536D241F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5" w:type="pct"/>
          </w:tcPr>
          <w:p w14:paraId="1D0F920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385" w:type="pct"/>
          </w:tcPr>
          <w:p w14:paraId="7962DFED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385" w:type="pct"/>
          </w:tcPr>
          <w:p w14:paraId="613573D1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5AA90858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5" w:type="pct"/>
          </w:tcPr>
          <w:p w14:paraId="21B1F5A2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385" w:type="pct"/>
          </w:tcPr>
          <w:p w14:paraId="4328FD47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</w:tr>
      <w:tr w:rsidR="00C167E6" w14:paraId="5984BC9D" w14:textId="77777777" w:rsidTr="00F74C35">
        <w:tc>
          <w:tcPr>
            <w:tcW w:w="384" w:type="pct"/>
          </w:tcPr>
          <w:p w14:paraId="2D61A6FC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164FE98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-25</w:t>
            </w:r>
          </w:p>
          <w:p w14:paraId="12BE29D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-35</w:t>
            </w:r>
          </w:p>
          <w:p w14:paraId="24591D5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-45</w:t>
            </w:r>
          </w:p>
          <w:p w14:paraId="09C7577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-55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3F73474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44830AF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 (2.5%)</w:t>
            </w:r>
          </w:p>
          <w:p w14:paraId="7249B10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5 (3.1%)</w:t>
            </w:r>
          </w:p>
          <w:p w14:paraId="101A267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 (1.9%)</w:t>
            </w:r>
          </w:p>
          <w:p w14:paraId="5641E4D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1.6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38F3F40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E4882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2 (18.5%)</w:t>
            </w:r>
          </w:p>
          <w:p w14:paraId="374920E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61 (21.9%)</w:t>
            </w:r>
          </w:p>
          <w:p w14:paraId="0B812A9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9 (19.2%)</w:t>
            </w:r>
          </w:p>
          <w:p w14:paraId="754BFBC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2 (19.5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7F071D71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01669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9 (79.0%)</w:t>
            </w:r>
          </w:p>
          <w:p w14:paraId="03C8C5E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84 (75.0%)</w:t>
            </w:r>
          </w:p>
          <w:p w14:paraId="485C369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1 (78.9%)</w:t>
            </w:r>
          </w:p>
          <w:p w14:paraId="14A6D6E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3 (78.9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F8F67E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1B912EA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3 (11.8%)</w:t>
            </w:r>
          </w:p>
          <w:p w14:paraId="2BB6B50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0 (11.0%)</w:t>
            </w:r>
          </w:p>
          <w:p w14:paraId="1B4C700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5 (7.7%)</w:t>
            </w:r>
          </w:p>
          <w:p w14:paraId="5E7311F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 (6.7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7F840A03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810F8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42 (30.6%)</w:t>
            </w:r>
          </w:p>
          <w:p w14:paraId="7D3D5A0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23 (32.1%)</w:t>
            </w:r>
          </w:p>
          <w:p w14:paraId="35B389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6 (29.3%)</w:t>
            </w:r>
          </w:p>
          <w:p w14:paraId="43BEF26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4 (30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0F6576AA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86222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09 (57.7%)</w:t>
            </w:r>
          </w:p>
          <w:p w14:paraId="2ED966E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2 (56.9%)</w:t>
            </w:r>
          </w:p>
          <w:p w14:paraId="654D3D8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89 (63.0%)</w:t>
            </w:r>
          </w:p>
          <w:p w14:paraId="5F3E31D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5 (63.0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700A0D9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4CB864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41 (41.7%)</w:t>
            </w:r>
          </w:p>
          <w:p w14:paraId="5904905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72 (33.8%)</w:t>
            </w:r>
          </w:p>
          <w:p w14:paraId="1F234FC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77 (24.5%)</w:t>
            </w:r>
          </w:p>
          <w:p w14:paraId="28B9234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5 (17.1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18BDA7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483E5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9 (53.5%)</w:t>
            </w:r>
          </w:p>
          <w:p w14:paraId="678BDA1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64 (61.3%)</w:t>
            </w:r>
          </w:p>
          <w:p w14:paraId="7B3B237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32 (69.1%)</w:t>
            </w:r>
          </w:p>
          <w:p w14:paraId="26CD388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9 (74.0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9FF06F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B9E1E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5 (4.8%)</w:t>
            </w:r>
          </w:p>
          <w:p w14:paraId="711B538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8 (5.0%)</w:t>
            </w:r>
          </w:p>
          <w:p w14:paraId="40600CE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6 (6.4%)</w:t>
            </w:r>
          </w:p>
          <w:p w14:paraId="3FDBCFD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 (8.9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EC211D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263487E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6 (24.5%)</w:t>
            </w:r>
          </w:p>
          <w:p w14:paraId="484DA3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53 (17.9%)</w:t>
            </w:r>
          </w:p>
          <w:p w14:paraId="65965EC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2 (10.2%)</w:t>
            </w:r>
          </w:p>
          <w:p w14:paraId="54BE4A5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 (7.0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3379E5D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C321B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5 (58.3%)</w:t>
            </w:r>
          </w:p>
          <w:p w14:paraId="03F036D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76 (60.4%)</w:t>
            </w:r>
          </w:p>
          <w:p w14:paraId="317521D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60 (59.6%)</w:t>
            </w:r>
          </w:p>
          <w:p w14:paraId="759FE4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5 (55.6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11FB15B1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7BEF9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9 (17.2%)</w:t>
            </w:r>
          </w:p>
          <w:p w14:paraId="75A3F2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0 (21.8%)</w:t>
            </w:r>
          </w:p>
          <w:p w14:paraId="2D883BB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64 (30.3%)</w:t>
            </w:r>
          </w:p>
          <w:p w14:paraId="5E6811E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2 (35.7%)</w:t>
            </w:r>
          </w:p>
        </w:tc>
      </w:tr>
      <w:tr w:rsidR="00C167E6" w14:paraId="04828D7D" w14:textId="77777777" w:rsidTr="00F74C35">
        <w:tc>
          <w:tcPr>
            <w:tcW w:w="384" w:type="pct"/>
          </w:tcPr>
          <w:p w14:paraId="5444B51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der identity</w:t>
            </w:r>
          </w:p>
          <w:p w14:paraId="6AE510D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man</w:t>
            </w:r>
          </w:p>
          <w:p w14:paraId="70C328B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binary/Other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09FE125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7312FC1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5 (2.3%)</w:t>
            </w:r>
          </w:p>
          <w:p w14:paraId="3A5E89D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1 (7.4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7DB355A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9AB0A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91 (19.8%)</w:t>
            </w:r>
          </w:p>
          <w:p w14:paraId="3C77291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 (28.0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42713DD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5D2D3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125 (77.9%)</w:t>
            </w:r>
          </w:p>
          <w:p w14:paraId="4A9BF92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2 (64.6%)</w:t>
            </w:r>
          </w:p>
          <w:p w14:paraId="5CB2687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435F985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45652BE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4 (9.5%)</w:t>
            </w:r>
          </w:p>
          <w:p w14:paraId="55515FD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 (17.1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2DD73DD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6BF61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91 (30.5%)</w:t>
            </w:r>
          </w:p>
          <w:p w14:paraId="09CC7E7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4 (37.5%)</w:t>
            </w:r>
          </w:p>
          <w:p w14:paraId="051B5D5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05D987FD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42A82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00 (60.0%)</w:t>
            </w:r>
          </w:p>
          <w:p w14:paraId="693A100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5 (45.4%)</w:t>
            </w:r>
          </w:p>
          <w:p w14:paraId="73859BE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7BBEC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2F7D167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51 (31.0%)</w:t>
            </w:r>
          </w:p>
          <w:p w14:paraId="6CD4A3C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4 (39.6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349D1358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FBD40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90 (63.3%)</w:t>
            </w:r>
          </w:p>
          <w:p w14:paraId="4002388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4 (54.7%)</w:t>
            </w:r>
          </w:p>
          <w:p w14:paraId="303F9C63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135F59C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04230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1 (5.7%)</w:t>
            </w:r>
          </w:p>
          <w:p w14:paraId="55BF8C9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5.7%)</w:t>
            </w:r>
          </w:p>
          <w:p w14:paraId="3080812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CE76CE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654A2C3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76 (15.8%)</w:t>
            </w:r>
          </w:p>
          <w:p w14:paraId="69901B3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7 (23.5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58700A61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4B147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283 (59.2%)</w:t>
            </w:r>
          </w:p>
          <w:p w14:paraId="245BE76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3 (58.9%)</w:t>
            </w:r>
          </w:p>
          <w:p w14:paraId="74CA192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08342E9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EAF6B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88 (25.0%)</w:t>
            </w:r>
          </w:p>
          <w:p w14:paraId="5508CC3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 (17.5%)</w:t>
            </w:r>
          </w:p>
          <w:p w14:paraId="4D8F10C1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67E6" w14:paraId="42E76EC6" w14:textId="77777777" w:rsidTr="00F74C35">
        <w:tc>
          <w:tcPr>
            <w:tcW w:w="384" w:type="pct"/>
          </w:tcPr>
          <w:p w14:paraId="1F7AB1E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</w:t>
            </w:r>
          </w:p>
          <w:p w14:paraId="4108AFC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054D627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04C6D63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 don’t know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B146F7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A051B9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4.8%)</w:t>
            </w:r>
          </w:p>
          <w:p w14:paraId="7101721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7 (2.4%)</w:t>
            </w:r>
          </w:p>
          <w:p w14:paraId="5F8383B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6.1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3612B3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C4DDF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 (30.5%)</w:t>
            </w:r>
          </w:p>
          <w:p w14:paraId="08840A8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79 (19.9%)</w:t>
            </w:r>
          </w:p>
          <w:p w14:paraId="4C95711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 (33.6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1C1FEC6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BCE09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 (64.7%)</w:t>
            </w:r>
          </w:p>
          <w:p w14:paraId="5C01E5E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360 (77.7%)</w:t>
            </w:r>
          </w:p>
          <w:p w14:paraId="4FDD232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 (60.3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719AB2B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6C7C42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18.7%)</w:t>
            </w:r>
          </w:p>
          <w:p w14:paraId="48BC7E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 (9.6%)</w:t>
            </w:r>
          </w:p>
          <w:p w14:paraId="023ADFE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18.5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27AC7E35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72703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 (38.6%)</w:t>
            </w:r>
          </w:p>
          <w:p w14:paraId="0447472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22 (30.6%)</w:t>
            </w:r>
          </w:p>
          <w:p w14:paraId="3D82130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37.7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220447D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F0468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 (42.8%)</w:t>
            </w:r>
          </w:p>
          <w:p w14:paraId="1ECF729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67 (59.8%)</w:t>
            </w:r>
          </w:p>
          <w:p w14:paraId="176B6C3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 (43.8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0F23224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1E7667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 (49.1%)</w:t>
            </w:r>
          </w:p>
          <w:p w14:paraId="3551FD0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82 (31.1%)</w:t>
            </w:r>
          </w:p>
          <w:p w14:paraId="2564D8A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37.1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8D9243D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50054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 (48.5%)</w:t>
            </w:r>
          </w:p>
          <w:p w14:paraId="71E6B1A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393 (63.2%)</w:t>
            </w:r>
          </w:p>
          <w:p w14:paraId="3A3A5D7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 (59.1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C20533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24DBD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.3%)</w:t>
            </w:r>
          </w:p>
          <w:p w14:paraId="34129AF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20 (5.8%)</w:t>
            </w:r>
          </w:p>
          <w:p w14:paraId="48CF3FE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8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51D47DA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FE4601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 (30.2%)</w:t>
            </w:r>
          </w:p>
          <w:p w14:paraId="5747C4B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52 (15.9%)</w:t>
            </w:r>
          </w:p>
          <w:p w14:paraId="7753C48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21.8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3A75385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3C057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 (56.4%)</w:t>
            </w:r>
          </w:p>
          <w:p w14:paraId="0AAB3CA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97 (59.2%)</w:t>
            </w:r>
          </w:p>
          <w:p w14:paraId="66431EB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 (61.7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37FD83C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B65A5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13.4%)</w:t>
            </w:r>
          </w:p>
          <w:p w14:paraId="55B39F2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60 (24.9%)</w:t>
            </w:r>
          </w:p>
          <w:p w14:paraId="66ED912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16.5%)</w:t>
            </w:r>
          </w:p>
        </w:tc>
      </w:tr>
      <w:tr w:rsidR="00C167E6" w14:paraId="0E7BCB8B" w14:textId="77777777" w:rsidTr="00F74C35">
        <w:trPr>
          <w:trHeight w:val="449"/>
        </w:trPr>
        <w:tc>
          <w:tcPr>
            <w:tcW w:w="384" w:type="pct"/>
          </w:tcPr>
          <w:p w14:paraId="43916C55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 of birth</w:t>
            </w:r>
          </w:p>
          <w:p w14:paraId="3CF5E0E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  <w:p w14:paraId="3FC0F61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n America</w:t>
            </w:r>
          </w:p>
          <w:p w14:paraId="68AD04A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pe</w:t>
            </w:r>
          </w:p>
          <w:p w14:paraId="50994F8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248C5FA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83E8EA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2 (2.4%)</w:t>
            </w:r>
          </w:p>
          <w:p w14:paraId="52F3F96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4.9%)</w:t>
            </w:r>
          </w:p>
          <w:p w14:paraId="74B3E8F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3.2%)</w:t>
            </w:r>
          </w:p>
          <w:p w14:paraId="34FD31E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.8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70716E5F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A4167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66 (19.2%)</w:t>
            </w:r>
          </w:p>
          <w:p w14:paraId="13FEB91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 (34.9%)</w:t>
            </w:r>
          </w:p>
          <w:p w14:paraId="2E0E488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 (25.6%)</w:t>
            </w:r>
          </w:p>
          <w:p w14:paraId="7500E88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(42.1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3EE4CD65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A8736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67 (78.4%)</w:t>
            </w:r>
          </w:p>
          <w:p w14:paraId="5B6137B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2 (60.3%)</w:t>
            </w:r>
          </w:p>
          <w:p w14:paraId="3BA2A7B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 (71.2%)</w:t>
            </w:r>
          </w:p>
          <w:p w14:paraId="6A09019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 (56.1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768E6C6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0E1528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75 (9.6%)</w:t>
            </w:r>
          </w:p>
          <w:p w14:paraId="6F27FE5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 (14.4%)</w:t>
            </w:r>
          </w:p>
          <w:p w14:paraId="6C559F7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 (10.0%)</w:t>
            </w:r>
          </w:p>
          <w:p w14:paraId="2BD3208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13.8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D947AF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3F3DD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86 (30.1%)</w:t>
            </w:r>
          </w:p>
          <w:p w14:paraId="2934133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0 (39.9+%)</w:t>
            </w:r>
          </w:p>
          <w:p w14:paraId="4DD2AC2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 (36.3%)</w:t>
            </w:r>
          </w:p>
          <w:p w14:paraId="262244D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(41.4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0BB766DD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F1EAB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01 (60.3%)</w:t>
            </w:r>
          </w:p>
          <w:p w14:paraId="7CC5BAA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5 (45.7%)</w:t>
            </w:r>
          </w:p>
          <w:p w14:paraId="4895980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1 (53.6%)</w:t>
            </w:r>
          </w:p>
          <w:p w14:paraId="2DF5B01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 (44.8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57125A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20BDE2C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22 (31.0%)</w:t>
            </w:r>
          </w:p>
          <w:p w14:paraId="2FB1390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1 (37.1%)</w:t>
            </w:r>
          </w:p>
          <w:p w14:paraId="3CE62B8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8 (29.1%)</w:t>
            </w:r>
          </w:p>
          <w:p w14:paraId="6521577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35.0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B24BC7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5E9AA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18 (63.4%)</w:t>
            </w:r>
          </w:p>
          <w:p w14:paraId="575F39A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 (54.8%)</w:t>
            </w:r>
          </w:p>
          <w:p w14:paraId="7B339EB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0 (65.4%)</w:t>
            </w:r>
          </w:p>
          <w:p w14:paraId="065CFDF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 (57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3888CA9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D01FF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7 (5.6%)</w:t>
            </w:r>
          </w:p>
          <w:p w14:paraId="3566901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8.0%)</w:t>
            </w:r>
          </w:p>
          <w:p w14:paraId="3AB34C2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5.5%)</w:t>
            </w:r>
          </w:p>
          <w:p w14:paraId="0B7C4C2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7.7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3A83516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=0.017</w:t>
            </w:r>
          </w:p>
          <w:p w14:paraId="5AD6F4A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9 (16.0%)</w:t>
            </w:r>
          </w:p>
          <w:p w14:paraId="037547E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2 (19.5%)</w:t>
            </w:r>
          </w:p>
          <w:p w14:paraId="4554EF9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13.0%)</w:t>
            </w:r>
          </w:p>
          <w:p w14:paraId="667953C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21.6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579072F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96DD2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55 (59.3%)</w:t>
            </w:r>
          </w:p>
          <w:p w14:paraId="45AFB55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4 (54.4%)</w:t>
            </w:r>
          </w:p>
          <w:p w14:paraId="00CD2BC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0 (61.8%)</w:t>
            </w:r>
          </w:p>
          <w:p w14:paraId="5A14D18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 (55.2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BB6DAEB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F95B7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69 (24.8%)</w:t>
            </w:r>
          </w:p>
          <w:p w14:paraId="5937967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 (26.2%)</w:t>
            </w:r>
          </w:p>
          <w:p w14:paraId="449414B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 (25.2%)</w:t>
            </w:r>
          </w:p>
          <w:p w14:paraId="7FEBA73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23.3%)</w:t>
            </w:r>
          </w:p>
        </w:tc>
      </w:tr>
      <w:tr w:rsidR="00C167E6" w14:paraId="765DD13D" w14:textId="77777777" w:rsidTr="00F74C35">
        <w:tc>
          <w:tcPr>
            <w:tcW w:w="384" w:type="pct"/>
          </w:tcPr>
          <w:p w14:paraId="3E3C5B0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ministrative situation</w:t>
            </w:r>
          </w:p>
          <w:p w14:paraId="2C7DED7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nish nationality</w:t>
            </w:r>
          </w:p>
          <w:p w14:paraId="760BF61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manent residence</w:t>
            </w:r>
          </w:p>
          <w:p w14:paraId="43EC1CC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 residence</w:t>
            </w:r>
          </w:p>
          <w:p w14:paraId="5419E5D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permit or in process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0094907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E766FF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B1DE3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2 (2.4%)</w:t>
            </w:r>
          </w:p>
          <w:p w14:paraId="42A71C4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F5AFE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4.0%)</w:t>
            </w:r>
          </w:p>
          <w:p w14:paraId="2F69445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6FDC9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4.9%)</w:t>
            </w:r>
          </w:p>
          <w:p w14:paraId="026EEAB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2F688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4.58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9CA4BDA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CCD35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89 (19.5%)</w:t>
            </w:r>
          </w:p>
          <w:p w14:paraId="0CD3C49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1 (28.3%)</w:t>
            </w:r>
          </w:p>
          <w:p w14:paraId="33287EA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 (33.7%)</w:t>
            </w:r>
          </w:p>
          <w:p w14:paraId="338F012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70.5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102B9853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7F5E3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39 (78.1%)</w:t>
            </w:r>
          </w:p>
          <w:p w14:paraId="784F9CA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8 (67.8%)</w:t>
            </w:r>
          </w:p>
          <w:p w14:paraId="2138D58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(61.3%)</w:t>
            </w:r>
          </w:p>
          <w:p w14:paraId="1C64A4C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25.0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C129FD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189E4E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43 (9.5%)</w:t>
            </w:r>
          </w:p>
          <w:p w14:paraId="321E37F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 (12.1%)</w:t>
            </w:r>
          </w:p>
          <w:p w14:paraId="4C551F3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17.3%)</w:t>
            </w:r>
          </w:p>
          <w:p w14:paraId="789AAAA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31.1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60920C01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E370E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72 (30.3%)</w:t>
            </w:r>
          </w:p>
          <w:p w14:paraId="796E64D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0 (38.8%)</w:t>
            </w:r>
          </w:p>
          <w:p w14:paraId="1B207F8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 (42.0%)</w:t>
            </w:r>
          </w:p>
          <w:p w14:paraId="48C920A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48.9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6F692DD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6D0D3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260 (60.2%)</w:t>
            </w:r>
          </w:p>
          <w:p w14:paraId="1EA0C42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9 (49.1%)</w:t>
            </w:r>
          </w:p>
          <w:p w14:paraId="18920FD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 (40.7%)</w:t>
            </w:r>
          </w:p>
          <w:p w14:paraId="3675A43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20.0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5A2A6D6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=0.020</w:t>
            </w:r>
          </w:p>
          <w:p w14:paraId="28B51AC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91 (31.1%)</w:t>
            </w:r>
          </w:p>
          <w:p w14:paraId="46D1543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7 (33.5%)</w:t>
            </w:r>
          </w:p>
          <w:p w14:paraId="679932A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37.4%)</w:t>
            </w:r>
          </w:p>
          <w:p w14:paraId="7B38F4A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 (42.2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530D94A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0CFF0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04 (63.2%)</w:t>
            </w:r>
          </w:p>
          <w:p w14:paraId="4CA044A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8 (60.3%)</w:t>
            </w:r>
          </w:p>
          <w:p w14:paraId="3B775CD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 (55.8%)</w:t>
            </w:r>
          </w:p>
          <w:p w14:paraId="6D32771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44.4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40F309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C7706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6 (5.7%)</w:t>
            </w:r>
          </w:p>
          <w:p w14:paraId="1F30536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 (6.2%)</w:t>
            </w:r>
          </w:p>
          <w:p w14:paraId="1BFC2F1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6.7%)</w:t>
            </w:r>
          </w:p>
          <w:p w14:paraId="34A6962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13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75DB8DD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=0.570</w:t>
            </w:r>
          </w:p>
          <w:p w14:paraId="02DC6C7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76 (16.0%)</w:t>
            </w:r>
          </w:p>
          <w:p w14:paraId="5D3A97B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 (16.3%)</w:t>
            </w:r>
          </w:p>
          <w:p w14:paraId="2BDAB93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20.9%)</w:t>
            </w:r>
          </w:p>
          <w:p w14:paraId="0101831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18.2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320F2E6C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74C4F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28 (59.2%)</w:t>
            </w:r>
          </w:p>
          <w:p w14:paraId="19B62ED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6 (59.1%)</w:t>
            </w:r>
          </w:p>
          <w:p w14:paraId="7D30834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 (60.1%)</w:t>
            </w:r>
          </w:p>
          <w:p w14:paraId="492A0D3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56.8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D497F98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B0E62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81 (24.8%)</w:t>
            </w:r>
          </w:p>
          <w:p w14:paraId="187A2A6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 (24.6%)</w:t>
            </w:r>
          </w:p>
          <w:p w14:paraId="21BA83A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19.0%)</w:t>
            </w:r>
          </w:p>
          <w:p w14:paraId="0B5927F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25.0%)</w:t>
            </w:r>
          </w:p>
        </w:tc>
      </w:tr>
      <w:tr w:rsidR="00C167E6" w14:paraId="157133E4" w14:textId="77777777" w:rsidTr="00F74C35">
        <w:tc>
          <w:tcPr>
            <w:tcW w:w="384" w:type="pct"/>
          </w:tcPr>
          <w:p w14:paraId="0831141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omplet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ducation</w:t>
            </w:r>
            <w:proofErr w:type="gramEnd"/>
          </w:p>
          <w:p w14:paraId="5DDB69E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 education</w:t>
            </w:r>
          </w:p>
          <w:p w14:paraId="45799BD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  <w:p w14:paraId="655BEB9B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education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126A801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1AC1941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6.3%)</w:t>
            </w:r>
          </w:p>
          <w:p w14:paraId="0F5B92C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7 (4.1%)</w:t>
            </w:r>
          </w:p>
          <w:p w14:paraId="471B5E6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1 (1.7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0002259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67ADF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 (32.3%)</w:t>
            </w:r>
          </w:p>
          <w:p w14:paraId="3D8B01A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7 (25.9%)</w:t>
            </w:r>
          </w:p>
          <w:p w14:paraId="18CC432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84 (17.4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6F39324A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4B3C2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7 (61.4%)</w:t>
            </w:r>
          </w:p>
          <w:p w14:paraId="614F034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33 (69.9%)</w:t>
            </w:r>
          </w:p>
          <w:p w14:paraId="2F3D783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67 (81.0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643A7B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2B0FCA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16.3%)</w:t>
            </w:r>
          </w:p>
          <w:p w14:paraId="4ADA60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7 (14.5%)</w:t>
            </w:r>
          </w:p>
          <w:p w14:paraId="36C5230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8 (7.7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43DE004A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BDDF9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 (37.6%)</w:t>
            </w:r>
          </w:p>
          <w:p w14:paraId="2D36787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28 (34.3%)</w:t>
            </w:r>
          </w:p>
          <w:p w14:paraId="1DB96A2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19 (29.1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D2AB8C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FF9D3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 (46.2%)</w:t>
            </w:r>
          </w:p>
          <w:p w14:paraId="5B3FD2D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82 (51.3%)</w:t>
            </w:r>
          </w:p>
          <w:p w14:paraId="3A88B6A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99 (63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9D527F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716B517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 (27.7%)</w:t>
            </w:r>
          </w:p>
          <w:p w14:paraId="3D217CE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04 (35.0%)</w:t>
            </w:r>
          </w:p>
          <w:p w14:paraId="48C0893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44 (29.7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1D5C2B9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0207D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 (62.5%)</w:t>
            </w:r>
          </w:p>
          <w:p w14:paraId="0CF2B85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44 (59.5%)</w:t>
            </w:r>
          </w:p>
          <w:p w14:paraId="5696AC2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59 (64.5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D57707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8281B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9.8%)</w:t>
            </w:r>
          </w:p>
          <w:p w14:paraId="7FB60B8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41 (5.4%)</w:t>
            </w:r>
          </w:p>
          <w:p w14:paraId="05E5755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2 (5.8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ED44E8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41D5271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15.3%)</w:t>
            </w:r>
          </w:p>
          <w:p w14:paraId="2948C6D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9 (19.8%)</w:t>
            </w:r>
          </w:p>
          <w:p w14:paraId="67FFFB4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58 (14.5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2575A8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38224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 (54.1%)</w:t>
            </w:r>
          </w:p>
          <w:p w14:paraId="208759E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91 (59.0%)</w:t>
            </w:r>
          </w:p>
          <w:p w14:paraId="0390CC8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52 (59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503608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9B4D8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 (30.6%)</w:t>
            </w:r>
          </w:p>
          <w:p w14:paraId="59F9DAC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5 (21.2%)</w:t>
            </w:r>
          </w:p>
          <w:p w14:paraId="614B00F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06 (26.2%)</w:t>
            </w:r>
          </w:p>
        </w:tc>
      </w:tr>
      <w:tr w:rsidR="00C167E6" w14:paraId="4B0B88F2" w14:textId="77777777" w:rsidTr="00F74C35">
        <w:tc>
          <w:tcPr>
            <w:tcW w:w="384" w:type="pct"/>
          </w:tcPr>
          <w:p w14:paraId="32E066B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mployment situation</w:t>
            </w:r>
          </w:p>
          <w:p w14:paraId="65D1D08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ing full-time/part-time</w:t>
            </w:r>
          </w:p>
          <w:p w14:paraId="3D3A890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employed</w:t>
            </w:r>
          </w:p>
          <w:p w14:paraId="09A819F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tudying full-time/part-time</w:t>
            </w:r>
          </w:p>
          <w:p w14:paraId="10F9616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employment,COVI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 benefit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irement and other benefits)</w:t>
            </w:r>
          </w:p>
          <w:p w14:paraId="4A19FD7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paid carer/houseworker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621C8FC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C5645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1 (2.0%) (p&lt;0.001)</w:t>
            </w:r>
          </w:p>
          <w:p w14:paraId="3BA758A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0048F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1 (2.1%) (p=0.635)</w:t>
            </w:r>
          </w:p>
          <w:p w14:paraId="0BFB3CB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53FE6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4 (2.5%) (p=0.613)</w:t>
            </w:r>
          </w:p>
          <w:p w14:paraId="7154C1A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9577D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 (6.1%) (p&lt;0.001)</w:t>
            </w:r>
          </w:p>
          <w:p w14:paraId="10231CB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1084E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4.6%) (p&lt;0.001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4AC63F4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7709B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62 (18.6%)</w:t>
            </w:r>
          </w:p>
          <w:p w14:paraId="1BBDB4A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C7994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7 (2.1%)</w:t>
            </w:r>
          </w:p>
          <w:p w14:paraId="1F50C86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2528C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105 (20.5%)</w:t>
            </w:r>
          </w:p>
          <w:p w14:paraId="219A42D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0234C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1 (31.4%)</w:t>
            </w:r>
          </w:p>
          <w:p w14:paraId="0DAE880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A4A1E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9 (30.5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75E3C0F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6F418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61 (79.5%)</w:t>
            </w:r>
          </w:p>
          <w:p w14:paraId="703120D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C4F72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7 (77.8%)</w:t>
            </w:r>
          </w:p>
          <w:p w14:paraId="4A4A452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4B7C3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58 (77.0%)</w:t>
            </w:r>
          </w:p>
          <w:p w14:paraId="50E88F9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DA40C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9 (62.5%)</w:t>
            </w:r>
          </w:p>
          <w:p w14:paraId="43F38B0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294DA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8 (64.8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893FB4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1B618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9 (8.4%) (p&lt;0.001)</w:t>
            </w:r>
          </w:p>
          <w:p w14:paraId="757A561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463B9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55 (8.0%) (p=0.019)</w:t>
            </w:r>
          </w:p>
          <w:p w14:paraId="2E6A3FA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19552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3 (11.3%) (p&lt;0.001)</w:t>
            </w:r>
          </w:p>
          <w:p w14:paraId="0FE5287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4F236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 (16.4%) (p&lt;0.001)</w:t>
            </w:r>
          </w:p>
          <w:p w14:paraId="280DA75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D8AF2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 (17.0%) (p&lt;0.001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49C47E7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34EC3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94 (29.8%)</w:t>
            </w:r>
          </w:p>
          <w:p w14:paraId="1356779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36702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3 (30.3%)</w:t>
            </w:r>
          </w:p>
          <w:p w14:paraId="7E79B75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7BC54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752 (32.4%)</w:t>
            </w:r>
          </w:p>
          <w:p w14:paraId="0D4ADBB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DC403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8 (37.5%)</w:t>
            </w:r>
          </w:p>
          <w:p w14:paraId="1B9963E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9AD63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5 (35.7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5D19878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71F83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08 (61.9%)</w:t>
            </w:r>
          </w:p>
          <w:p w14:paraId="2A4B9D6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E299A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9 (61.7%)</w:t>
            </w:r>
          </w:p>
          <w:p w14:paraId="5D2DE46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A00E7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037 (56.2%)</w:t>
            </w:r>
          </w:p>
          <w:p w14:paraId="4B58F82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33C33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9 (46.1%)</w:t>
            </w:r>
          </w:p>
          <w:p w14:paraId="6FD5A5F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4C03E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9 (47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93E06A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93651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67 (29.4%) (p&lt;0.001)</w:t>
            </w:r>
          </w:p>
          <w:p w14:paraId="3099939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C10F0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06 (26.2%) (p&lt;0.001)</w:t>
            </w:r>
          </w:p>
          <w:p w14:paraId="1F6B733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2ECFE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3 (39.7%) (p&lt;0.001)</w:t>
            </w:r>
          </w:p>
          <w:p w14:paraId="36E9C39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01D54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8 (32.6%) (p=0.382)</w:t>
            </w:r>
          </w:p>
          <w:p w14:paraId="7E5F883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FA73A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1 (34.2%) (p=0.049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7033083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CECAD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41 (65.2%)</w:t>
            </w:r>
          </w:p>
          <w:p w14:paraId="4848A86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71022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4 (67.0%)</w:t>
            </w:r>
          </w:p>
          <w:p w14:paraId="586BAB37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94472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034 (55.2%)</w:t>
            </w:r>
          </w:p>
          <w:p w14:paraId="147A8BC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50CDE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8 (61.6%)</w:t>
            </w:r>
          </w:p>
          <w:p w14:paraId="02F8A9E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9AF49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6 (59.5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0BA5E707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9CBB6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8 (5.4%)</w:t>
            </w:r>
          </w:p>
          <w:p w14:paraId="75CF342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111AE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 (6.8%)</w:t>
            </w:r>
          </w:p>
          <w:p w14:paraId="1042F70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0C785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77 (5.0%)</w:t>
            </w:r>
          </w:p>
          <w:p w14:paraId="1D71EB3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5A553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 (5.8%)</w:t>
            </w:r>
          </w:p>
          <w:p w14:paraId="4283A81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D58D3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 (6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E98778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2DBD5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4 (14.7%) (p&lt;0.001)</w:t>
            </w:r>
          </w:p>
          <w:p w14:paraId="57C4DFB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C80D2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44 (12.7%) (p&lt;0.001)</w:t>
            </w:r>
          </w:p>
          <w:p w14:paraId="33AE8E67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99E67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0 (22.5%) (p&lt;0.0001)</w:t>
            </w:r>
          </w:p>
          <w:p w14:paraId="0D2AAC3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1E473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 (17.0%) (p=0.072)</w:t>
            </w:r>
          </w:p>
          <w:p w14:paraId="599E3B5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57E50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9 (16.6%) (p=0.881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14F9342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51848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40 (59.7%)</w:t>
            </w:r>
          </w:p>
          <w:p w14:paraId="4D55B47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F8098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3 (58.4%)</w:t>
            </w:r>
          </w:p>
          <w:p w14:paraId="2592358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1CE3A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196 (58.5%)</w:t>
            </w:r>
          </w:p>
          <w:p w14:paraId="70561C1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806E9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6 (60.3%)</w:t>
            </w:r>
          </w:p>
          <w:p w14:paraId="041FF87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8BC3F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6 (58.9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61EAF48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B32E7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39 (25.6%)</w:t>
            </w:r>
          </w:p>
          <w:p w14:paraId="2E0B56A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07944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7 (29.0%)</w:t>
            </w:r>
          </w:p>
          <w:p w14:paraId="31CFC18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3F52A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041 (19.0%)</w:t>
            </w:r>
          </w:p>
          <w:p w14:paraId="3A535E0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4B590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8 (22.7%)</w:t>
            </w:r>
          </w:p>
          <w:p w14:paraId="04A378F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64C5F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5 (24.5%)</w:t>
            </w:r>
          </w:p>
        </w:tc>
      </w:tr>
      <w:tr w:rsidR="00C167E6" w14:paraId="68AE1D78" w14:textId="77777777" w:rsidTr="00F74C35">
        <w:tc>
          <w:tcPr>
            <w:tcW w:w="384" w:type="pct"/>
          </w:tcPr>
          <w:p w14:paraId="14917B3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Financial problems &lt;12 months</w:t>
            </w:r>
          </w:p>
          <w:p w14:paraId="2C2FC10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ways/Many times</w:t>
            </w:r>
          </w:p>
          <w:p w14:paraId="3F0CBBD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e/A few times</w:t>
            </w:r>
          </w:p>
          <w:p w14:paraId="668E73C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01FC893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029AAD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9 (13.1%)</w:t>
            </w:r>
          </w:p>
          <w:p w14:paraId="698D125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 (2.1%)</w:t>
            </w:r>
          </w:p>
          <w:p w14:paraId="64048E1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0.4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1DCBA19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03995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6 (49.6%)</w:t>
            </w:r>
          </w:p>
          <w:p w14:paraId="2D1D826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56 (29.9%)</w:t>
            </w:r>
          </w:p>
          <w:p w14:paraId="601FA7C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8 (8.5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3974E77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DFCBF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9 (37.4%)</w:t>
            </w:r>
          </w:p>
          <w:p w14:paraId="289FB9F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56 (68.0%)</w:t>
            </w:r>
          </w:p>
          <w:p w14:paraId="12AEE5C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22 (91.1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5AB2702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A84F54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9 (29.8%)</w:t>
            </w:r>
          </w:p>
          <w:p w14:paraId="29C2D40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9 (12.5%)</w:t>
            </w:r>
          </w:p>
          <w:p w14:paraId="324DCB1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4 (3.9%)</w:t>
            </w:r>
          </w:p>
        </w:tc>
        <w:tc>
          <w:tcPr>
            <w:tcW w:w="384" w:type="pct"/>
            <w:tcMar>
              <w:left w:w="14" w:type="dxa"/>
              <w:right w:w="14" w:type="dxa"/>
            </w:tcMar>
          </w:tcPr>
          <w:p w14:paraId="6D751F6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436BE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77 42.9(%)</w:t>
            </w:r>
          </w:p>
          <w:p w14:paraId="528FEF9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42 (40.3%)</w:t>
            </w:r>
          </w:p>
          <w:p w14:paraId="76E81A5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88 (22.7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4146B62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C69B1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5 (27.3%)</w:t>
            </w:r>
          </w:p>
          <w:p w14:paraId="6E3949B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8 (47.2%)</w:t>
            </w:r>
          </w:p>
          <w:p w14:paraId="26CD51A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73 (73.3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DC1AC9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7A05DBB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7 (46.7)</w:t>
            </w:r>
          </w:p>
          <w:p w14:paraId="4DC9E4C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05 (34.8%)</w:t>
            </w:r>
          </w:p>
          <w:p w14:paraId="555B5BA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86 (26.0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CD8AF1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C2353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62 (49.7%)</w:t>
            </w:r>
          </w:p>
          <w:p w14:paraId="28803E5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00 (60.3%)</w:t>
            </w:r>
          </w:p>
          <w:p w14:paraId="5AE58F9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14 (67.5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33C3505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EE702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 (3.6%)</w:t>
            </w:r>
          </w:p>
          <w:p w14:paraId="645056E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7 (4.9%)</w:t>
            </w:r>
          </w:p>
          <w:p w14:paraId="7922257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0 (6.6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2E035E3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242D2C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1 (27.7%)</w:t>
            </w:r>
          </w:p>
          <w:p w14:paraId="689CF1D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9 (17.4%)</w:t>
            </w:r>
          </w:p>
          <w:p w14:paraId="67F76F6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9 (12.6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1A7953C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90BEB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95 (55.2%)</w:t>
            </w:r>
          </w:p>
          <w:p w14:paraId="3AF0FA6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80 (60.4%)</w:t>
            </w:r>
          </w:p>
          <w:p w14:paraId="49C3E4D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39 (59.4%)</w:t>
            </w:r>
          </w:p>
        </w:tc>
        <w:tc>
          <w:tcPr>
            <w:tcW w:w="385" w:type="pct"/>
            <w:tcMar>
              <w:left w:w="14" w:type="dxa"/>
              <w:right w:w="14" w:type="dxa"/>
            </w:tcMar>
          </w:tcPr>
          <w:p w14:paraId="7B2DE8C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475B9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3 (17.1%)</w:t>
            </w:r>
          </w:p>
          <w:p w14:paraId="6B91156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65 (22.2%)</w:t>
            </w:r>
          </w:p>
          <w:p w14:paraId="37EF0C0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12 (27.9%)</w:t>
            </w:r>
          </w:p>
        </w:tc>
      </w:tr>
    </w:tbl>
    <w:p w14:paraId="7AAD811F" w14:textId="77777777" w:rsidR="00C167E6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Pvalue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&lt;0.001</w:t>
      </w:r>
    </w:p>
    <w:p w14:paraId="6D3F7E1E" w14:textId="77777777" w:rsidR="00C167E6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37D6287B" w14:textId="7B0CCCB8" w:rsidR="00C167E6" w:rsidRDefault="009D33E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="00000000">
        <w:rPr>
          <w:rFonts w:ascii="Times New Roman" w:eastAsia="Times New Roman" w:hAnsi="Times New Roman" w:cs="Times New Roman"/>
          <w:b/>
        </w:rPr>
        <w:t xml:space="preserve">Table 5. </w:t>
      </w:r>
      <w:proofErr w:type="spellStart"/>
      <w:r w:rsidR="00000000">
        <w:rPr>
          <w:rFonts w:ascii="Times New Roman" w:eastAsia="Times New Roman" w:hAnsi="Times New Roman" w:cs="Times New Roman"/>
          <w:b/>
        </w:rPr>
        <w:t>Tabboo</w:t>
      </w:r>
      <w:proofErr w:type="spellEnd"/>
      <w:r w:rsidR="00000000"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 w:rsidR="00000000">
        <w:rPr>
          <w:rFonts w:ascii="Times New Roman" w:eastAsia="Times New Roman" w:hAnsi="Times New Roman" w:cs="Times New Roman"/>
          <w:b/>
        </w:rPr>
        <w:t>embarrassement</w:t>
      </w:r>
      <w:proofErr w:type="spellEnd"/>
      <w:r w:rsidR="00000000">
        <w:rPr>
          <w:rFonts w:ascii="Times New Roman" w:eastAsia="Times New Roman" w:hAnsi="Times New Roman" w:cs="Times New Roman"/>
          <w:b/>
        </w:rPr>
        <w:t xml:space="preserve"> and experiences of stigma and discrimination </w:t>
      </w:r>
      <w:r>
        <w:rPr>
          <w:rFonts w:ascii="Times New Roman" w:eastAsia="Times New Roman" w:hAnsi="Times New Roman" w:cs="Times New Roman"/>
          <w:b/>
        </w:rPr>
        <w:t>stratified by sociodemographic characteristics</w:t>
      </w:r>
      <w:r>
        <w:rPr>
          <w:rFonts w:ascii="Times New Roman" w:eastAsia="Times New Roman" w:hAnsi="Times New Roman" w:cs="Times New Roman"/>
          <w:b/>
        </w:rPr>
        <w:t>.</w:t>
      </w:r>
    </w:p>
    <w:tbl>
      <w:tblPr>
        <w:tblStyle w:val="a8"/>
        <w:tblW w:w="1411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1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C167E6" w14:paraId="41FA0E71" w14:textId="77777777">
        <w:trPr>
          <w:trHeight w:val="220"/>
        </w:trPr>
        <w:tc>
          <w:tcPr>
            <w:tcW w:w="881" w:type="dxa"/>
            <w:vMerge w:val="restart"/>
          </w:tcPr>
          <w:p w14:paraId="2DDBB999" w14:textId="77777777" w:rsidR="00C167E6" w:rsidRDefault="00C167E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6" w:type="dxa"/>
            <w:gridSpan w:val="3"/>
          </w:tcPr>
          <w:p w14:paraId="616BDDE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hamed to buy or ask for menstrual products (N=21483)</w:t>
            </w:r>
          </w:p>
        </w:tc>
        <w:tc>
          <w:tcPr>
            <w:tcW w:w="2646" w:type="dxa"/>
            <w:gridSpan w:val="3"/>
          </w:tcPr>
          <w:p w14:paraId="022DA18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r of staining in publi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21045)</w:t>
            </w:r>
          </w:p>
        </w:tc>
        <w:tc>
          <w:tcPr>
            <w:tcW w:w="2646" w:type="dxa"/>
            <w:gridSpan w:val="3"/>
          </w:tcPr>
          <w:p w14:paraId="2B9B202C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requency concealed menstruatio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20778)</w:t>
            </w:r>
          </w:p>
        </w:tc>
        <w:tc>
          <w:tcPr>
            <w:tcW w:w="2646" w:type="dxa"/>
            <w:gridSpan w:val="3"/>
          </w:tcPr>
          <w:p w14:paraId="792E072F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shamed to talk about menstruatio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21004)</w:t>
            </w:r>
          </w:p>
        </w:tc>
        <w:tc>
          <w:tcPr>
            <w:tcW w:w="2646" w:type="dxa"/>
            <w:gridSpan w:val="3"/>
          </w:tcPr>
          <w:p w14:paraId="75D686B0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er felt discriminated or judg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menstruating (N=20406)</w:t>
            </w:r>
          </w:p>
        </w:tc>
      </w:tr>
      <w:tr w:rsidR="00C167E6" w14:paraId="372BAD13" w14:textId="77777777">
        <w:trPr>
          <w:trHeight w:val="220"/>
        </w:trPr>
        <w:tc>
          <w:tcPr>
            <w:tcW w:w="881" w:type="dxa"/>
            <w:vMerge/>
          </w:tcPr>
          <w:p w14:paraId="3108CC4F" w14:textId="77777777" w:rsidR="00C167E6" w:rsidRDefault="00C167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2" w:type="dxa"/>
          </w:tcPr>
          <w:p w14:paraId="3992C293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4E3F4D01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2" w:type="dxa"/>
          </w:tcPr>
          <w:p w14:paraId="6D7A03C4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882" w:type="dxa"/>
          </w:tcPr>
          <w:p w14:paraId="7CEF5F53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882" w:type="dxa"/>
          </w:tcPr>
          <w:p w14:paraId="0628ED5D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6B26C626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2" w:type="dxa"/>
          </w:tcPr>
          <w:p w14:paraId="498C96F1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882" w:type="dxa"/>
          </w:tcPr>
          <w:p w14:paraId="31876E33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882" w:type="dxa"/>
          </w:tcPr>
          <w:p w14:paraId="339B5B6B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6A0ED6E2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2" w:type="dxa"/>
          </w:tcPr>
          <w:p w14:paraId="56569316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882" w:type="dxa"/>
          </w:tcPr>
          <w:p w14:paraId="52559DEA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882" w:type="dxa"/>
          </w:tcPr>
          <w:p w14:paraId="3997FB91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169AB030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2" w:type="dxa"/>
          </w:tcPr>
          <w:p w14:paraId="4765D1F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882" w:type="dxa"/>
          </w:tcPr>
          <w:p w14:paraId="2835CBBA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882" w:type="dxa"/>
          </w:tcPr>
          <w:p w14:paraId="32D558D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  <w:p w14:paraId="3DBEFC43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2" w:type="dxa"/>
          </w:tcPr>
          <w:p w14:paraId="62E07858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882" w:type="dxa"/>
          </w:tcPr>
          <w:p w14:paraId="5875B849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</w:tr>
      <w:tr w:rsidR="00C167E6" w14:paraId="718B11B4" w14:textId="77777777">
        <w:tc>
          <w:tcPr>
            <w:tcW w:w="881" w:type="dxa"/>
          </w:tcPr>
          <w:p w14:paraId="219B829A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bookmarkStart w:id="0" w:name="_heading=h.30j0zll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ge</w:t>
            </w:r>
          </w:p>
          <w:p w14:paraId="65EE197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-25</w:t>
            </w:r>
          </w:p>
          <w:p w14:paraId="7A54146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-35</w:t>
            </w:r>
          </w:p>
          <w:p w14:paraId="069F2D9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-45</w:t>
            </w:r>
          </w:p>
          <w:p w14:paraId="23A433F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-55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D69B90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0BED4EB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8 (2.1%)</w:t>
            </w:r>
          </w:p>
          <w:p w14:paraId="29F27DD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7 (0.9%)</w:t>
            </w:r>
          </w:p>
          <w:p w14:paraId="56D3023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 (0.4%)</w:t>
            </w:r>
          </w:p>
          <w:p w14:paraId="7807DE2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 (0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0E25B87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6DE307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22 (18.01%)</w:t>
            </w:r>
          </w:p>
          <w:p w14:paraId="74F6510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51 (11.2%)</w:t>
            </w:r>
          </w:p>
          <w:p w14:paraId="289010F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5 (88%)</w:t>
            </w:r>
          </w:p>
          <w:p w14:paraId="39E7212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8 (6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2EFBE11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25B776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69 (79.8%)</w:t>
            </w:r>
          </w:p>
          <w:p w14:paraId="3A00938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702 (88.0%)</w:t>
            </w:r>
          </w:p>
          <w:p w14:paraId="43290F5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24 (90.7%)</w:t>
            </w:r>
          </w:p>
          <w:p w14:paraId="193E604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69 (92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8FFB42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54AEC60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23 (50.2%)</w:t>
            </w:r>
          </w:p>
          <w:p w14:paraId="4FF1066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71 (33.1%)</w:t>
            </w:r>
          </w:p>
          <w:p w14:paraId="6C8EF51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57 (29.2%)</w:t>
            </w:r>
          </w:p>
          <w:p w14:paraId="435DF14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59 (30.1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5FE6DB1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CC2CF8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18 (40.1%)</w:t>
            </w:r>
          </w:p>
          <w:p w14:paraId="28A1538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14 (49.8%)</w:t>
            </w:r>
          </w:p>
          <w:p w14:paraId="500E2CD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99 (50.7%)</w:t>
            </w:r>
          </w:p>
          <w:p w14:paraId="4ADA58C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42 (50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58C474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197FE4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7 (9.7%)</w:t>
            </w:r>
          </w:p>
          <w:p w14:paraId="1F02070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74 (17.1%)</w:t>
            </w:r>
          </w:p>
          <w:p w14:paraId="2BD4D50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44 (20.1%)</w:t>
            </w:r>
          </w:p>
          <w:p w14:paraId="1EFDA24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7 (19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3470F6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5826B03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4 (9.9%)</w:t>
            </w:r>
          </w:p>
          <w:p w14:paraId="5F42367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94 (9.4%)</w:t>
            </w:r>
          </w:p>
          <w:p w14:paraId="0A30954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9 (10.9%)</w:t>
            </w:r>
          </w:p>
          <w:p w14:paraId="04DC808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9 (12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A3C189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E88D06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63 (53.4%)</w:t>
            </w:r>
          </w:p>
          <w:p w14:paraId="31B0781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04 (50.3%)</w:t>
            </w:r>
          </w:p>
          <w:p w14:paraId="59FC787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72 (46.6%)</w:t>
            </w:r>
          </w:p>
          <w:p w14:paraId="45A6C3E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4 (42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9B637C1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E85C1D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28 (36.7%)</w:t>
            </w:r>
          </w:p>
          <w:p w14:paraId="7C6AA0C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69 (40.3%)</w:t>
            </w:r>
          </w:p>
          <w:p w14:paraId="21A6272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05 (42.5%)</w:t>
            </w:r>
          </w:p>
          <w:p w14:paraId="7E3862D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37 (45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435FA3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35CC53A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6 (1.7%)</w:t>
            </w:r>
          </w:p>
          <w:p w14:paraId="7AB2722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6 (1.2%)</w:t>
            </w:r>
          </w:p>
          <w:p w14:paraId="2AD13FD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 (1.2%)</w:t>
            </w:r>
          </w:p>
          <w:p w14:paraId="388C066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 (0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EDFA18B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4454DC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00 (21.9%)</w:t>
            </w:r>
          </w:p>
          <w:p w14:paraId="41C6988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33 (19.2%)</w:t>
            </w:r>
          </w:p>
          <w:p w14:paraId="7AD536F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53 (18.8%)</w:t>
            </w:r>
          </w:p>
          <w:p w14:paraId="60AACB7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6 (17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34B97ED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6102BD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835 (76.4%)</w:t>
            </w:r>
          </w:p>
          <w:p w14:paraId="456E177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929 (79.6%)</w:t>
            </w:r>
          </w:p>
          <w:p w14:paraId="2B880E7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348 (80.1%)</w:t>
            </w:r>
          </w:p>
          <w:p w14:paraId="1D9F04C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27 (82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888210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19692E9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5 (6.9%)</w:t>
            </w:r>
          </w:p>
          <w:p w14:paraId="732C3CB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4 (7.2%)</w:t>
            </w:r>
          </w:p>
          <w:p w14:paraId="0322936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4 (4.8%)</w:t>
            </w:r>
          </w:p>
          <w:p w14:paraId="607E66C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 (3.1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C39EA9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4EA5F5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17 (41.5%)</w:t>
            </w:r>
          </w:p>
          <w:p w14:paraId="2E58E32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46 (40.7%)</w:t>
            </w:r>
          </w:p>
          <w:p w14:paraId="230E1DE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02 (35.4%)</w:t>
            </w:r>
          </w:p>
          <w:p w14:paraId="6F9D707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1 (26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5EF9D3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46FB5C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03 (51.6%)</w:t>
            </w:r>
          </w:p>
          <w:p w14:paraId="5C9D68D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72 (52.1%)</w:t>
            </w:r>
          </w:p>
          <w:p w14:paraId="1DCCAA6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885 (59.8%)</w:t>
            </w:r>
          </w:p>
          <w:p w14:paraId="4FB1C2C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71 (70.3%)</w:t>
            </w:r>
          </w:p>
        </w:tc>
      </w:tr>
      <w:tr w:rsidR="00C167E6" w14:paraId="6B69E829" w14:textId="77777777">
        <w:tc>
          <w:tcPr>
            <w:tcW w:w="881" w:type="dxa"/>
          </w:tcPr>
          <w:p w14:paraId="7F33216B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nder identity</w:t>
            </w:r>
          </w:p>
          <w:p w14:paraId="67960FF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oman</w:t>
            </w:r>
          </w:p>
          <w:p w14:paraId="02EF479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n-binary/Other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099D23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1822F6A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7 (0.8%)</w:t>
            </w:r>
          </w:p>
          <w:p w14:paraId="105C5D2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5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26D57E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7D263D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00 (11.5%)</w:t>
            </w:r>
          </w:p>
          <w:p w14:paraId="5D4CA23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6 (16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FF80EE4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A6024C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250 (87.6%)</w:t>
            </w:r>
          </w:p>
          <w:p w14:paraId="656FF25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14 (78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2B0936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003</w:t>
            </w:r>
          </w:p>
          <w:p w14:paraId="1B12A45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240 (35.5%)</w:t>
            </w:r>
          </w:p>
          <w:p w14:paraId="3536741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0 (41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51181B0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BA8E7C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801 (48.1%)</w:t>
            </w:r>
          </w:p>
          <w:p w14:paraId="69D1530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2 (42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E6C00AD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062B65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56 (16.5%)</w:t>
            </w:r>
          </w:p>
          <w:p w14:paraId="55FA7BC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6 (16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56C50E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276850D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22 (10.0%)</w:t>
            </w:r>
          </w:p>
          <w:p w14:paraId="67F1EDF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4 (16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7422C57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0ABCDC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889 (49.1%)</w:t>
            </w:r>
          </w:p>
          <w:p w14:paraId="6A01889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4 (51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7E2892F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8B5B8F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238 (40.9%)</w:t>
            </w:r>
          </w:p>
          <w:p w14:paraId="5E860DA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1 (32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7C7DB9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294155E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0 (1.2%)</w:t>
            </w:r>
          </w:p>
          <w:p w14:paraId="4A8A45E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 (3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5A8A2D5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17B9F2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43 (19.4%)</w:t>
            </w:r>
          </w:p>
          <w:p w14:paraId="1E95192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9 (24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8F27DF3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9D6C77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176 (79.5%)</w:t>
            </w:r>
          </w:p>
          <w:p w14:paraId="6FAFFC0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3 (71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D6538F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3F4654A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35 (5.7%)</w:t>
            </w:r>
          </w:p>
          <w:p w14:paraId="0829B7F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4 (15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382AAB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6DCD6C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51 (37.6%)</w:t>
            </w:r>
          </w:p>
          <w:p w14:paraId="61273F2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5 (48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9AF300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0D293D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208 (56.6%)</w:t>
            </w:r>
          </w:p>
          <w:p w14:paraId="797DD53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3 (36.4%)</w:t>
            </w:r>
          </w:p>
        </w:tc>
      </w:tr>
      <w:tr w:rsidR="00C167E6" w14:paraId="13D29F08" w14:textId="77777777">
        <w:tc>
          <w:tcPr>
            <w:tcW w:w="881" w:type="dxa"/>
          </w:tcPr>
          <w:p w14:paraId="58FC61DB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rans</w:t>
            </w:r>
          </w:p>
          <w:p w14:paraId="6542FD3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  <w:p w14:paraId="55F97EC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  <w:p w14:paraId="5F81509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 don’t know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EFC8DF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39DEF48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 (14.5%)</w:t>
            </w:r>
          </w:p>
          <w:p w14:paraId="3958AB8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6 (0.9%)</w:t>
            </w:r>
          </w:p>
          <w:p w14:paraId="19B8250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870EA4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ED8D89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 (22.3%)</w:t>
            </w:r>
          </w:p>
          <w:p w14:paraId="4FF9420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48 (11.6%)</w:t>
            </w:r>
          </w:p>
          <w:p w14:paraId="2866594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 (16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97C2A72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B754AF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5 (63.3%)</w:t>
            </w:r>
          </w:p>
          <w:p w14:paraId="4DC9501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555 (87.6%)</w:t>
            </w:r>
          </w:p>
          <w:p w14:paraId="3F11D62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4 (81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A51433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004</w:t>
            </w:r>
          </w:p>
          <w:p w14:paraId="0A8BDBB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 (47.9%)</w:t>
            </w:r>
          </w:p>
          <w:p w14:paraId="32799DD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374 (35.5%)</w:t>
            </w:r>
          </w:p>
          <w:p w14:paraId="7EA8A26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 (44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66A77A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D7DD4E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6 (40.0%)</w:t>
            </w:r>
          </w:p>
          <w:p w14:paraId="3F5C9BF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953 (48.0%)</w:t>
            </w:r>
          </w:p>
          <w:p w14:paraId="5ED7757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4 (41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AC16AC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92A68B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 (12.1%)</w:t>
            </w:r>
          </w:p>
          <w:p w14:paraId="2B007AE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424 (16.5%)</w:t>
            </w:r>
          </w:p>
          <w:p w14:paraId="4C77561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 (14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92DB0D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08E5890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 (22.3%)</w:t>
            </w:r>
          </w:p>
          <w:p w14:paraId="68C6035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69 (10.1%)</w:t>
            </w:r>
          </w:p>
          <w:p w14:paraId="0F7A225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 (17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B84AE0F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C166DB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2 (52.2%)</w:t>
            </w:r>
          </w:p>
          <w:p w14:paraId="537BA70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071 (49.1%)</w:t>
            </w:r>
          </w:p>
          <w:p w14:paraId="49C45F9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 (48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D93CA5F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9C75FE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25.5%)</w:t>
            </w:r>
          </w:p>
          <w:p w14:paraId="70B7D08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356 (40.8%)</w:t>
            </w:r>
          </w:p>
          <w:p w14:paraId="56C7A52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3 (34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418C35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050A63C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 (7.4%)</w:t>
            </w:r>
          </w:p>
          <w:p w14:paraId="7AA1AEB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5 (1.2%)</w:t>
            </w:r>
          </w:p>
          <w:p w14:paraId="27B886E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4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D1B753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16D05D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 (34.4%)</w:t>
            </w:r>
          </w:p>
          <w:p w14:paraId="5E85E5F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14 (19.4%)</w:t>
            </w:r>
          </w:p>
          <w:p w14:paraId="51D32A6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 (24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D0EF282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17A427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5 (58.3%)</w:t>
            </w:r>
          </w:p>
          <w:p w14:paraId="3A539B0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453 (79.4%)</w:t>
            </w:r>
          </w:p>
          <w:p w14:paraId="346F3B4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1 (70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A42D80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61677E2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 (19.1%)</w:t>
            </w:r>
          </w:p>
          <w:p w14:paraId="5A60968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85 (5.9%)</w:t>
            </w:r>
          </w:p>
          <w:p w14:paraId="467BC7D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12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5AEFE58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5602B0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 (46.7%)</w:t>
            </w:r>
          </w:p>
          <w:p w14:paraId="055F296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609 (37.8%)</w:t>
            </w:r>
          </w:p>
          <w:p w14:paraId="2EC2F12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6 (54.1%)</w:t>
            </w:r>
          </w:p>
          <w:p w14:paraId="07AA8EF6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53B176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6FDD8C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 (34.2%)</w:t>
            </w:r>
          </w:p>
          <w:p w14:paraId="43724EF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338 (56.3%)</w:t>
            </w:r>
          </w:p>
          <w:p w14:paraId="134D340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 (33.6%)</w:t>
            </w:r>
          </w:p>
        </w:tc>
      </w:tr>
      <w:tr w:rsidR="00C167E6" w14:paraId="42ECC58D" w14:textId="77777777">
        <w:tc>
          <w:tcPr>
            <w:tcW w:w="881" w:type="dxa"/>
          </w:tcPr>
          <w:p w14:paraId="122BB44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ountry of birth</w:t>
            </w:r>
          </w:p>
          <w:p w14:paraId="31AEB38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ain</w:t>
            </w:r>
          </w:p>
          <w:p w14:paraId="1629DEF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Latin America</w:t>
            </w:r>
          </w:p>
          <w:p w14:paraId="5F5B87E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urope</w:t>
            </w:r>
          </w:p>
          <w:p w14:paraId="557A023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4B3A22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3A61093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5 (0.9%)</w:t>
            </w:r>
          </w:p>
          <w:p w14:paraId="37AB424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 (1.3%)</w:t>
            </w:r>
          </w:p>
          <w:p w14:paraId="401B23B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1.9%)</w:t>
            </w:r>
          </w:p>
          <w:p w14:paraId="6C370A7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3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69933ED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E69C3A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29 (11.3%)</w:t>
            </w:r>
          </w:p>
          <w:p w14:paraId="0A84564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1 (16.8%)</w:t>
            </w:r>
          </w:p>
          <w:p w14:paraId="11EED5D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 (16.7%)</w:t>
            </w:r>
          </w:p>
          <w:p w14:paraId="128F1A4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 (25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6EF3ECE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3491CB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317 (97.8%)</w:t>
            </w:r>
          </w:p>
          <w:p w14:paraId="56E01F1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9 (81.9%)</w:t>
            </w:r>
          </w:p>
          <w:p w14:paraId="6F161B4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86 (81.4%)</w:t>
            </w:r>
          </w:p>
          <w:p w14:paraId="3E2290F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1 (71.1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F2164A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001</w:t>
            </w:r>
          </w:p>
          <w:p w14:paraId="4F1FF2C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874 (35.5%)</w:t>
            </w:r>
          </w:p>
          <w:p w14:paraId="17B0888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9 (41.9%)</w:t>
            </w:r>
          </w:p>
          <w:p w14:paraId="6A72F95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4 (31.3%)</w:t>
            </w:r>
          </w:p>
          <w:p w14:paraId="57D444F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 (46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56680B7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8649CC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286 (48.0%)</w:t>
            </w:r>
          </w:p>
          <w:p w14:paraId="56E0911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7 (43.0%)</w:t>
            </w:r>
          </w:p>
          <w:p w14:paraId="002BA5D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1 (52.4%)</w:t>
            </w:r>
          </w:p>
          <w:p w14:paraId="25859AD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 (39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193233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4BB0B2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78 (16.4%)</w:t>
            </w:r>
          </w:p>
          <w:p w14:paraId="26A717D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5 (15.1%)</w:t>
            </w:r>
          </w:p>
          <w:p w14:paraId="734AF3B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5 (16.3%)</w:t>
            </w:r>
          </w:p>
          <w:p w14:paraId="1D7588E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14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112E24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0C7EE8F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95 (9.9%)</w:t>
            </w:r>
          </w:p>
          <w:p w14:paraId="7BBC80F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8 (15.7%)</w:t>
            </w:r>
          </w:p>
          <w:p w14:paraId="09AD05F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3 (11.8%)</w:t>
            </w:r>
          </w:p>
          <w:p w14:paraId="4DC9794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 (17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53DFE91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65BEAD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411 (49.3%)</w:t>
            </w:r>
          </w:p>
          <w:p w14:paraId="3F4D6F6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2 (46.8%)</w:t>
            </w:r>
          </w:p>
          <w:p w14:paraId="18B8BEA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3 (49.4%)</w:t>
            </w:r>
          </w:p>
          <w:p w14:paraId="0277EC6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4 (49.1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DB436E7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5AB2AD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95 (40.8%)</w:t>
            </w:r>
          </w:p>
          <w:p w14:paraId="629657C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2 (37.5%)</w:t>
            </w:r>
          </w:p>
          <w:p w14:paraId="3CB38FC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5 (38.8%)</w:t>
            </w:r>
          </w:p>
          <w:p w14:paraId="4F9F3DC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 (33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B12B50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07B7489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0 (1.2%)</w:t>
            </w:r>
          </w:p>
          <w:p w14:paraId="1D68EFE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2.0%)</w:t>
            </w:r>
          </w:p>
          <w:p w14:paraId="5DC7132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 (1.7%)</w:t>
            </w:r>
          </w:p>
          <w:p w14:paraId="3935C00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5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E1429ED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699461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92 (19.1%)</w:t>
            </w:r>
          </w:p>
          <w:p w14:paraId="01227D6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5 (23.1%)</w:t>
            </w:r>
          </w:p>
          <w:p w14:paraId="2332AAB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1 (28.6%)</w:t>
            </w:r>
          </w:p>
          <w:p w14:paraId="69CC32C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31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9C5E5A2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807637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383 (79.7%)</w:t>
            </w:r>
          </w:p>
          <w:p w14:paraId="6E7F065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6 (74.9%)</w:t>
            </w:r>
          </w:p>
          <w:p w14:paraId="1A2265F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9 (69.7%)</w:t>
            </w:r>
          </w:p>
          <w:p w14:paraId="34AD5C4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 (62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9B9596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098</w:t>
            </w:r>
          </w:p>
          <w:p w14:paraId="56A7567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13 (5.9%)</w:t>
            </w:r>
          </w:p>
          <w:p w14:paraId="6CAD579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 (8.1%)</w:t>
            </w:r>
          </w:p>
          <w:p w14:paraId="5107254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 (6.2%)</w:t>
            </w:r>
          </w:p>
          <w:p w14:paraId="1A2F2A8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 (7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E7F6D4A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990671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28 (38.0%)</w:t>
            </w:r>
          </w:p>
          <w:p w14:paraId="53D04BA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7 (35.8%)</w:t>
            </w:r>
          </w:p>
          <w:p w14:paraId="78F22AA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9 (41.1%)</w:t>
            </w:r>
          </w:p>
          <w:p w14:paraId="7D5AB68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 (43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C19816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986525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511 (56.1%)</w:t>
            </w:r>
          </w:p>
          <w:p w14:paraId="5110B79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8 (56.1%)</w:t>
            </w:r>
          </w:p>
          <w:p w14:paraId="0960886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9 (52.6%)</w:t>
            </w:r>
          </w:p>
          <w:p w14:paraId="575DC21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 (48.6%)</w:t>
            </w:r>
          </w:p>
        </w:tc>
      </w:tr>
      <w:tr w:rsidR="00C167E6" w14:paraId="637F0042" w14:textId="77777777">
        <w:tc>
          <w:tcPr>
            <w:tcW w:w="881" w:type="dxa"/>
          </w:tcPr>
          <w:p w14:paraId="10638519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dministrative situation</w:t>
            </w:r>
          </w:p>
          <w:p w14:paraId="54F5BF8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anish nationality</w:t>
            </w:r>
          </w:p>
          <w:p w14:paraId="72C0DD9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ermanent residence</w:t>
            </w:r>
          </w:p>
          <w:p w14:paraId="6C02550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emporal residence</w:t>
            </w:r>
          </w:p>
          <w:p w14:paraId="3085DA8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 permit or in process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A1CF17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6368313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2 (0.9%)</w:t>
            </w:r>
          </w:p>
          <w:p w14:paraId="2F3482F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2.4%)</w:t>
            </w:r>
          </w:p>
          <w:p w14:paraId="0C9106D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1.9%)</w:t>
            </w:r>
          </w:p>
          <w:p w14:paraId="32C10A8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 (0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2BE9AE4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548E43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36 (11.4%)</w:t>
            </w:r>
          </w:p>
          <w:p w14:paraId="6868AF9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8 (16.0%)</w:t>
            </w:r>
          </w:p>
          <w:p w14:paraId="1325B70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24.7%)</w:t>
            </w:r>
          </w:p>
          <w:p w14:paraId="28EB931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37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0758887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8039A5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023 (87.7%)</w:t>
            </w:r>
          </w:p>
          <w:p w14:paraId="6D4468F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51 (81.6%)</w:t>
            </w:r>
          </w:p>
          <w:p w14:paraId="747B035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9 (73.5%)</w:t>
            </w:r>
          </w:p>
          <w:p w14:paraId="2E3C5BD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 (62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C9C910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003</w:t>
            </w:r>
          </w:p>
          <w:p w14:paraId="7D74F41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67 (35.6%)</w:t>
            </w:r>
          </w:p>
          <w:p w14:paraId="0AC5E15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8 (36.2%)</w:t>
            </w:r>
          </w:p>
          <w:p w14:paraId="64619FB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 (40.0%)</w:t>
            </w:r>
          </w:p>
          <w:p w14:paraId="103A022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 (63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C7192F9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C20172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49 (47.9%)</w:t>
            </w:r>
          </w:p>
          <w:p w14:paraId="0624EB9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7 (46.7%)</w:t>
            </w:r>
          </w:p>
          <w:p w14:paraId="516ED11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 (49.7%)</w:t>
            </w:r>
          </w:p>
          <w:p w14:paraId="2357C23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 (29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8C25234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1D884C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22 (16.5%)</w:t>
            </w:r>
          </w:p>
          <w:p w14:paraId="7A69E7A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3 (17.2%)</w:t>
            </w:r>
          </w:p>
          <w:p w14:paraId="4BE9086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10.3%)</w:t>
            </w:r>
          </w:p>
          <w:p w14:paraId="45F502C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6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377990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7E3779F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99 (10.1%)</w:t>
            </w:r>
          </w:p>
          <w:p w14:paraId="314FB8D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8 (13.7%)</w:t>
            </w:r>
          </w:p>
          <w:p w14:paraId="5A724F4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 (16.6%)</w:t>
            </w:r>
          </w:p>
          <w:p w14:paraId="6E58C58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 (25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E9E278D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4603AE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797 (49.3%)</w:t>
            </w:r>
          </w:p>
          <w:p w14:paraId="2AC0218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6 (46.0%)</w:t>
            </w:r>
          </w:p>
          <w:p w14:paraId="27D33D0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0 (53.0%)</w:t>
            </w:r>
          </w:p>
          <w:p w14:paraId="6DD9924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 (50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ECDB257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43F99E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084 (40.7%)</w:t>
            </w:r>
          </w:p>
          <w:p w14:paraId="56FF4A9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0 (40.4%)</w:t>
            </w:r>
          </w:p>
          <w:p w14:paraId="1ADE6F3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 (30.5%)</w:t>
            </w:r>
          </w:p>
          <w:p w14:paraId="625E107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 (25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DAB4E0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3FDD020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5 (1.2%)</w:t>
            </w:r>
          </w:p>
          <w:p w14:paraId="1CA3120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1.4%)</w:t>
            </w:r>
          </w:p>
          <w:p w14:paraId="36F716F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3.9%)</w:t>
            </w:r>
          </w:p>
          <w:p w14:paraId="4039EB8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 (2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90EAC43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2F33B9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865 (19.2%)</w:t>
            </w:r>
          </w:p>
          <w:p w14:paraId="1842D57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3 (24.9%)</w:t>
            </w:r>
          </w:p>
          <w:p w14:paraId="57052C5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 (29.7%)</w:t>
            </w:r>
          </w:p>
          <w:p w14:paraId="7C83298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36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EDDCA2F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DA23D5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992 (79.6%)</w:t>
            </w:r>
          </w:p>
          <w:p w14:paraId="4417613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2 (73.7%)</w:t>
            </w:r>
          </w:p>
          <w:p w14:paraId="4FFA0A9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3 (66.5%)</w:t>
            </w:r>
          </w:p>
          <w:p w14:paraId="4675543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 (61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E2CAA8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280</w:t>
            </w:r>
          </w:p>
          <w:p w14:paraId="3295FF9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65 (6.0%)</w:t>
            </w:r>
          </w:p>
          <w:p w14:paraId="3F7C015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2 (6.7%)</w:t>
            </w:r>
          </w:p>
          <w:p w14:paraId="134BBE7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10.1%)</w:t>
            </w:r>
          </w:p>
          <w:p w14:paraId="5BD5E77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9.1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81DA815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4C5FE0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26 (38.0%)</w:t>
            </w:r>
          </w:p>
          <w:p w14:paraId="1AAF289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0 (36.6%)</w:t>
            </w:r>
          </w:p>
          <w:p w14:paraId="4CB3E3D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 (40.3%)</w:t>
            </w:r>
          </w:p>
          <w:p w14:paraId="2C39A76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 (31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AD7AF2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F6810E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949 (56.0%)</w:t>
            </w:r>
          </w:p>
          <w:p w14:paraId="565CAF8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6 (56.7%)</w:t>
            </w:r>
          </w:p>
          <w:p w14:paraId="3CC5B60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 (49.7%)</w:t>
            </w:r>
          </w:p>
          <w:p w14:paraId="07E47C3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 (59.1%)</w:t>
            </w:r>
          </w:p>
        </w:tc>
      </w:tr>
      <w:tr w:rsidR="00C167E6" w14:paraId="6A3A3D41" w14:textId="77777777">
        <w:tc>
          <w:tcPr>
            <w:tcW w:w="881" w:type="dxa"/>
          </w:tcPr>
          <w:p w14:paraId="1A39C47D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Complet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ducation</w:t>
            </w:r>
            <w:proofErr w:type="gramEnd"/>
          </w:p>
          <w:p w14:paraId="3533A11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imary education</w:t>
            </w:r>
          </w:p>
          <w:p w14:paraId="18B7B33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econdary education</w:t>
            </w:r>
          </w:p>
          <w:p w14:paraId="5A641ABA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iversity education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D623D2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4CD16E2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 (0.4%)</w:t>
            </w:r>
          </w:p>
          <w:p w14:paraId="197C2F6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0 (1.6%)</w:t>
            </w:r>
          </w:p>
          <w:p w14:paraId="4C335CB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2 (0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97860DF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A29320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7.1%)</w:t>
            </w:r>
          </w:p>
          <w:p w14:paraId="29717A1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86 (12.6%)</w:t>
            </w:r>
          </w:p>
          <w:p w14:paraId="01663AC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02 (11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9EA678B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0932B9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8 (92.4%)</w:t>
            </w:r>
          </w:p>
          <w:p w14:paraId="68FD35D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373 (85.8%)</w:t>
            </w:r>
          </w:p>
          <w:p w14:paraId="5506A8E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166 (87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B8BA50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3746CCF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8 (45.6%)</w:t>
            </w:r>
          </w:p>
          <w:p w14:paraId="32320E40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16 (44.2%)</w:t>
            </w:r>
          </w:p>
          <w:p w14:paraId="4559840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92 (32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62A7455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5BDA36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 (35.8%)</w:t>
            </w:r>
          </w:p>
          <w:p w14:paraId="0732FEB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50 (41.5%)</w:t>
            </w:r>
          </w:p>
          <w:p w14:paraId="4A635B6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35 (50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0B71201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A3A8D0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18.6%)</w:t>
            </w:r>
          </w:p>
          <w:p w14:paraId="6341F9A5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80 (14.3%)</w:t>
            </w:r>
          </w:p>
          <w:p w14:paraId="75132B8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38 (17.3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B7A765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241A075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 (12.8%)</w:t>
            </w:r>
          </w:p>
          <w:p w14:paraId="1597C56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2 (10.2%)</w:t>
            </w:r>
          </w:p>
          <w:p w14:paraId="7A7D00D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74 (10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896450C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7E3AA7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 (29.9%)</w:t>
            </w:r>
          </w:p>
          <w:p w14:paraId="640F472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97 (46.0%)</w:t>
            </w:r>
          </w:p>
          <w:p w14:paraId="392AB981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348 (50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71B6520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1035F9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1 (57.3%)</w:t>
            </w:r>
          </w:p>
          <w:p w14:paraId="6977951F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66 (43.8%)</w:t>
            </w:r>
          </w:p>
          <w:p w14:paraId="2BA0C1F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41 (39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13E1CA9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56DE69DE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 (2.3%)</w:t>
            </w:r>
          </w:p>
          <w:p w14:paraId="2D9047C3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4 (1.4%)</w:t>
            </w:r>
          </w:p>
          <w:p w14:paraId="131DBCB7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4 (1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6DD66C8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6BD109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 (13.0%)</w:t>
            </w:r>
          </w:p>
          <w:p w14:paraId="3E32A6D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48 (17.1%)</w:t>
            </w:r>
          </w:p>
          <w:p w14:paraId="3838014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22 (20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7956225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8E31A7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2 (84.7%)</w:t>
            </w:r>
          </w:p>
          <w:p w14:paraId="5B7BAFE2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98 (81.5%)</w:t>
            </w:r>
          </w:p>
          <w:p w14:paraId="33174AB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445 (78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F9A319D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796E136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 (6.3%)</w:t>
            </w:r>
          </w:p>
          <w:p w14:paraId="0EEC09B4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23 (7.1%)</w:t>
            </w:r>
          </w:p>
          <w:p w14:paraId="103CEE6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2 (5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C936946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E3A5336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0 (24.0%)</w:t>
            </w:r>
          </w:p>
          <w:p w14:paraId="6E96FB9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82 (36.7%)</w:t>
            </w:r>
          </w:p>
          <w:p w14:paraId="313F63F8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510 (38.7%)</w:t>
            </w:r>
          </w:p>
          <w:p w14:paraId="67EAE1E8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8E95FB1" w14:textId="77777777" w:rsidR="00C167E6" w:rsidRDefault="00C167E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C08DE0B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5 (69.7%)</w:t>
            </w:r>
          </w:p>
          <w:p w14:paraId="2B3B368C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45 (56.2%)</w:t>
            </w:r>
          </w:p>
          <w:p w14:paraId="19A857BA" w14:textId="77777777" w:rsidR="00C167E6" w:rsidRDefault="0000000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29 (55.7%)</w:t>
            </w:r>
          </w:p>
        </w:tc>
      </w:tr>
      <w:tr w:rsidR="00C167E6" w14:paraId="51DD20C9" w14:textId="77777777">
        <w:tc>
          <w:tcPr>
            <w:tcW w:w="881" w:type="dxa"/>
          </w:tcPr>
          <w:p w14:paraId="574CD9C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mployment situation</w:t>
            </w:r>
          </w:p>
          <w:p w14:paraId="3A4B881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orking full-time/part-time</w:t>
            </w:r>
          </w:p>
          <w:p w14:paraId="7EB11AF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elf-employed</w:t>
            </w:r>
          </w:p>
          <w:p w14:paraId="6B65826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Studying full-time/part-time</w:t>
            </w:r>
          </w:p>
          <w:p w14:paraId="3048744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employment,COVID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 benefits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tirement and other benefits)</w:t>
            </w:r>
          </w:p>
          <w:p w14:paraId="66A1669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paid carer/houseworker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8E97B6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0311D3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7 (0.7%) (p&lt;0.001)</w:t>
            </w:r>
          </w:p>
          <w:p w14:paraId="473B13F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07A833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0.8%) (p=0.005)</w:t>
            </w:r>
          </w:p>
          <w:p w14:paraId="37079DB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A39F75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94 (1.7%) (p&lt;0.001)</w:t>
            </w:r>
          </w:p>
          <w:p w14:paraId="5CD3264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B70C29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 (1.2%) (p=0.734)</w:t>
            </w:r>
          </w:p>
          <w:p w14:paraId="1FE70A2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D7D637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 (1.0%) (p=0.289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E5CC7C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86831E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31 (10.3%)</w:t>
            </w:r>
          </w:p>
          <w:p w14:paraId="304FF96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720005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4 (9.5%)</w:t>
            </w:r>
          </w:p>
          <w:p w14:paraId="71BA099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90E7C4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903 (16.6%) </w:t>
            </w:r>
          </w:p>
          <w:p w14:paraId="0BC1D5C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63413E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219 (11.5%)</w:t>
            </w:r>
          </w:p>
          <w:p w14:paraId="36EC7D7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996952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10 (10.2%) 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0E3C45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CF1188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343 (89.0%)</w:t>
            </w:r>
          </w:p>
          <w:p w14:paraId="1846A65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9694E3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32 (89.7%)</w:t>
            </w:r>
          </w:p>
          <w:p w14:paraId="07EBA88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6ACC3C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55 (81.7%)</w:t>
            </w:r>
          </w:p>
          <w:p w14:paraId="5CE0158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BA7446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1657 (87.3%)</w:t>
            </w:r>
          </w:p>
          <w:p w14:paraId="7AF7BAC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CC5F15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1 (88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0C93AC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2DFB9E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23 (32.6%) (p&lt;0.001)</w:t>
            </w:r>
          </w:p>
          <w:p w14:paraId="3BEBD12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0C4614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9 (25.8%) (p&lt;0.001)</w:t>
            </w:r>
          </w:p>
          <w:p w14:paraId="68D5720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F856DE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2464 (45.7%) (p&lt;0.001)</w:t>
            </w:r>
          </w:p>
          <w:p w14:paraId="1CD7446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968612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02 (37.9%) (p=0.081)</w:t>
            </w:r>
          </w:p>
          <w:p w14:paraId="0463524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1577FF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7 (34.4%) (p=0.006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4D45C2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1E10E8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798 (50.2%)</w:t>
            </w:r>
          </w:p>
          <w:p w14:paraId="51F7254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15D5B7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3 (50.8%)</w:t>
            </w:r>
          </w:p>
          <w:p w14:paraId="458B0C8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26C22D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300 (42.6%) </w:t>
            </w:r>
          </w:p>
          <w:p w14:paraId="0980268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453064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844 (45.6%)</w:t>
            </w:r>
          </w:p>
          <w:p w14:paraId="5023A3B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24CE30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86 (45.6%) 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AAEA4F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8FA6EC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34 (17.2%)</w:t>
            </w:r>
          </w:p>
          <w:p w14:paraId="3A78556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571488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2 (23.3%)</w:t>
            </w:r>
          </w:p>
          <w:p w14:paraId="55F8436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03E908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1 (11.7%)</w:t>
            </w:r>
          </w:p>
          <w:p w14:paraId="6B3B30C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8CC3DA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306 (16.5%)</w:t>
            </w:r>
          </w:p>
          <w:p w14:paraId="2E66226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F41E6F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3 (20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3E4651A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AB6FE7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66 (10.2%) (p=0.852)</w:t>
            </w:r>
          </w:p>
          <w:p w14:paraId="494CAE5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DC8FF4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1 (9.2%) (p=0.001)</w:t>
            </w:r>
          </w:p>
          <w:p w14:paraId="42F6C93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092558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533 (10.0%) (p&lt;0.001)</w:t>
            </w:r>
          </w:p>
          <w:p w14:paraId="58E8740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8B956F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2 (11.6%) (p=0.120)</w:t>
            </w:r>
          </w:p>
          <w:p w14:paraId="294B053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E132E7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5 (10.9%) (p=0.003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0EAB39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6F8ADA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557 (49.0%)</w:t>
            </w:r>
          </w:p>
          <w:p w14:paraId="4D2BAF6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FF5A4E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63 (46.3%)</w:t>
            </w:r>
          </w:p>
          <w:p w14:paraId="2DC4875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787EDE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815 (52.7%) </w:t>
            </w:r>
          </w:p>
          <w:p w14:paraId="64BE17E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BA7A4C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893 (48.9%)</w:t>
            </w:r>
          </w:p>
          <w:p w14:paraId="19683D8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F0E485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64 (44.1%) 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1F98CE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D9EE08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451 (40.8%)</w:t>
            </w:r>
          </w:p>
          <w:p w14:paraId="2318122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D7C3E3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29 (44.5%)</w:t>
            </w:r>
          </w:p>
          <w:p w14:paraId="526C006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45928D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94 (37.3%)</w:t>
            </w:r>
          </w:p>
          <w:p w14:paraId="3B80B8B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43C156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723 (39.6%)</w:t>
            </w:r>
          </w:p>
          <w:p w14:paraId="200F16F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DF010A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4 (45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7DBC1FE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5219CB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6 (1.2%) (p=0.019)</w:t>
            </w:r>
          </w:p>
          <w:p w14:paraId="6586F02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4B8CF4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 (1.1%) (p=0.231)</w:t>
            </w:r>
          </w:p>
          <w:p w14:paraId="40F5BED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EA6762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81 (1.5%) (p&lt;0.001)</w:t>
            </w:r>
          </w:p>
          <w:p w14:paraId="431067C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76AF9F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 (1.6%) (p=0.199)</w:t>
            </w:r>
          </w:p>
          <w:p w14:paraId="0E035D8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228E39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 (1.2%) (p=0.900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5B0950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252716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83 (19.1%)</w:t>
            </w:r>
          </w:p>
          <w:p w14:paraId="6FD5754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B00FE1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43 (18.2%)</w:t>
            </w:r>
          </w:p>
          <w:p w14:paraId="20213F6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68B2EE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179 (21.9%) </w:t>
            </w:r>
          </w:p>
          <w:p w14:paraId="1493733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7B7E54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340 (18.3%)</w:t>
            </w:r>
          </w:p>
          <w:p w14:paraId="64E324D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9091C5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02 (19.0%) 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D91972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560100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787 (79.8%)</w:t>
            </w:r>
          </w:p>
          <w:p w14:paraId="5153AF3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274ABB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25 (80.7%)</w:t>
            </w:r>
          </w:p>
          <w:p w14:paraId="20EB645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174480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19 (76.6%)</w:t>
            </w:r>
          </w:p>
          <w:p w14:paraId="64FCDF4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40EAEB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1484 (80.1%)</w:t>
            </w:r>
          </w:p>
          <w:p w14:paraId="5251747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9ED550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48 (79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0E444B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02DD3E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90 (5.2%) (p&lt;0.001)</w:t>
            </w:r>
          </w:p>
          <w:p w14:paraId="492775E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9E2D3B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5 (6.2%) (p=0.599)</w:t>
            </w:r>
          </w:p>
          <w:p w14:paraId="5DE1FC0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18EC13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399 (7.7%) (p&lt;0.001)</w:t>
            </w:r>
          </w:p>
          <w:p w14:paraId="1C96E33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397DAC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8 (8.8%) (p&lt;0.001)</w:t>
            </w:r>
          </w:p>
          <w:p w14:paraId="53B19CD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FDA26E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7 (9.4%) (p&lt;0.001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F12C34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DDB764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38 (36.7%)</w:t>
            </w:r>
          </w:p>
          <w:p w14:paraId="0756688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8F5B76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6 (38.8%)</w:t>
            </w:r>
          </w:p>
          <w:p w14:paraId="2588A2A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5D4FD7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230 (42.9%) </w:t>
            </w:r>
          </w:p>
          <w:p w14:paraId="570DAB4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270C13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754 (42.1%)</w:t>
            </w:r>
          </w:p>
          <w:p w14:paraId="7AB0856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0FAFCB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40 (42.6%) 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7BDBDC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526C8E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647 (58.0%)</w:t>
            </w:r>
          </w:p>
          <w:p w14:paraId="1BF5E33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31A8FA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12 (54.9%)</w:t>
            </w:r>
          </w:p>
          <w:p w14:paraId="6D057E8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6D4468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67 (49.4%)</w:t>
            </w:r>
          </w:p>
          <w:p w14:paraId="18A387E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4A2A73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879 (49.1%)</w:t>
            </w:r>
          </w:p>
          <w:p w14:paraId="7EF5456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273DC7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6 (48.0%)</w:t>
            </w:r>
          </w:p>
        </w:tc>
      </w:tr>
      <w:tr w:rsidR="00C167E6" w14:paraId="0C8EB49B" w14:textId="77777777">
        <w:tc>
          <w:tcPr>
            <w:tcW w:w="881" w:type="dxa"/>
          </w:tcPr>
          <w:p w14:paraId="2B3FA64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lastRenderedPageBreak/>
              <w:t>Financial problems &lt;12 months</w:t>
            </w:r>
          </w:p>
          <w:p w14:paraId="43DA8A7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ways/Many times</w:t>
            </w:r>
          </w:p>
          <w:p w14:paraId="31FE080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ome/A few times</w:t>
            </w:r>
          </w:p>
          <w:p w14:paraId="79872C3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ver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51B7355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7C86D11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1.6%)</w:t>
            </w:r>
          </w:p>
          <w:p w14:paraId="5B0FD11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 (1.2%)</w:t>
            </w:r>
          </w:p>
          <w:p w14:paraId="08D658A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0 (0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21294B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DE113B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3 (13.1%)</w:t>
            </w:r>
          </w:p>
          <w:p w14:paraId="7EBE336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14 (12.3%)</w:t>
            </w:r>
          </w:p>
          <w:p w14:paraId="61C649F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75 (10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F112D7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10A6E8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65 (85.3%)</w:t>
            </w:r>
          </w:p>
          <w:p w14:paraId="283DDB6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23 (86.5%)</w:t>
            </w:r>
          </w:p>
          <w:p w14:paraId="68179D8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530 (88.5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D03B92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42E22CC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88 (43.9%)</w:t>
            </w:r>
          </w:p>
          <w:p w14:paraId="79DDEAE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16 (37.2%)</w:t>
            </w:r>
          </w:p>
          <w:p w14:paraId="518A44E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71 (32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0819AB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7187D8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22 (41.2%)</w:t>
            </w:r>
          </w:p>
          <w:p w14:paraId="119455E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06 (47.8%)</w:t>
            </w:r>
          </w:p>
          <w:p w14:paraId="02AF1DD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88 (49.7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3185BB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882F4B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0 (14.9%)</w:t>
            </w:r>
          </w:p>
          <w:p w14:paraId="42F3DA2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76 (15.0%)</w:t>
            </w:r>
          </w:p>
          <w:p w14:paraId="20055F7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77 (17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92D1D4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22C8B84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27 (13.7%)</w:t>
            </w:r>
          </w:p>
          <w:p w14:paraId="09518DC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46 (10.0%)</w:t>
            </w:r>
          </w:p>
          <w:p w14:paraId="18B9B27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96 (9.6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26FF38A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82DEAF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38 (46.4%)</w:t>
            </w:r>
          </w:p>
          <w:p w14:paraId="049CB0D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14 (51.5%)</w:t>
            </w:r>
          </w:p>
          <w:p w14:paraId="0A392C8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547 (48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4E6D292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CCFAFC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78 (39.9%)</w:t>
            </w:r>
          </w:p>
          <w:p w14:paraId="5697487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77 (38.5%)</w:t>
            </w:r>
          </w:p>
          <w:p w14:paraId="04C51CD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19 (42.0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18F0ECE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=0.065</w:t>
            </w:r>
          </w:p>
          <w:p w14:paraId="6DBD309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1.6%)</w:t>
            </w:r>
          </w:p>
          <w:p w14:paraId="0DFEB09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3 (1.3%)</w:t>
            </w:r>
          </w:p>
          <w:p w14:paraId="7EC90AC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5 (1.2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1AFA5E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A7B48B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5 (20.0%)</w:t>
            </w:r>
          </w:p>
          <w:p w14:paraId="76A21D4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11 (20.2%)</w:t>
            </w:r>
          </w:p>
          <w:p w14:paraId="444A1A7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01 (18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9E7044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E9AF91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39 (78.4%)</w:t>
            </w:r>
          </w:p>
          <w:p w14:paraId="7A52F27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083 (78.5%)</w:t>
            </w:r>
          </w:p>
          <w:p w14:paraId="5B2DD7B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288 (79.9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8BA533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&lt;0.001</w:t>
            </w:r>
          </w:p>
          <w:p w14:paraId="6F1636F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8 (13.2%)</w:t>
            </w:r>
          </w:p>
          <w:p w14:paraId="4248B75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57 (7.3%)</w:t>
            </w:r>
          </w:p>
          <w:p w14:paraId="7AAD80C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31 (3.8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6D334BA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3E955C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88 (45.2%)</w:t>
            </w:r>
          </w:p>
          <w:p w14:paraId="098D6C1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37 (41.9%)</w:t>
            </w:r>
          </w:p>
          <w:p w14:paraId="1179A22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890 (34.4%)</w:t>
            </w:r>
          </w:p>
        </w:tc>
        <w:tc>
          <w:tcPr>
            <w:tcW w:w="882" w:type="dxa"/>
            <w:tcMar>
              <w:left w:w="14" w:type="dxa"/>
              <w:right w:w="14" w:type="dxa"/>
            </w:tcMar>
          </w:tcPr>
          <w:p w14:paraId="024E713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658E8B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01 (41.6%)</w:t>
            </w:r>
          </w:p>
          <w:p w14:paraId="6BE3DF9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02 (50.9%)</w:t>
            </w:r>
          </w:p>
          <w:p w14:paraId="2005760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982 (61.8%)</w:t>
            </w:r>
          </w:p>
        </w:tc>
      </w:tr>
    </w:tbl>
    <w:p w14:paraId="59B356A7" w14:textId="77777777" w:rsidR="00C167E6" w:rsidRDefault="00C167E6">
      <w:pPr>
        <w:rPr>
          <w:rFonts w:ascii="Times New Roman" w:eastAsia="Times New Roman" w:hAnsi="Times New Roman" w:cs="Times New Roman"/>
          <w:b/>
        </w:rPr>
      </w:pPr>
    </w:p>
    <w:p w14:paraId="50103549" w14:textId="0BBA2752" w:rsidR="00C167E6" w:rsidRDefault="009D33E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000000">
        <w:rPr>
          <w:rFonts w:ascii="Times New Roman" w:eastAsia="Times New Roman" w:hAnsi="Times New Roman" w:cs="Times New Roman"/>
          <w:b/>
        </w:rPr>
        <w:t>Table 6a. Barriers to social, community and economic participation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stratified by sociodemographic </w:t>
      </w:r>
      <w:r>
        <w:rPr>
          <w:rFonts w:ascii="Times New Roman" w:eastAsia="Times New Roman" w:hAnsi="Times New Roman" w:cs="Times New Roman"/>
          <w:b/>
        </w:rPr>
        <w:t>characteristics.</w:t>
      </w:r>
    </w:p>
    <w:tbl>
      <w:tblPr>
        <w:tblStyle w:val="a9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57"/>
        <w:gridCol w:w="1204"/>
        <w:gridCol w:w="1204"/>
        <w:gridCol w:w="1203"/>
        <w:gridCol w:w="1203"/>
        <w:gridCol w:w="1203"/>
        <w:gridCol w:w="1203"/>
        <w:gridCol w:w="1203"/>
        <w:gridCol w:w="1394"/>
        <w:gridCol w:w="1019"/>
        <w:gridCol w:w="1201"/>
      </w:tblGrid>
      <w:tr w:rsidR="00C167E6" w14:paraId="296E86B9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18D90B9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pct"/>
            <w:gridSpan w:val="3"/>
            <w:tcMar>
              <w:left w:w="14" w:type="dxa"/>
              <w:right w:w="14" w:type="dxa"/>
            </w:tcMar>
          </w:tcPr>
          <w:p w14:paraId="599E39B4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ss capable to concentrate or deal with day-to-day activities when menstruating (N=20834)</w:t>
            </w:r>
          </w:p>
        </w:tc>
        <w:tc>
          <w:tcPr>
            <w:tcW w:w="430" w:type="pct"/>
            <w:vMerge w:val="restart"/>
            <w:tcMar>
              <w:left w:w="14" w:type="dxa"/>
              <w:right w:w="14" w:type="dxa"/>
            </w:tcMar>
          </w:tcPr>
          <w:p w14:paraId="2618A1C8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ss productive when menstruating (N=18011)</w:t>
            </w:r>
          </w:p>
        </w:tc>
        <w:tc>
          <w:tcPr>
            <w:tcW w:w="1290" w:type="pct"/>
            <w:gridSpan w:val="3"/>
            <w:tcMar>
              <w:left w:w="14" w:type="dxa"/>
              <w:right w:w="14" w:type="dxa"/>
            </w:tcMar>
          </w:tcPr>
          <w:p w14:paraId="1A03450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requency not working whe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nstruating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0A7B1EEB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9123)</w:t>
            </w:r>
          </w:p>
        </w:tc>
        <w:tc>
          <w:tcPr>
            <w:tcW w:w="1292" w:type="pct"/>
            <w:gridSpan w:val="3"/>
            <w:tcMar>
              <w:left w:w="14" w:type="dxa"/>
              <w:right w:w="14" w:type="dxa"/>
            </w:tcMar>
          </w:tcPr>
          <w:p w14:paraId="305DD1E6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requency not studying whe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nstruating</w:t>
            </w:r>
            <w:proofErr w:type="gramEnd"/>
          </w:p>
          <w:p w14:paraId="1A4A24B2" w14:textId="77777777" w:rsidR="00C167E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9057)</w:t>
            </w:r>
          </w:p>
        </w:tc>
      </w:tr>
      <w:tr w:rsidR="00C167E6" w14:paraId="1D6D1E1F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10333AA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85EE607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BAB5298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468C3F99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430" w:type="pct"/>
            <w:vMerge/>
            <w:tcMar>
              <w:left w:w="14" w:type="dxa"/>
              <w:right w:w="14" w:type="dxa"/>
            </w:tcMar>
          </w:tcPr>
          <w:p w14:paraId="0D70BB22" w14:textId="77777777" w:rsidR="00C167E6" w:rsidRDefault="00C167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8C7C611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63065549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502CCEE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577C8028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ways/Many times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5E4D532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me/A few times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77ACF3C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</w:t>
            </w:r>
          </w:p>
        </w:tc>
      </w:tr>
      <w:tr w:rsidR="00C167E6" w14:paraId="223F26FE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7E293F42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0F6CC96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-25</w:t>
            </w:r>
          </w:p>
          <w:p w14:paraId="5B783D9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-35</w:t>
            </w:r>
          </w:p>
          <w:p w14:paraId="2EDF2E9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-45</w:t>
            </w:r>
          </w:p>
          <w:p w14:paraId="430ADF7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-55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32BFA8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1936D12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74 (33.6%)</w:t>
            </w:r>
          </w:p>
          <w:p w14:paraId="6702A34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28 (26.1%)</w:t>
            </w:r>
          </w:p>
          <w:p w14:paraId="6B3EBA0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8 (18.2%)</w:t>
            </w:r>
          </w:p>
          <w:p w14:paraId="6073733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5 (11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4817C259" w14:textId="77777777" w:rsidR="00C167E6" w:rsidRDefault="00C167E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287A11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0 (50.7%)</w:t>
            </w:r>
          </w:p>
          <w:p w14:paraId="383C5B4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62 (51.0%)</w:t>
            </w:r>
          </w:p>
          <w:p w14:paraId="7E8798A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23 (50.2%)</w:t>
            </w:r>
          </w:p>
          <w:p w14:paraId="32F805ED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4 (42.8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008250B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820FE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1 (15.7%)</w:t>
            </w:r>
          </w:p>
          <w:p w14:paraId="2FA9FDE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92 (22.9%)</w:t>
            </w:r>
          </w:p>
          <w:p w14:paraId="277E0B4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93 (31.6%)</w:t>
            </w:r>
          </w:p>
          <w:p w14:paraId="2982F7B6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4 (45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065C9F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7C01380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49 (90.1%)</w:t>
            </w:r>
          </w:p>
          <w:p w14:paraId="55CF730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45 (84.8%)</w:t>
            </w:r>
          </w:p>
          <w:p w14:paraId="127DCC8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66 (77.3%)</w:t>
            </w:r>
          </w:p>
          <w:p w14:paraId="7F1B6AB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6 (62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9D915D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7827B79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 (3.2%)</w:t>
            </w:r>
          </w:p>
          <w:p w14:paraId="26BAF79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 (2.8%)</w:t>
            </w:r>
          </w:p>
          <w:p w14:paraId="6DB85C1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 (2.2%)</w:t>
            </w:r>
          </w:p>
          <w:p w14:paraId="54B236E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1.3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3F0ED4B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CC4AF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4 (20.3%)</w:t>
            </w:r>
          </w:p>
          <w:p w14:paraId="24657F3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8 (18.3%)</w:t>
            </w:r>
          </w:p>
          <w:p w14:paraId="64CF0AE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78 (16.3%)</w:t>
            </w:r>
          </w:p>
          <w:p w14:paraId="75E1D4D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3 (16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3AE702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1074F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4 (76.6%)</w:t>
            </w:r>
          </w:p>
          <w:p w14:paraId="4062D1A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23 (78.9%)</w:t>
            </w:r>
          </w:p>
          <w:p w14:paraId="2A121C4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8 (81.5%)</w:t>
            </w:r>
          </w:p>
          <w:p w14:paraId="13D2DDF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8 (82.2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1B9A9D0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1587144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6 (19.0%)</w:t>
            </w:r>
          </w:p>
          <w:p w14:paraId="7A2094A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0 (14.5%)</w:t>
            </w:r>
          </w:p>
          <w:p w14:paraId="4EF35D0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9 (9.12%)</w:t>
            </w:r>
          </w:p>
          <w:p w14:paraId="69449C5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 (4.8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082EF52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7E8A9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01 (56.8%)</w:t>
            </w:r>
          </w:p>
          <w:p w14:paraId="6D97A5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555 (53.8%)</w:t>
            </w:r>
          </w:p>
          <w:p w14:paraId="6DA23BF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87 (42.8%)</w:t>
            </w:r>
          </w:p>
          <w:p w14:paraId="03E3E89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4 (35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95E018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6D85B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6 (24.2%)</w:t>
            </w:r>
          </w:p>
          <w:p w14:paraId="32B07A8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51 (32.2%)</w:t>
            </w:r>
          </w:p>
          <w:p w14:paraId="37586E5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93 (48.1%)</w:t>
            </w:r>
          </w:p>
          <w:p w14:paraId="568E0AB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7 (59.6%)</w:t>
            </w:r>
          </w:p>
        </w:tc>
      </w:tr>
      <w:tr w:rsidR="00C167E6" w14:paraId="0693C9CB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6BC79D70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der identity</w:t>
            </w:r>
          </w:p>
          <w:p w14:paraId="63EFB03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man</w:t>
            </w:r>
          </w:p>
          <w:p w14:paraId="7D4943B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binary/ Other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EB7B3B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68769DF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80 (23.7%)</w:t>
            </w:r>
          </w:p>
          <w:p w14:paraId="2996096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5 (38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BF2BE7A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82524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11 (50.1%)</w:t>
            </w:r>
          </w:p>
          <w:p w14:paraId="649AF5F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 (45.3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7DAB07E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B1884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07 (26.3%)</w:t>
            </w:r>
          </w:p>
          <w:p w14:paraId="34C4B4C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 (16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956F7B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186B5DF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293 (81.9%)</w:t>
            </w:r>
          </w:p>
          <w:p w14:paraId="6A007EB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3 (85.9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009C58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1EB11A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9 (2.4%)</w:t>
            </w:r>
          </w:p>
          <w:p w14:paraId="3211E09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5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2E1799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026EF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69 (17.5%)</w:t>
            </w:r>
          </w:p>
          <w:p w14:paraId="2B6712B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4 (27.0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C45669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7DC1F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09 (80.0%)</w:t>
            </w:r>
          </w:p>
          <w:p w14:paraId="5C86038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 (67.3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1C424F4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6E711B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81 (12.9%)</w:t>
            </w:r>
          </w:p>
          <w:p w14:paraId="59A017B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 (21.9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6DBA86B8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CF266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04 (49.3%)</w:t>
            </w:r>
          </w:p>
          <w:p w14:paraId="50FFE92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3 (53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4A01A18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15C28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69 (37.8%)</w:t>
            </w:r>
          </w:p>
          <w:p w14:paraId="16D50E5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8 (24.5%)</w:t>
            </w:r>
          </w:p>
        </w:tc>
      </w:tr>
      <w:tr w:rsidR="00C167E6" w14:paraId="348755A5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6EB12E56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</w:t>
            </w:r>
          </w:p>
          <w:p w14:paraId="1E4B7EE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5150E9F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don’t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now</w:t>
            </w:r>
            <w:proofErr w:type="gramEnd"/>
          </w:p>
          <w:p w14:paraId="282BA3F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D3DCCF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6EBF25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 (44.4%)</w:t>
            </w:r>
          </w:p>
          <w:p w14:paraId="14BD0E0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 (40.5%)</w:t>
            </w:r>
          </w:p>
          <w:p w14:paraId="33D0309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02 (23.9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4E5932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4A5D9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 (45.7%)</w:t>
            </w:r>
          </w:p>
          <w:p w14:paraId="6DF616D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 (45.2%)</w:t>
            </w:r>
          </w:p>
          <w:p w14:paraId="14D728E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68 (50.0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D48BD8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9B797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9.9%)</w:t>
            </w:r>
          </w:p>
          <w:p w14:paraId="098FEED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14.3%)</w:t>
            </w:r>
          </w:p>
          <w:p w14:paraId="71CAD72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76 (26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DAC77E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2C802A6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7 (92.6%)</w:t>
            </w:r>
          </w:p>
          <w:p w14:paraId="4BE6F98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 (85.0%)</w:t>
            </w:r>
          </w:p>
          <w:p w14:paraId="76FF502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548 (81.9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BB4185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717298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5.2%)</w:t>
            </w:r>
          </w:p>
          <w:p w14:paraId="1EA040E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5.3%)</w:t>
            </w:r>
          </w:p>
          <w:p w14:paraId="04E6041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7 (2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737554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CF286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28.9%)</w:t>
            </w:r>
          </w:p>
          <w:p w14:paraId="564D1C2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29.5%)</w:t>
            </w:r>
          </w:p>
          <w:p w14:paraId="673DFB6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6 (29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4FE191B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9F7B9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 (66.0%)</w:t>
            </w:r>
          </w:p>
          <w:p w14:paraId="5054F11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 (65.3%)</w:t>
            </w:r>
          </w:p>
          <w:p w14:paraId="65B324F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17 (79.9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249E682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6C0F92F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 (25.2%)</w:t>
            </w:r>
          </w:p>
          <w:p w14:paraId="2C86CB6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19.5%)</w:t>
            </w:r>
          </w:p>
          <w:p w14:paraId="4A36F46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51 (13.0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394C060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8F8A1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 (54.8%)</w:t>
            </w:r>
          </w:p>
          <w:p w14:paraId="01B0740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51.7%)</w:t>
            </w:r>
          </w:p>
          <w:p w14:paraId="695F55A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81 (49.4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965DB3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97748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20.0%)</w:t>
            </w:r>
          </w:p>
          <w:p w14:paraId="045ECEB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37.5%)</w:t>
            </w:r>
          </w:p>
          <w:p w14:paraId="442E051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52 (37.5%)</w:t>
            </w:r>
          </w:p>
        </w:tc>
      </w:tr>
      <w:tr w:rsidR="00C167E6" w14:paraId="5B4F05A0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46ED7D8C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 of birth</w:t>
            </w:r>
          </w:p>
          <w:p w14:paraId="1FF63F3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  <w:p w14:paraId="44E34B1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n America</w:t>
            </w:r>
          </w:p>
          <w:p w14:paraId="5EC56B3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pe</w:t>
            </w:r>
          </w:p>
          <w:p w14:paraId="56AF8C2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7A0863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=0.001</w:t>
            </w:r>
          </w:p>
          <w:p w14:paraId="5449C1D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93 (24.0%)</w:t>
            </w:r>
          </w:p>
          <w:p w14:paraId="2C9E81D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5 (25.8%)</w:t>
            </w:r>
          </w:p>
          <w:p w14:paraId="57E6FC8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 (28.2%)</w:t>
            </w:r>
          </w:p>
          <w:p w14:paraId="53738DF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 (36.0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319B69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7E766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58 (49.9%)</w:t>
            </w:r>
          </w:p>
          <w:p w14:paraId="7A90319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0 (50.2%)</w:t>
            </w:r>
          </w:p>
          <w:p w14:paraId="08CA68B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9 (52.6%)</w:t>
            </w:r>
          </w:p>
          <w:p w14:paraId="581FCA4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(43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6A026E3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00C08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89 (26.1%)</w:t>
            </w:r>
          </w:p>
          <w:p w14:paraId="0CE71B1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 (24.0%)</w:t>
            </w:r>
          </w:p>
          <w:p w14:paraId="19071A9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 (19.2%)</w:t>
            </w:r>
          </w:p>
          <w:p w14:paraId="40941FD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20.7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D9782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86351F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591 (82.1%)</w:t>
            </w:r>
          </w:p>
          <w:p w14:paraId="654BE59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3 (81.8%)</w:t>
            </w:r>
          </w:p>
          <w:p w14:paraId="2BB2C30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9 (84.9%)</w:t>
            </w:r>
          </w:p>
          <w:p w14:paraId="03F14EE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 (82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B6C6F1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69EFE07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8 (2.4%)</w:t>
            </w:r>
          </w:p>
          <w:p w14:paraId="3283E84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4.4%)</w:t>
            </w:r>
          </w:p>
          <w:p w14:paraId="0973204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3.1%)</w:t>
            </w:r>
          </w:p>
          <w:p w14:paraId="20AACD0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3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388D2C5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0ABD1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66 (17.5%)</w:t>
            </w:r>
          </w:p>
          <w:p w14:paraId="0E05CA7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 (23.6%)</w:t>
            </w:r>
          </w:p>
          <w:p w14:paraId="0F3420C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 (23.1%)</w:t>
            </w:r>
          </w:p>
          <w:p w14:paraId="5DDA2FF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26.7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66EB6A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61E6A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83 (80.2%)</w:t>
            </w:r>
          </w:p>
          <w:p w14:paraId="36DB7C0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2 (71.9%)</w:t>
            </w:r>
          </w:p>
          <w:p w14:paraId="1D31D1B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 (73.8%)</w:t>
            </w:r>
          </w:p>
          <w:p w14:paraId="1B4723A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 (69.8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132FDD7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=0.001</w:t>
            </w:r>
          </w:p>
          <w:p w14:paraId="2E50EF1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95 (13.1%)</w:t>
            </w:r>
          </w:p>
          <w:p w14:paraId="71F1D1D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 (14.30%)</w:t>
            </w:r>
          </w:p>
          <w:p w14:paraId="650B5E8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 (14.3%)</w:t>
            </w:r>
          </w:p>
          <w:p w14:paraId="003610A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21.69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35288AB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5E57F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18 (49.8%)</w:t>
            </w:r>
          </w:p>
          <w:p w14:paraId="11624E0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3 (42.7%)</w:t>
            </w:r>
          </w:p>
          <w:p w14:paraId="0358BA4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 (51.3%)</w:t>
            </w:r>
          </w:p>
          <w:p w14:paraId="7DEE740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49.0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FE5382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A74E3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95 (37.1%)</w:t>
            </w:r>
          </w:p>
          <w:p w14:paraId="4871447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7 (43.3%)</w:t>
            </w:r>
          </w:p>
          <w:p w14:paraId="3C5D507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7 (34.4%)</w:t>
            </w:r>
          </w:p>
          <w:p w14:paraId="62E3E18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29.4%)</w:t>
            </w:r>
          </w:p>
        </w:tc>
      </w:tr>
      <w:tr w:rsidR="00C167E6" w14:paraId="6F053935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0197BD52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ministrative situation</w:t>
            </w:r>
          </w:p>
          <w:p w14:paraId="35469F5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nish nationality</w:t>
            </w:r>
          </w:p>
          <w:p w14:paraId="715CDC4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manent residence</w:t>
            </w:r>
          </w:p>
          <w:p w14:paraId="127B49D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 residence</w:t>
            </w:r>
          </w:p>
          <w:p w14:paraId="1ECC048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 permit or in process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3D6D04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=0.001</w:t>
            </w:r>
          </w:p>
          <w:p w14:paraId="33017C8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83 (24.0%)</w:t>
            </w:r>
          </w:p>
          <w:p w14:paraId="5B13121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1 (24.8%)</w:t>
            </w:r>
          </w:p>
          <w:p w14:paraId="05AB094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 (35.9%)</w:t>
            </w:r>
          </w:p>
          <w:p w14:paraId="0D8EBBD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7 (38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7C9B81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A7598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44 (49.9%)</w:t>
            </w:r>
          </w:p>
          <w:p w14:paraId="3F21E1A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7 (51.8%)</w:t>
            </w:r>
          </w:p>
          <w:p w14:paraId="11DAFFE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 (45.8%)</w:t>
            </w:r>
          </w:p>
          <w:p w14:paraId="19978C1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1 (47.7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65E64C6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0D395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11 (26.1%)</w:t>
            </w:r>
          </w:p>
          <w:p w14:paraId="495ECF5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2 (23.4%)</w:t>
            </w:r>
          </w:p>
          <w:p w14:paraId="5544668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18.3%)</w:t>
            </w:r>
          </w:p>
          <w:p w14:paraId="3C1D94B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 (13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5E01F1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&lt;0.001</w:t>
            </w:r>
          </w:p>
          <w:p w14:paraId="12161FB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129 (82.0%)</w:t>
            </w:r>
          </w:p>
          <w:p w14:paraId="75CC295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8 (84.2%)</w:t>
            </w:r>
          </w:p>
          <w:p w14:paraId="345BCC3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 (86.2%)</w:t>
            </w:r>
          </w:p>
          <w:p w14:paraId="40B66ED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1 (73.8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1C7EB0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&lt;0.001</w:t>
            </w:r>
          </w:p>
          <w:p w14:paraId="5D91389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6 (2.4%)</w:t>
            </w:r>
          </w:p>
          <w:p w14:paraId="27352E7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2.8%)</w:t>
            </w:r>
          </w:p>
          <w:p w14:paraId="3E4509E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4.7%)</w:t>
            </w:r>
          </w:p>
          <w:p w14:paraId="799A18B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 (12.8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7B23178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20831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99 (17.5%)</w:t>
            </w:r>
          </w:p>
          <w:p w14:paraId="4C52C40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9 (22.7%)</w:t>
            </w:r>
          </w:p>
          <w:p w14:paraId="1E3822B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 (31.3%)</w:t>
            </w:r>
          </w:p>
          <w:p w14:paraId="6A992B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7 (43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113EC15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549AE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662 (80.1%)</w:t>
            </w:r>
          </w:p>
          <w:p w14:paraId="7CC6548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5 (74.5%)</w:t>
            </w:r>
          </w:p>
          <w:p w14:paraId="5FA567A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 (64.1%)</w:t>
            </w:r>
          </w:p>
          <w:p w14:paraId="67865CE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7 (43.6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28A66DE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=0.264</w:t>
            </w:r>
          </w:p>
          <w:p w14:paraId="13D2C69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98 (13.1%)</w:t>
            </w:r>
          </w:p>
          <w:p w14:paraId="1818F42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 (12.9%)</w:t>
            </w:r>
          </w:p>
          <w:p w14:paraId="105C6F7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17.9%)</w:t>
            </w:r>
          </w:p>
          <w:p w14:paraId="452BF6A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 (13.5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42A22BC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76333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43 (49.6%)</w:t>
            </w:r>
          </w:p>
          <w:p w14:paraId="6B98324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1 (46.0%)</w:t>
            </w:r>
          </w:p>
          <w:p w14:paraId="48CDB17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 (49.7%)</w:t>
            </w:r>
          </w:p>
          <w:p w14:paraId="161D52B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 (54.1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DFBB47C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47F01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97 (37.3%)</w:t>
            </w:r>
          </w:p>
          <w:p w14:paraId="2ED32DC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2 (41.1%)</w:t>
            </w:r>
          </w:p>
          <w:p w14:paraId="768FE95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32.5%)</w:t>
            </w:r>
          </w:p>
          <w:p w14:paraId="09F74B0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2 (32.4%)</w:t>
            </w:r>
          </w:p>
        </w:tc>
      </w:tr>
      <w:tr w:rsidR="00C167E6" w14:paraId="0BB0A8FC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367089E9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 xml:space="preserve">Complet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ducation</w:t>
            </w:r>
            <w:proofErr w:type="gramEnd"/>
          </w:p>
          <w:p w14:paraId="1667799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 education</w:t>
            </w:r>
          </w:p>
          <w:p w14:paraId="1AB0C72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  <w:p w14:paraId="0AD45A6B" w14:textId="77777777" w:rsidR="00C167E6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education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F9D600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237A16B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23.0%)</w:t>
            </w:r>
          </w:p>
          <w:p w14:paraId="1DC5E4A3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22 (28.4%)</w:t>
            </w:r>
          </w:p>
          <w:p w14:paraId="4BE1149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48 (22.3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4E084E2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568E4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 (42.7%)</w:t>
            </w:r>
          </w:p>
          <w:p w14:paraId="079CC17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96 (47.7%)</w:t>
            </w:r>
          </w:p>
          <w:p w14:paraId="23B5AD6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06 (51.0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BC9CF04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177F5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 (34.3%)</w:t>
            </w:r>
          </w:p>
          <w:p w14:paraId="187CA02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53 (23.9%)</w:t>
            </w:r>
          </w:p>
          <w:p w14:paraId="0019659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79 (26.7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695C29A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FB5C70E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 (74.2%)</w:t>
            </w:r>
          </w:p>
          <w:p w14:paraId="4BA222BA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57 (84.4%)</w:t>
            </w:r>
          </w:p>
          <w:p w14:paraId="261B0DB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74 (81.1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6E9FEA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9DADFA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4.9%)</w:t>
            </w:r>
          </w:p>
          <w:p w14:paraId="2CC1D551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 (3.4%)</w:t>
            </w:r>
          </w:p>
          <w:p w14:paraId="23215640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5 (2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0F69636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ED81F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18.6%)</w:t>
            </w:r>
          </w:p>
          <w:p w14:paraId="189FAD3C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5 (19.6%)</w:t>
            </w:r>
          </w:p>
          <w:p w14:paraId="40C59BB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23 (17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77F432F7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542C5B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 (76.5%)</w:t>
            </w:r>
          </w:p>
          <w:p w14:paraId="2E369E5D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26 (77.1%)</w:t>
            </w:r>
          </w:p>
          <w:p w14:paraId="006620A5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61 (80.6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68FEF8A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1896575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10.5%)</w:t>
            </w:r>
          </w:p>
          <w:p w14:paraId="5AA28F8F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6 (16.1%)</w:t>
            </w:r>
          </w:p>
          <w:p w14:paraId="296A35B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8 (12.0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6A9AB1D9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A5B6E9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41.2%)</w:t>
            </w:r>
          </w:p>
          <w:p w14:paraId="2F66E3C2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6 (49.8%)</w:t>
            </w:r>
          </w:p>
          <w:p w14:paraId="193C5E86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92 (49.4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C02F460" w14:textId="77777777" w:rsidR="00C167E6" w:rsidRDefault="00C167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65DB78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 (48.4%)</w:t>
            </w:r>
          </w:p>
          <w:p w14:paraId="56A16734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93 (34.1%)</w:t>
            </w:r>
          </w:p>
          <w:p w14:paraId="09012337" w14:textId="77777777" w:rsidR="00C167E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43 (38.6%)</w:t>
            </w:r>
          </w:p>
        </w:tc>
      </w:tr>
      <w:tr w:rsidR="00C167E6" w14:paraId="799A5705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134F814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mployment situation</w:t>
            </w:r>
          </w:p>
          <w:p w14:paraId="6C1F16F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ing full-time/part-time</w:t>
            </w:r>
          </w:p>
          <w:p w14:paraId="7FC11F4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employed</w:t>
            </w:r>
          </w:p>
          <w:p w14:paraId="2EDACCE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udying full-time/part-time</w:t>
            </w:r>
          </w:p>
          <w:p w14:paraId="1AF2899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employment,COVI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 benefit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irement and other benefits)</w:t>
            </w:r>
          </w:p>
          <w:p w14:paraId="6596168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paid carer/houseworker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49EA8E8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6BDE2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7 (20.6%) (p&lt;0.001)</w:t>
            </w:r>
          </w:p>
          <w:p w14:paraId="3336BF6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59E3E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2 (23.5%) (p=0.781)</w:t>
            </w:r>
          </w:p>
          <w:p w14:paraId="5189F18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04DB7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47 (32.8%) (p&lt;0.001)</w:t>
            </w:r>
          </w:p>
          <w:p w14:paraId="3963EF8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E991B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3 (29.0%) (p&lt;0.001)</w:t>
            </w:r>
          </w:p>
          <w:p w14:paraId="2089159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0E2D7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6 (27.1%) (p=0.067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8F28EB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58BDB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03 (50.0%)</w:t>
            </w:r>
          </w:p>
          <w:p w14:paraId="7373162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24EB8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0 (50.0%)</w:t>
            </w:r>
          </w:p>
          <w:p w14:paraId="206D219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AD8B0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8 (51.5%)</w:t>
            </w:r>
          </w:p>
          <w:p w14:paraId="3DBA31E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18450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3 (49.2%)</w:t>
            </w:r>
          </w:p>
          <w:p w14:paraId="5D1CF18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6B065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0 (48.3%) 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6DFDF5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8830B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49 (29.4%)</w:t>
            </w:r>
          </w:p>
          <w:p w14:paraId="14C114E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4C900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7 (26.5%)</w:t>
            </w:r>
          </w:p>
          <w:p w14:paraId="6A3E44C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E1067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8 (15.7%)</w:t>
            </w:r>
          </w:p>
          <w:p w14:paraId="60C104D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E3028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1 (21.8%)</w:t>
            </w:r>
          </w:p>
          <w:p w14:paraId="0AE4896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78DDA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0 (24.6%) 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43DC65A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356A3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24 (79.1%) (p&lt;0.001)</w:t>
            </w:r>
          </w:p>
          <w:p w14:paraId="113803E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FA01E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51 (81.4%) (p=0.273)</w:t>
            </w:r>
          </w:p>
          <w:p w14:paraId="0E276D4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983AC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99 (89.4%) (p&lt;0.001)</w:t>
            </w:r>
          </w:p>
          <w:p w14:paraId="0012983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654B5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83 (84.8%) (p=0.001)</w:t>
            </w:r>
          </w:p>
          <w:p w14:paraId="1D093E8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AF847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5 (82.2%) (p=0.258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1679025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5BF09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1 (1.9%) (p&lt;0.001)</w:t>
            </w:r>
          </w:p>
          <w:p w14:paraId="512AA08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5D780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 (4.3%) (p&lt;0.001)</w:t>
            </w:r>
          </w:p>
          <w:p w14:paraId="7BD21FE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1E8A8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 (3.1%) (p&lt;0.001)</w:t>
            </w:r>
          </w:p>
          <w:p w14:paraId="79B4498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74E77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 (4.2%) (p&lt;0.001)</w:t>
            </w:r>
          </w:p>
          <w:p w14:paraId="63E118D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831B6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2.3%) (p=0.015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9BEAE0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26650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2 (15.1%)</w:t>
            </w:r>
          </w:p>
          <w:p w14:paraId="52FEC9B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8E055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3 (26.7%)</w:t>
            </w:r>
          </w:p>
          <w:p w14:paraId="4A70B95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8348C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3 (21.7%)</w:t>
            </w:r>
          </w:p>
          <w:p w14:paraId="048BABA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45B3D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8 (19.4%)</w:t>
            </w:r>
          </w:p>
          <w:p w14:paraId="7611D89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AFC2D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7 (21.3%) 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62D2C12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4878C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53 (83.1%)</w:t>
            </w:r>
          </w:p>
          <w:p w14:paraId="594DC64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BB774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8 (69.0%)</w:t>
            </w:r>
          </w:p>
          <w:p w14:paraId="0DDC3D42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26CB9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49 (75.2%)</w:t>
            </w:r>
          </w:p>
          <w:p w14:paraId="4C5E408B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DEEDA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6 (76.4%)</w:t>
            </w:r>
          </w:p>
          <w:p w14:paraId="41504C1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837362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5 (76.4%) 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0DEE417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51EA9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8 (10.9%) (p&lt;0.001)</w:t>
            </w:r>
          </w:p>
          <w:p w14:paraId="49A16877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316D4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 (13.1%) (p=0.019)</w:t>
            </w:r>
          </w:p>
          <w:p w14:paraId="13393028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F9245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5 (18.7%) (p&lt;0.001)</w:t>
            </w:r>
          </w:p>
          <w:p w14:paraId="57F3946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908D0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 (16.2%) (p&lt;0.001)</w:t>
            </w:r>
          </w:p>
          <w:p w14:paraId="62802BEC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21F4C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 (13.7%) (p=0.899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33B802F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563F3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91 (47.2%)</w:t>
            </w:r>
          </w:p>
          <w:p w14:paraId="48C4863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5CAB6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1 (46.4%)</w:t>
            </w:r>
          </w:p>
          <w:p w14:paraId="1C28E265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81EAD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5 (58.3%)</w:t>
            </w:r>
          </w:p>
          <w:p w14:paraId="7E1B5C79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B77F6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6 (53.0%)</w:t>
            </w:r>
          </w:p>
          <w:p w14:paraId="6C9F463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54B36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7 (49.2%) 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D740630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1E0BA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50 (41.9%)</w:t>
            </w:r>
          </w:p>
          <w:p w14:paraId="16B1993A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50093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1 (40.4%)</w:t>
            </w:r>
          </w:p>
          <w:p w14:paraId="377E0681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CC4AF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1 (23.1%)</w:t>
            </w:r>
          </w:p>
          <w:p w14:paraId="5063F5B6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D6323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9 (30.7%)</w:t>
            </w:r>
          </w:p>
          <w:p w14:paraId="25504AE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57711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4 (37.1%) </w:t>
            </w:r>
          </w:p>
        </w:tc>
      </w:tr>
      <w:tr w:rsidR="00C167E6" w14:paraId="0C7DF8E7" w14:textId="77777777" w:rsidTr="00F74C35">
        <w:tc>
          <w:tcPr>
            <w:tcW w:w="699" w:type="pct"/>
            <w:tcMar>
              <w:left w:w="14" w:type="dxa"/>
              <w:right w:w="14" w:type="dxa"/>
            </w:tcMar>
          </w:tcPr>
          <w:p w14:paraId="3109489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nancial problems &lt;12 months</w:t>
            </w:r>
          </w:p>
          <w:p w14:paraId="4C328060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ways/Many times</w:t>
            </w:r>
          </w:p>
          <w:p w14:paraId="4873D39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e/A few times</w:t>
            </w:r>
          </w:p>
          <w:p w14:paraId="1E8842B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6C73FC3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89F710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1 (37.5%)</w:t>
            </w:r>
          </w:p>
          <w:p w14:paraId="57BF98B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12 (28.2%)</w:t>
            </w:r>
          </w:p>
          <w:p w14:paraId="6C52A4C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8 (19.0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9877F1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24773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0 (46.5%)</w:t>
            </w:r>
          </w:p>
          <w:p w14:paraId="77FF5B1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54 (50.6%)</w:t>
            </w:r>
          </w:p>
          <w:p w14:paraId="1A566BD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82 (50.2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00738234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56C4B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3 (16.0%)</w:t>
            </w:r>
          </w:p>
          <w:p w14:paraId="1DC60A7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9 (21.3%)</w:t>
            </w:r>
          </w:p>
          <w:p w14:paraId="518D001A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51 (30.8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2949C31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0DCEBE9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78 (88.5%)</w:t>
            </w:r>
          </w:p>
          <w:p w14:paraId="4F72BA9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81 (85.3%)</w:t>
            </w:r>
          </w:p>
          <w:p w14:paraId="7F6DFA5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44 (78.6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92AC01D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3818FBF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 (4.9%)</w:t>
            </w:r>
          </w:p>
          <w:p w14:paraId="31870DF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8 (2.7%)</w:t>
            </w:r>
          </w:p>
          <w:p w14:paraId="2530AC41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 (1.9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574D116E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A27E4E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6 (24.6%)</w:t>
            </w:r>
          </w:p>
          <w:p w14:paraId="6ED44BE7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1 (21.3%)</w:t>
            </w:r>
          </w:p>
          <w:p w14:paraId="6170C76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49 (14.5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3E9E2583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11F8C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3 (70.5%)</w:t>
            </w:r>
          </w:p>
          <w:p w14:paraId="5082544B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68 (76.0%)</w:t>
            </w:r>
          </w:p>
          <w:p w14:paraId="32E8A53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61 (83.7%)</w:t>
            </w:r>
          </w:p>
        </w:tc>
        <w:tc>
          <w:tcPr>
            <w:tcW w:w="498" w:type="pct"/>
            <w:tcMar>
              <w:left w:w="14" w:type="dxa"/>
              <w:right w:w="14" w:type="dxa"/>
            </w:tcMar>
          </w:tcPr>
          <w:p w14:paraId="22167B35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01</w:t>
            </w:r>
          </w:p>
          <w:p w14:paraId="53816663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8 (21.9%)</w:t>
            </w:r>
          </w:p>
          <w:p w14:paraId="2641BE6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1 (15.3%)</w:t>
            </w:r>
          </w:p>
          <w:p w14:paraId="43325879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1 (10.0%)</w:t>
            </w:r>
          </w:p>
        </w:tc>
        <w:tc>
          <w:tcPr>
            <w:tcW w:w="364" w:type="pct"/>
            <w:tcMar>
              <w:left w:w="14" w:type="dxa"/>
              <w:right w:w="14" w:type="dxa"/>
            </w:tcMar>
          </w:tcPr>
          <w:p w14:paraId="7D78F8BD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EB623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7 (52.3%)</w:t>
            </w:r>
          </w:p>
          <w:p w14:paraId="7524E0D4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78 (53.23%)</w:t>
            </w:r>
          </w:p>
          <w:p w14:paraId="22D20BF8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69 (46.7%)</w:t>
            </w:r>
          </w:p>
        </w:tc>
        <w:tc>
          <w:tcPr>
            <w:tcW w:w="430" w:type="pct"/>
            <w:tcMar>
              <w:left w:w="14" w:type="dxa"/>
              <w:right w:w="14" w:type="dxa"/>
            </w:tcMar>
          </w:tcPr>
          <w:p w14:paraId="6F21F2BF" w14:textId="77777777" w:rsidR="00C167E6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6A786F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6 (25.8%)</w:t>
            </w:r>
          </w:p>
          <w:p w14:paraId="039AF54C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73 (31.5%)</w:t>
            </w:r>
          </w:p>
          <w:p w14:paraId="6AC11636" w14:textId="77777777" w:rsidR="00C167E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15 (43.3%)</w:t>
            </w:r>
          </w:p>
        </w:tc>
      </w:tr>
    </w:tbl>
    <w:p w14:paraId="57C25CE1" w14:textId="77777777" w:rsidR="00C167E6" w:rsidRPr="00F74C35" w:rsidRDefault="00000000">
      <w:pPr>
        <w:rPr>
          <w:rFonts w:ascii="Times New Roman" w:eastAsia="Times New Roman" w:hAnsi="Times New Roman" w:cs="Times New Roman"/>
          <w:bCs/>
        </w:rPr>
      </w:pPr>
      <w:r w:rsidRPr="00F74C35">
        <w:rPr>
          <w:rFonts w:ascii="Times New Roman" w:eastAsia="Times New Roman" w:hAnsi="Times New Roman" w:cs="Times New Roman"/>
          <w:bCs/>
          <w:sz w:val="15"/>
          <w:szCs w:val="15"/>
        </w:rPr>
        <w:t>*p=0.001</w:t>
      </w:r>
      <w:r w:rsidRPr="009D33EC">
        <w:rPr>
          <w:bCs/>
        </w:rPr>
        <w:br w:type="page"/>
      </w:r>
    </w:p>
    <w:p w14:paraId="56720EF6" w14:textId="5F2B56DC" w:rsidR="00C167E6" w:rsidRDefault="009D33EC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="00000000">
        <w:rPr>
          <w:rFonts w:ascii="Times New Roman" w:eastAsia="Times New Roman" w:hAnsi="Times New Roman" w:cs="Times New Roman"/>
          <w:b/>
        </w:rPr>
        <w:t>Table 6b. Barriers to social, community and economic participation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stratified by sociodemographic characteristics</w:t>
      </w:r>
      <w:r>
        <w:rPr>
          <w:rFonts w:ascii="Times New Roman" w:eastAsia="Times New Roman" w:hAnsi="Times New Roman" w:cs="Times New Roman"/>
          <w:b/>
        </w:rPr>
        <w:t>.</w:t>
      </w:r>
    </w:p>
    <w:p w14:paraId="6F3E5D58" w14:textId="77777777" w:rsidR="009D33EC" w:rsidRDefault="009D33EC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a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42"/>
        <w:gridCol w:w="1319"/>
        <w:gridCol w:w="1318"/>
        <w:gridCol w:w="1318"/>
        <w:gridCol w:w="1318"/>
        <w:gridCol w:w="1318"/>
        <w:gridCol w:w="1318"/>
        <w:gridCol w:w="1318"/>
        <w:gridCol w:w="1318"/>
        <w:gridCol w:w="1307"/>
      </w:tblGrid>
      <w:tr w:rsidR="00C167E6" w:rsidRPr="00F74C35" w14:paraId="292B9EF1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70B4CA6E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pct"/>
            <w:gridSpan w:val="3"/>
            <w:tcMar>
              <w:left w:w="14" w:type="dxa"/>
              <w:right w:w="14" w:type="dxa"/>
            </w:tcMar>
          </w:tcPr>
          <w:p w14:paraId="62C6E0B6" w14:textId="77777777" w:rsidR="00C167E6" w:rsidRPr="00F74C3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requency not exercising when </w:t>
            </w:r>
            <w:proofErr w:type="gramStart"/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struating</w:t>
            </w:r>
            <w:proofErr w:type="gramEnd"/>
          </w:p>
          <w:p w14:paraId="02A77E9D" w14:textId="77777777" w:rsidR="00C167E6" w:rsidRPr="00F74C3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19949)</w:t>
            </w:r>
          </w:p>
        </w:tc>
        <w:tc>
          <w:tcPr>
            <w:tcW w:w="1412" w:type="pct"/>
            <w:gridSpan w:val="3"/>
            <w:tcMar>
              <w:left w:w="14" w:type="dxa"/>
              <w:right w:w="14" w:type="dxa"/>
            </w:tcMar>
          </w:tcPr>
          <w:p w14:paraId="6EB0EE00" w14:textId="77777777" w:rsidR="00C167E6" w:rsidRPr="00F74C3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requency not meeting friends/family when </w:t>
            </w:r>
            <w:proofErr w:type="gramStart"/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struating</w:t>
            </w:r>
            <w:proofErr w:type="gramEnd"/>
          </w:p>
          <w:p w14:paraId="14A77336" w14:textId="77777777" w:rsidR="00C167E6" w:rsidRPr="00F74C3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21027)</w:t>
            </w:r>
          </w:p>
        </w:tc>
        <w:tc>
          <w:tcPr>
            <w:tcW w:w="1412" w:type="pct"/>
            <w:gridSpan w:val="3"/>
            <w:tcMar>
              <w:left w:w="14" w:type="dxa"/>
              <w:right w:w="14" w:type="dxa"/>
            </w:tcMar>
          </w:tcPr>
          <w:p w14:paraId="76FB96BC" w14:textId="77777777" w:rsidR="00C167E6" w:rsidRPr="00F74C3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requency not going to the pool/beach when </w:t>
            </w:r>
            <w:proofErr w:type="gramStart"/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struating</w:t>
            </w:r>
            <w:proofErr w:type="gramEnd"/>
          </w:p>
          <w:p w14:paraId="2CD2AC60" w14:textId="77777777" w:rsidR="00C167E6" w:rsidRPr="00F74C3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20609)</w:t>
            </w:r>
          </w:p>
        </w:tc>
      </w:tr>
      <w:tr w:rsidR="00C167E6" w:rsidRPr="00F74C35" w14:paraId="057965AA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097D42A5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572652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ways/Many time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0A0096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me/A few time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696562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074729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ways/Many time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E5D8CF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me/A few time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5F66FE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A2E8D0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ways/Many time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6E66A7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me/A few time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09028C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ver</w:t>
            </w:r>
          </w:p>
        </w:tc>
      </w:tr>
      <w:tr w:rsidR="00C167E6" w:rsidRPr="00F74C35" w14:paraId="3456EAFE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1D3DD88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68A8FF4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8-25</w:t>
            </w:r>
          </w:p>
          <w:p w14:paraId="3656E64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6-35</w:t>
            </w:r>
          </w:p>
          <w:p w14:paraId="3ECDA35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6-45</w:t>
            </w:r>
          </w:p>
          <w:p w14:paraId="7200F1A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6-55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942E5A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0671708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957 (41.9%)</w:t>
            </w:r>
          </w:p>
          <w:p w14:paraId="48F655E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442 (34.3%)</w:t>
            </w:r>
          </w:p>
          <w:p w14:paraId="2D4AC34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695 (26.5%)</w:t>
            </w:r>
          </w:p>
          <w:p w14:paraId="2833644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70 (21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699A7B7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C407B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157 (46.2%)</w:t>
            </w:r>
          </w:p>
          <w:p w14:paraId="7E6921C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706 (52.0%)</w:t>
            </w:r>
          </w:p>
          <w:p w14:paraId="22423D9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526 (55.1%)</w:t>
            </w:r>
          </w:p>
          <w:p w14:paraId="6240AED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43 (53.7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67FDBF9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26BAF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52 (11.8%)</w:t>
            </w:r>
          </w:p>
          <w:p w14:paraId="32DEA77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78 (13.7%)</w:t>
            </w:r>
          </w:p>
          <w:p w14:paraId="22CA3F2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179 (18.4%)</w:t>
            </w:r>
          </w:p>
          <w:p w14:paraId="43E51E8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44 (25.3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7D1ABD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51BB104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48 (8.9%)</w:t>
            </w:r>
          </w:p>
          <w:p w14:paraId="106D641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14 (8.2%)</w:t>
            </w:r>
          </w:p>
          <w:p w14:paraId="4FA4B0F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12 (6.2%)</w:t>
            </w:r>
          </w:p>
          <w:p w14:paraId="7C252CC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2 (4.4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933813F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F2152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663 (53.1%)</w:t>
            </w:r>
          </w:p>
          <w:p w14:paraId="6D21FC5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696 (49.5%)</w:t>
            </w:r>
          </w:p>
          <w:p w14:paraId="4BD97B0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819 (42.2%)</w:t>
            </w:r>
          </w:p>
          <w:p w14:paraId="7151A00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14 (33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374CFE8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58ED4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908 (38.0%)</w:t>
            </w:r>
          </w:p>
          <w:p w14:paraId="5594334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51 (42.2%)</w:t>
            </w:r>
          </w:p>
          <w:p w14:paraId="3181281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454 (51.7%)</w:t>
            </w:r>
          </w:p>
          <w:p w14:paraId="42EC557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165 (62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F96D4B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586C978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612 (32.7%)</w:t>
            </w:r>
          </w:p>
          <w:p w14:paraId="58FDDE7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703 (23.4%)</w:t>
            </w:r>
          </w:p>
          <w:p w14:paraId="1E4DA0C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65 (22.3%)</w:t>
            </w:r>
          </w:p>
          <w:p w14:paraId="231DC8B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01 (21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8A8CBF9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A5E69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298 (46.7%)</w:t>
            </w:r>
          </w:p>
          <w:p w14:paraId="0D8C5EF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618 (49.6%)</w:t>
            </w:r>
          </w:p>
          <w:p w14:paraId="5D22F17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282 (50.0%)</w:t>
            </w:r>
          </w:p>
          <w:p w14:paraId="2096E2C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85 (48.4%)</w:t>
            </w:r>
          </w:p>
          <w:p w14:paraId="57871076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38F57BB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258B1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15 (20.6%)</w:t>
            </w:r>
          </w:p>
          <w:p w14:paraId="0456737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968 (27.0%)</w:t>
            </w:r>
          </w:p>
          <w:p w14:paraId="03992C6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818 (27.7%)</w:t>
            </w:r>
          </w:p>
          <w:p w14:paraId="2648079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44 (29.7%)</w:t>
            </w:r>
          </w:p>
        </w:tc>
      </w:tr>
      <w:tr w:rsidR="00C167E6" w:rsidRPr="00F74C35" w14:paraId="7FA646F1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0581D74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 identity</w:t>
            </w:r>
          </w:p>
          <w:p w14:paraId="612CCA2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Woman</w:t>
            </w:r>
          </w:p>
          <w:p w14:paraId="0E545B0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Non-binary/ Other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53567C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7CDBDCC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206 (32.0%)</w:t>
            </w:r>
          </w:p>
          <w:p w14:paraId="19B22FD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5/8 (44.2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3E2FC23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EFB62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079 (52.0%)</w:t>
            </w:r>
          </w:p>
          <w:p w14:paraId="282C2ED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53 (43.3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20ECAAC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82020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080 (15.9%)</w:t>
            </w:r>
          </w:p>
          <w:p w14:paraId="32947C5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3 (12.5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572FF7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27BFDE6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73 (7.2%)</w:t>
            </w:r>
          </w:p>
          <w:p w14:paraId="06C43BF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4 (13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13E0438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34B1B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437 (46.3%)</w:t>
            </w:r>
          </w:p>
          <w:p w14:paraId="0793478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55 (55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82BAB6F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5C8D4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473 (46.5%)</w:t>
            </w:r>
          </w:p>
          <w:p w14:paraId="3FA5A3D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5 (31.8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08BDD2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20AFFDC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935 (24.7%)</w:t>
            </w:r>
          </w:p>
          <w:p w14:paraId="1AA7A89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46 (40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CFC6966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644A2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819 (49.1%)</w:t>
            </w:r>
          </w:p>
          <w:p w14:paraId="247D29F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64 (43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0C07964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FDF12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242 (26.2%)</w:t>
            </w:r>
          </w:p>
          <w:p w14:paraId="031960E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3 (16.8%)</w:t>
            </w:r>
          </w:p>
        </w:tc>
      </w:tr>
      <w:tr w:rsidR="00C167E6" w:rsidRPr="00F74C35" w14:paraId="09C59ADB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28FC760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ns</w:t>
            </w:r>
          </w:p>
          <w:p w14:paraId="7848B94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18F9486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don’t </w:t>
            </w:r>
            <w:proofErr w:type="gramStart"/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know</w:t>
            </w:r>
            <w:proofErr w:type="gramEnd"/>
          </w:p>
          <w:p w14:paraId="2E5BE02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5B3034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0F9061E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0 (50.7%)</w:t>
            </w:r>
          </w:p>
          <w:p w14:paraId="3107ADF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5 (40.8%)</w:t>
            </w:r>
          </w:p>
          <w:p w14:paraId="0EAA6DB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349 (32.2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B3F14A4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079C4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7 (41.3%)</w:t>
            </w:r>
          </w:p>
          <w:p w14:paraId="05038C0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3 (47.7%)</w:t>
            </w:r>
          </w:p>
          <w:p w14:paraId="741F33B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222 (51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C0FF182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AB0F62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1 (8.0%)</w:t>
            </w:r>
          </w:p>
          <w:p w14:paraId="31DFD54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3 (11.7%)</w:t>
            </w:r>
          </w:p>
          <w:p w14:paraId="730553C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29 (15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E6C4E2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0BFF7CC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 (12.2%)</w:t>
            </w:r>
          </w:p>
          <w:p w14:paraId="63617CE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3 (10.2%)</w:t>
            </w:r>
          </w:p>
          <w:p w14:paraId="2E01C21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524 (7.3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4800F8D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E15F3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5 (57.9%)</w:t>
            </w:r>
          </w:p>
          <w:p w14:paraId="540F071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0 (54.7%)</w:t>
            </w:r>
          </w:p>
          <w:p w14:paraId="5F8FE11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627 (46.4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DBAD9C4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4106B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9 (29.9%)</w:t>
            </w:r>
          </w:p>
          <w:p w14:paraId="7DAADA5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5 (35.2%)</w:t>
            </w:r>
          </w:p>
          <w:p w14:paraId="1E87293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584 (46.2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245660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7B67A06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3 (56.5%)</w:t>
            </w:r>
          </w:p>
          <w:p w14:paraId="5180D63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9 (40.5%)</w:t>
            </w:r>
          </w:p>
          <w:p w14:paraId="56A8187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049 (24.8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9BF3E16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BD95F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1 (34.7%)</w:t>
            </w:r>
          </w:p>
          <w:p w14:paraId="6C2E81D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2 (43.0%)</w:t>
            </w:r>
          </w:p>
          <w:p w14:paraId="4F36F00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980 (49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9A383A2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FD82B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3 (8.8%)</w:t>
            </w:r>
          </w:p>
          <w:p w14:paraId="788C8E6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 (16.5%)</w:t>
            </w:r>
          </w:p>
          <w:p w14:paraId="4340032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312 (26.1%)</w:t>
            </w:r>
          </w:p>
        </w:tc>
      </w:tr>
      <w:tr w:rsidR="00C167E6" w:rsidRPr="00F74C35" w14:paraId="541776B8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7CD2730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 of birth</w:t>
            </w:r>
          </w:p>
          <w:p w14:paraId="30950CC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  <w:p w14:paraId="6118BBC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Latin America</w:t>
            </w:r>
          </w:p>
          <w:p w14:paraId="0CE9DBE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Europe</w:t>
            </w:r>
          </w:p>
          <w:p w14:paraId="02A5EF6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2DD3A8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=0.016</w:t>
            </w:r>
          </w:p>
          <w:p w14:paraId="6C1A074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902 (32.2%)</w:t>
            </w:r>
          </w:p>
          <w:p w14:paraId="3D97452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64 (36.7%)</w:t>
            </w:r>
          </w:p>
          <w:p w14:paraId="6F43DE5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62 (37.8%)</w:t>
            </w:r>
          </w:p>
          <w:p w14:paraId="19B5001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7 (34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FD1B94A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BE2F8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525 (51.9%)</w:t>
            </w:r>
          </w:p>
          <w:p w14:paraId="0A328AF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51 (48.8%)</w:t>
            </w:r>
          </w:p>
          <w:p w14:paraId="5008EFC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13 (49.7%)</w:t>
            </w:r>
          </w:p>
          <w:p w14:paraId="01E48AC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8 (54.7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7ACBF12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2AFA0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909 (15.9%)</w:t>
            </w:r>
          </w:p>
          <w:p w14:paraId="00C6728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5 (14.6%)</w:t>
            </w:r>
          </w:p>
          <w:p w14:paraId="582551E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4 (12.6%)</w:t>
            </w:r>
          </w:p>
          <w:p w14:paraId="2AC3099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1 (10.4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753DDE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=0.002</w:t>
            </w:r>
          </w:p>
          <w:p w14:paraId="07744D3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06 (7.3%)</w:t>
            </w:r>
          </w:p>
          <w:p w14:paraId="13C32B9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1 (10.7%)</w:t>
            </w:r>
          </w:p>
          <w:p w14:paraId="416B4BC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5 (7.7%)</w:t>
            </w:r>
          </w:p>
          <w:p w14:paraId="4C4776B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1 (9.7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CA27816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E5DEE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023 (46.7%)</w:t>
            </w:r>
          </w:p>
          <w:p w14:paraId="20A40D0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32 (43.9%)</w:t>
            </w:r>
          </w:p>
          <w:p w14:paraId="509443E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22 (48.7%)</w:t>
            </w:r>
          </w:p>
          <w:p w14:paraId="62FD822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4 (56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277FE52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6460F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900 (46.0%)</w:t>
            </w:r>
          </w:p>
          <w:p w14:paraId="65E7A62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44 (45.4%)</w:t>
            </w:r>
          </w:p>
          <w:p w14:paraId="02DE5DF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99 (43.6%)</w:t>
            </w:r>
          </w:p>
          <w:p w14:paraId="27C7BC3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8 (33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48CBB5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15FBC0E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645 (24.5%)</w:t>
            </w:r>
          </w:p>
          <w:p w14:paraId="76248F5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85 (39.1%)</w:t>
            </w:r>
          </w:p>
          <w:p w14:paraId="739C27F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2 (31.9%)</w:t>
            </w:r>
          </w:p>
          <w:p w14:paraId="48B6187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5 (33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CD4FF5F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55A23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317 (49.1%)</w:t>
            </w:r>
          </w:p>
          <w:p w14:paraId="0A3C4B5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2 (42.8%)</w:t>
            </w:r>
          </w:p>
          <w:p w14:paraId="4622B65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12 (47.6%)</w:t>
            </w:r>
          </w:p>
          <w:p w14:paraId="3CB95BB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5 (51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DFFE228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93E33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004 (26.4%)</w:t>
            </w:r>
          </w:p>
          <w:p w14:paraId="6081524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32 (18.1%)</w:t>
            </w:r>
          </w:p>
          <w:p w14:paraId="5C3F6E8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1 (20.4%)</w:t>
            </w:r>
          </w:p>
          <w:p w14:paraId="0880E68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6 (15.1%)</w:t>
            </w:r>
          </w:p>
        </w:tc>
      </w:tr>
      <w:tr w:rsidR="00C167E6" w:rsidRPr="00F74C35" w14:paraId="34D2D7B8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23324FD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ministrative situation</w:t>
            </w:r>
          </w:p>
          <w:p w14:paraId="5C2E445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Spanish nationality</w:t>
            </w:r>
          </w:p>
          <w:p w14:paraId="75FFEDB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ermanent residence</w:t>
            </w:r>
          </w:p>
          <w:p w14:paraId="7650070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Temporal residence</w:t>
            </w:r>
          </w:p>
          <w:p w14:paraId="7729BD1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No permit or in process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748858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=0.105</w:t>
            </w:r>
          </w:p>
          <w:p w14:paraId="543697D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164 (32.3%)</w:t>
            </w:r>
          </w:p>
          <w:p w14:paraId="4D6B846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8 (33.4%)</w:t>
            </w:r>
          </w:p>
          <w:p w14:paraId="30C3E5F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5 (43.0%)</w:t>
            </w:r>
          </w:p>
          <w:p w14:paraId="665B3B6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 (36.8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502E177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90868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902 (51.9%)</w:t>
            </w:r>
          </w:p>
          <w:p w14:paraId="4585728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24 (52.0%)</w:t>
            </w:r>
          </w:p>
          <w:p w14:paraId="2B88B46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6 (43.7%)</w:t>
            </w:r>
          </w:p>
          <w:p w14:paraId="367DFF8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1 (55.3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AC0C0A7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AB7BA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027 (15.9%)</w:t>
            </w:r>
          </w:p>
          <w:p w14:paraId="20B32C8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1 (14.6%)</w:t>
            </w:r>
          </w:p>
          <w:p w14:paraId="14C00AE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 (13.2%)</w:t>
            </w:r>
          </w:p>
          <w:p w14:paraId="266E8A1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 (7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9B5911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=0.058</w:t>
            </w:r>
          </w:p>
          <w:p w14:paraId="458B0FC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77 (7.3%)</w:t>
            </w:r>
          </w:p>
          <w:p w14:paraId="02E9B7B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2 (7.9%)</w:t>
            </w:r>
          </w:p>
          <w:p w14:paraId="5B38A5B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7 (11.0%)</w:t>
            </w:r>
          </w:p>
          <w:p w14:paraId="273A41F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 (19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1015B1B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10BB0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375 (46.6%)</w:t>
            </w:r>
          </w:p>
          <w:p w14:paraId="18E3D96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01 (46.0%)</w:t>
            </w:r>
          </w:p>
          <w:p w14:paraId="781926C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2 (46.5%)</w:t>
            </w:r>
          </w:p>
          <w:p w14:paraId="77F2030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9 (42.5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A6C5FCC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A3C6A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274 (46.1%)</w:t>
            </w:r>
          </w:p>
          <w:p w14:paraId="0808378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02 (46.1%)</w:t>
            </w:r>
          </w:p>
          <w:p w14:paraId="3E47077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6 (42.6%)</w:t>
            </w:r>
          </w:p>
          <w:p w14:paraId="45F7314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5 (37.5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7298B9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4FDC044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868 (24.7%)</w:t>
            </w:r>
          </w:p>
          <w:p w14:paraId="469DFAE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16 (33.9%)</w:t>
            </w:r>
          </w:p>
          <w:p w14:paraId="35AE5BB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0 (40.5%)</w:t>
            </w:r>
          </w:p>
          <w:p w14:paraId="7D01240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5 (67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FCF918F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0FE83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700 (49.1%)</w:t>
            </w:r>
          </w:p>
          <w:p w14:paraId="024BD0C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92 (45.8%)</w:t>
            </w:r>
          </w:p>
          <w:p w14:paraId="319563D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7 (38.5%)</w:t>
            </w:r>
          </w:p>
          <w:p w14:paraId="4B24317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 (27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68B2EA0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887C07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170 (26.2%)</w:t>
            </w:r>
          </w:p>
          <w:p w14:paraId="630AF27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30 (20.4%)</w:t>
            </w:r>
          </w:p>
          <w:p w14:paraId="36044B2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 (20.9%)</w:t>
            </w:r>
          </w:p>
          <w:p w14:paraId="5DC39FB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 (5.4%)</w:t>
            </w:r>
          </w:p>
        </w:tc>
      </w:tr>
      <w:tr w:rsidR="00C167E6" w:rsidRPr="00F74C35" w14:paraId="3CBA1F7B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17AA761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mpleted </w:t>
            </w:r>
            <w:proofErr w:type="gramStart"/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ducation</w:t>
            </w:r>
            <w:proofErr w:type="gramEnd"/>
          </w:p>
          <w:p w14:paraId="018094A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rimary education</w:t>
            </w:r>
          </w:p>
          <w:p w14:paraId="3CD313F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education</w:t>
            </w:r>
          </w:p>
          <w:p w14:paraId="08B1FA5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education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EDED55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35AA773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3 (29.0%)</w:t>
            </w:r>
          </w:p>
          <w:p w14:paraId="67AC5D4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53 (36.3%)</w:t>
            </w:r>
          </w:p>
          <w:p w14:paraId="5A8481D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355 (30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8768674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10C61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8 (48.1%)</w:t>
            </w:r>
          </w:p>
          <w:p w14:paraId="2C8C31C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698 (47.7%)</w:t>
            </w:r>
          </w:p>
          <w:p w14:paraId="195F705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533 (53.5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D64D460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3457D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2 (23.0%)</w:t>
            </w:r>
          </w:p>
          <w:p w14:paraId="131BB632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06 (16.0%)</w:t>
            </w:r>
          </w:p>
          <w:p w14:paraId="292947C6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202 (15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FB345D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0B8ABA20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8 (8.5%)</w:t>
            </w:r>
          </w:p>
          <w:p w14:paraId="6413048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55 (9.1%)</w:t>
            </w:r>
          </w:p>
          <w:p w14:paraId="48A0F9D8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82 (6.7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29DAEA8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423F0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1 (38.0%)</w:t>
            </w:r>
          </w:p>
          <w:p w14:paraId="467964E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989 (48.8%)</w:t>
            </w:r>
          </w:p>
          <w:p w14:paraId="3A21F9CB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711 (45.8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478B9D6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7E1F75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14 (53.5%)</w:t>
            </w:r>
          </w:p>
          <w:p w14:paraId="0F89A7B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584 (42.2%)</w:t>
            </w:r>
          </w:p>
          <w:p w14:paraId="2EF4EE81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975 (47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56E937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7E1C3CC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7 (27.7%)</w:t>
            </w:r>
          </w:p>
          <w:p w14:paraId="1C559F5A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820 (30.5%)</w:t>
            </w:r>
          </w:p>
          <w:p w14:paraId="1BCF048F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299 (22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FEE92A6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7CED0E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9 (43.2%)</w:t>
            </w:r>
          </w:p>
          <w:p w14:paraId="099F0A94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759 (46.2%)</w:t>
            </w:r>
          </w:p>
          <w:p w14:paraId="35659719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226 (50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156270ED" w14:textId="77777777" w:rsidR="00C167E6" w:rsidRPr="00F74C35" w:rsidRDefault="00C167E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92FB93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0 (29.1%)</w:t>
            </w:r>
          </w:p>
          <w:p w14:paraId="2DCA418C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396 (23.4%)</w:t>
            </w:r>
          </w:p>
          <w:p w14:paraId="4341572D" w14:textId="77777777" w:rsidR="00C167E6" w:rsidRPr="00F74C35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884 (27.0%)</w:t>
            </w:r>
          </w:p>
        </w:tc>
      </w:tr>
      <w:tr w:rsidR="00C167E6" w:rsidRPr="00F74C35" w14:paraId="0BABAF0C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4B568C1F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mployment situation</w:t>
            </w:r>
          </w:p>
          <w:p w14:paraId="524A6451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Working full-time/part-time</w:t>
            </w:r>
          </w:p>
          <w:p w14:paraId="0AF7563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Self-employed</w:t>
            </w:r>
          </w:p>
          <w:p w14:paraId="4DB326D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Studying full-time/part-time</w:t>
            </w:r>
          </w:p>
          <w:p w14:paraId="6CE5DC0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nemployment,COVID</w:t>
            </w:r>
            <w:proofErr w:type="gramEnd"/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9 benefits</w:t>
            </w: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retirement and other benefits</w:t>
            </w:r>
          </w:p>
          <w:p w14:paraId="49379F5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Unpaid carer/houseworker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5E789B7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9B2086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821 (29.5%) (p&lt;0.001)</w:t>
            </w:r>
          </w:p>
          <w:p w14:paraId="303B9603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F6C90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63 (31.2%) (p=0.048)</w:t>
            </w:r>
          </w:p>
          <w:p w14:paraId="2E8C015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1D408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57 (41.0%) (p&lt;0.001)</w:t>
            </w:r>
          </w:p>
          <w:p w14:paraId="19422D0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C71EA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314 (36.4%) (p&lt;0.001)</w:t>
            </w:r>
          </w:p>
          <w:p w14:paraId="63F062E1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0E4D0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45 (34.8%) (p=0.260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7ACA4C1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39835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924 (53.4%)</w:t>
            </w:r>
          </w:p>
          <w:p w14:paraId="7A6F6FFF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2884F9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20 (51.0%)</w:t>
            </w:r>
          </w:p>
          <w:p w14:paraId="4D81F755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FA5E89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396 (47.7%)</w:t>
            </w:r>
          </w:p>
          <w:p w14:paraId="59095B66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0449A5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81 (50.8%)</w:t>
            </w:r>
          </w:p>
          <w:p w14:paraId="5A8A26D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01EA05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95 (49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17B6D5A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1EDDA1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227 (17.2%)</w:t>
            </w:r>
          </w:p>
          <w:p w14:paraId="362936D1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28B4C8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21 (17.8%)</w:t>
            </w:r>
          </w:p>
          <w:p w14:paraId="42AC5A16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08DA6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70 (11.3%)</w:t>
            </w:r>
          </w:p>
          <w:p w14:paraId="13AE93A8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635465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22 (12.8%)</w:t>
            </w:r>
          </w:p>
          <w:p w14:paraId="1CA981A8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DFD124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52 (15.3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E671403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77B14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61 6.4(%) (p&lt;0.001)</w:t>
            </w:r>
          </w:p>
          <w:p w14:paraId="31D99457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1C9E6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50 (7.9%) (p=0.151)</w:t>
            </w:r>
          </w:p>
          <w:p w14:paraId="7BF4C1BB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B9229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92 (9.1%) (p&lt;0.001)</w:t>
            </w:r>
          </w:p>
          <w:p w14:paraId="1471BF5F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C76D5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6 (11.1%) (p&lt;0.001)</w:t>
            </w:r>
          </w:p>
          <w:p w14:paraId="7FBB580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2E182E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7 (9.1%) (p=0.061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06289BB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4AAFCA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967 (44.0%)</w:t>
            </w:r>
          </w:p>
          <w:p w14:paraId="3F469EB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44A80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41 (44.5%)</w:t>
            </w:r>
          </w:p>
          <w:p w14:paraId="4BEE050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44CA0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881 (53.5%)</w:t>
            </w:r>
          </w:p>
          <w:p w14:paraId="3B06024B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92DC19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950 (51.2%)</w:t>
            </w:r>
          </w:p>
          <w:p w14:paraId="4D1297A7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50C326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00 (47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E5B6EB4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B2F0CB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725 (49.6%)</w:t>
            </w:r>
          </w:p>
          <w:p w14:paraId="2FCC69E6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07615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99 (47.6%)</w:t>
            </w:r>
          </w:p>
          <w:p w14:paraId="462E16B4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29D7E5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12 (37.4%)</w:t>
            </w:r>
          </w:p>
          <w:p w14:paraId="6D4C6A98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A2338B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700 (37.7%)</w:t>
            </w:r>
          </w:p>
          <w:p w14:paraId="14A02BBF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BB067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67 (43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4F3F965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B35C53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887 (21.7%) (p&lt;0.001)</w:t>
            </w:r>
          </w:p>
          <w:p w14:paraId="01E9C4A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2B099A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12 (22.3%) (p&lt;0.001)</w:t>
            </w:r>
          </w:p>
          <w:p w14:paraId="0E1C09E1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B3B84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668 (31.7%) (p&lt;0.001)</w:t>
            </w:r>
          </w:p>
          <w:p w14:paraId="5DB23B10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90AD88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51 (30.6%) (p&lt;0.001)</w:t>
            </w:r>
          </w:p>
          <w:p w14:paraId="5E5DF047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D7C4A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9 (30.6%) (p&lt;0.001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49F69D1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AB7781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676 (50.1%)</w:t>
            </w:r>
          </w:p>
          <w:p w14:paraId="27145E04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67843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91 (48.2%)</w:t>
            </w:r>
          </w:p>
          <w:p w14:paraId="4548E842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030C7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531 (48.1%)</w:t>
            </w:r>
          </w:p>
          <w:p w14:paraId="2502C917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E93B3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63 (47.9%)</w:t>
            </w:r>
          </w:p>
          <w:p w14:paraId="6C9282BA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AE053E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86 (46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E0BF61C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ED812A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751 (28.2%)</w:t>
            </w:r>
          </w:p>
          <w:p w14:paraId="4180FECD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BBD073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47 (29.6%)</w:t>
            </w:r>
          </w:p>
          <w:p w14:paraId="1C387451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D3052B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66 (20.2%)</w:t>
            </w:r>
          </w:p>
          <w:p w14:paraId="067A0FE0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BFC245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86 (21.4%)</w:t>
            </w:r>
          </w:p>
          <w:p w14:paraId="3E8C85E4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F957D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37 (22.7%)</w:t>
            </w:r>
          </w:p>
        </w:tc>
      </w:tr>
      <w:tr w:rsidR="00C167E6" w:rsidRPr="00F74C35" w14:paraId="2843BC6A" w14:textId="77777777" w:rsidTr="00F74C35">
        <w:tc>
          <w:tcPr>
            <w:tcW w:w="765" w:type="pct"/>
            <w:tcMar>
              <w:left w:w="14" w:type="dxa"/>
              <w:right w:w="14" w:type="dxa"/>
            </w:tcMar>
          </w:tcPr>
          <w:p w14:paraId="54670DF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nancial problems &lt;12 months</w:t>
            </w:r>
          </w:p>
          <w:p w14:paraId="108F95D3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Always/Many times</w:t>
            </w:r>
          </w:p>
          <w:p w14:paraId="6F73720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Some/A few times</w:t>
            </w:r>
          </w:p>
          <w:p w14:paraId="3AE96C9A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27F81A8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741D701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06 (43.8%)</w:t>
            </w:r>
          </w:p>
          <w:p w14:paraId="28615EFF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241 (36.3%)</w:t>
            </w:r>
          </w:p>
          <w:p w14:paraId="3A862B3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067 (27.7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8358B64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31591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13 (44.1%)</w:t>
            </w:r>
          </w:p>
          <w:p w14:paraId="05329D9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22 (50.6%)</w:t>
            </w:r>
          </w:p>
          <w:p w14:paraId="01D3ACF4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003 (54.2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309EC7FC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6AE2FE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79 (12.1%)</w:t>
            </w:r>
          </w:p>
          <w:p w14:paraId="5D930FF3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07 (13.1%)</w:t>
            </w:r>
          </w:p>
          <w:p w14:paraId="6DD7C9C5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010 (18.1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0A648B5F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4E43784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66 (14.8%)</w:t>
            </w:r>
          </w:p>
          <w:p w14:paraId="0D6A218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77 (8.9%)</w:t>
            </w:r>
          </w:p>
          <w:p w14:paraId="3B95C4F6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87 (5.0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7BB1E7AE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12080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286 (52.0%)</w:t>
            </w:r>
          </w:p>
          <w:p w14:paraId="15C9E9B4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306 (51.0%)</w:t>
            </w:r>
          </w:p>
          <w:p w14:paraId="7E17620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979 (42.8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2196762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A012B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20 (33.2%)</w:t>
            </w:r>
          </w:p>
          <w:p w14:paraId="2EFAB07A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604 (40.1%)</w:t>
            </w:r>
          </w:p>
          <w:p w14:paraId="6251026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6071 (52.2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58D6DBB9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  <w:p w14:paraId="45B83707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873 (36.3%)</w:t>
            </w:r>
          </w:p>
          <w:p w14:paraId="4723D3D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777 (28.0%)</w:t>
            </w:r>
          </w:p>
          <w:p w14:paraId="4481F5AE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2385 (20.9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48BAFE9C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C67DD0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053 (43.8%)</w:t>
            </w:r>
          </w:p>
          <w:p w14:paraId="01D577EC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168 (49.8%)</w:t>
            </w:r>
          </w:p>
          <w:p w14:paraId="756646AA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5672 (49.6%)</w:t>
            </w:r>
          </w:p>
        </w:tc>
        <w:tc>
          <w:tcPr>
            <w:tcW w:w="471" w:type="pct"/>
            <w:tcMar>
              <w:left w:w="14" w:type="dxa"/>
              <w:right w:w="14" w:type="dxa"/>
            </w:tcMar>
          </w:tcPr>
          <w:p w14:paraId="6FB1CEDC" w14:textId="77777777" w:rsidR="00C167E6" w:rsidRPr="00F74C35" w:rsidRDefault="00C167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59BC72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480 (20.0%)</w:t>
            </w:r>
          </w:p>
          <w:p w14:paraId="749F11E4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1411 (22.2%)</w:t>
            </w:r>
          </w:p>
          <w:p w14:paraId="157E45AD" w14:textId="77777777" w:rsidR="00C167E6" w:rsidRPr="00F74C3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_heading=h.gjdgxs" w:colFirst="0" w:colLast="0"/>
            <w:bookmarkEnd w:id="1"/>
            <w:r w:rsidRPr="00F74C35">
              <w:rPr>
                <w:rFonts w:ascii="Times New Roman" w:eastAsia="Times New Roman" w:hAnsi="Times New Roman" w:cs="Times New Roman"/>
                <w:sz w:val="18"/>
                <w:szCs w:val="18"/>
              </w:rPr>
              <w:t>3368 (29.5%)</w:t>
            </w:r>
          </w:p>
        </w:tc>
      </w:tr>
    </w:tbl>
    <w:p w14:paraId="499FFBAF" w14:textId="77777777" w:rsidR="00C167E6" w:rsidRDefault="00C167E6">
      <w:pPr>
        <w:rPr>
          <w:rFonts w:ascii="Times New Roman" w:eastAsia="Times New Roman" w:hAnsi="Times New Roman" w:cs="Times New Roman"/>
          <w:b/>
        </w:rPr>
      </w:pPr>
    </w:p>
    <w:sectPr w:rsidR="00C167E6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2A9BC" w14:textId="77777777" w:rsidR="00760897" w:rsidRDefault="00760897" w:rsidP="009D33EC">
      <w:pPr>
        <w:spacing w:after="0" w:line="240" w:lineRule="auto"/>
      </w:pPr>
      <w:r>
        <w:separator/>
      </w:r>
    </w:p>
  </w:endnote>
  <w:endnote w:type="continuationSeparator" w:id="0">
    <w:p w14:paraId="4B096BC4" w14:textId="77777777" w:rsidR="00760897" w:rsidRDefault="00760897" w:rsidP="009D3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42700" w14:textId="77777777" w:rsidR="00760897" w:rsidRDefault="00760897" w:rsidP="009D33EC">
      <w:pPr>
        <w:spacing w:after="0" w:line="240" w:lineRule="auto"/>
      </w:pPr>
      <w:r>
        <w:separator/>
      </w:r>
    </w:p>
  </w:footnote>
  <w:footnote w:type="continuationSeparator" w:id="0">
    <w:p w14:paraId="0EE89382" w14:textId="77777777" w:rsidR="00760897" w:rsidRDefault="00760897" w:rsidP="009D3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7E6"/>
    <w:rsid w:val="005F6A29"/>
    <w:rsid w:val="00760897"/>
    <w:rsid w:val="009D33EC"/>
    <w:rsid w:val="00C167E6"/>
    <w:rsid w:val="00F7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8FE83A"/>
  <w15:docId w15:val="{345106B9-63EE-9B42-A913-55D798E8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661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70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7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4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4D2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5">
    <w:name w:val="15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4">
    <w:name w:val="14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3">
    <w:name w:val="13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2">
    <w:name w:val="12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1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41F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1F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1F2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6017F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val="es-ES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D33E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3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EC"/>
  </w:style>
  <w:style w:type="paragraph" w:styleId="Footer">
    <w:name w:val="footer"/>
    <w:basedOn w:val="Normal"/>
    <w:link w:val="FooterChar"/>
    <w:uiPriority w:val="99"/>
    <w:unhideWhenUsed/>
    <w:rsid w:val="009D3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GkFXm43by9nyXI9ZbcZB0ZYCug==">AMUW2mWJI2pzq74OMNwDzf32iiHe+R0piAGVkDfosobr41Y3Bt9BEu3+TQZnaMjDeZ66ht2SDcv/KMnqNwQFMxT1h/ba3Qvi3jnMldJIb8UExod6kUJPrxKr1/nsX5l/TKaIIHx2OSBXyNtSLaUQiA1Iw7Xixno61WD9n86cp6ufKTGwcy540r558DCqirXYk861z+AMajJf8ceKxVQamlevvju/JUfC3UTbGXNgopZuvD2DfvfEYZ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995</Words>
  <Characters>22778</Characters>
  <Application>Microsoft Office Word</Application>
  <DocSecurity>0</DocSecurity>
  <Lines>189</Lines>
  <Paragraphs>53</Paragraphs>
  <ScaleCrop>false</ScaleCrop>
  <Company/>
  <LinksUpToDate>false</LinksUpToDate>
  <CharactersWithSpaces>2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edina Perucha</dc:creator>
  <cp:lastModifiedBy>Laura Medina Perucha</cp:lastModifiedBy>
  <cp:revision>3</cp:revision>
  <dcterms:created xsi:type="dcterms:W3CDTF">2023-05-12T10:48:00Z</dcterms:created>
  <dcterms:modified xsi:type="dcterms:W3CDTF">2023-05-12T10:53:00Z</dcterms:modified>
</cp:coreProperties>
</file>